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64208" w14:textId="77777777" w:rsidR="00F85D45" w:rsidRDefault="00F85D45" w:rsidP="00F85D45">
      <w:r>
        <w:t>Table S10 Sequences of mono- and sesqui-TPS genes detected in the present study</w:t>
      </w:r>
    </w:p>
    <w:p w14:paraId="5B401CC6" w14:textId="77777777" w:rsidR="00F85D45" w:rsidRDefault="00F85D45" w:rsidP="00F85D45"/>
    <w:p w14:paraId="459CB909" w14:textId="77777777" w:rsidR="00F85D45" w:rsidRDefault="00F85D45" w:rsidP="00F85D45">
      <w:r>
        <w:t>&gt;Cbur12G001610.1 gene=Cbur12G001610</w:t>
      </w:r>
    </w:p>
    <w:p w14:paraId="287377B2" w14:textId="77777777" w:rsidR="00F85D45" w:rsidRDefault="00F85D45" w:rsidP="00F85D45">
      <w:r>
        <w:t>ATGCCTCTTGTTTTGGGCTCTGGCCATTCTGATGTCCCAAACTCAAACCAATCACAGGGAAATGGAAAATCCAATGTAGA</w:t>
      </w:r>
    </w:p>
    <w:p w14:paraId="70C3B0F1" w14:textId="77777777" w:rsidR="00F85D45" w:rsidRDefault="00F85D45" w:rsidP="00F85D45">
      <w:r>
        <w:t>AAGGAAATCTGCAAATTATCACCCTGACATCTGGGGTGATCGTTTCATTAAAGCCTCCATTGATGACTTGAAACCTGATG</w:t>
      </w:r>
    </w:p>
    <w:p w14:paraId="1E68001E" w14:textId="77777777" w:rsidR="00F85D45" w:rsidRDefault="00F85D45" w:rsidP="00F85D45">
      <w:r>
        <w:t>AATTAACTCAAGAACGGGCTAATGAGTTGAAGGAAGAAGTGAATAGAATGTTTATCAATGTCAATGATCATTTGCAAGAA</w:t>
      </w:r>
    </w:p>
    <w:p w14:paraId="16D94E66" w14:textId="77777777" w:rsidR="00F85D45" w:rsidRDefault="00F85D45" w:rsidP="00F85D45">
      <w:r>
        <w:t>CTGAATTTGATCGATGCCATCCAACGCCTCGGAGTGGCGTATCACTTTGAAACCGAGATTGCTGAGGCCCTGCTCAGGAT</w:t>
      </w:r>
    </w:p>
    <w:p w14:paraId="29A16E2E" w14:textId="77777777" w:rsidR="00F85D45" w:rsidRDefault="00F85D45" w:rsidP="00F85D45">
      <w:r>
        <w:t>ATACAACACCTATGATAAGGAGGATGATAGTGATGATTTGCACACTGTCGCTCTTCGTTTTCGACTGCTAAGGCAAGAGG</w:t>
      </w:r>
    </w:p>
    <w:p w14:paraId="310CAD5C" w14:textId="77777777" w:rsidR="00F85D45" w:rsidRDefault="00F85D45" w:rsidP="00F85D45">
      <w:r>
        <w:t>GGTACAATGCCTCACCCAACGTGTTCAACAAGTTTATAGATGGAGAAAGCAAGTTCAAGAAACCGTTGGCTACTGACATT</w:t>
      </w:r>
    </w:p>
    <w:p w14:paraId="4E63634F" w14:textId="77777777" w:rsidR="00F85D45" w:rsidRDefault="00F85D45" w:rsidP="00F85D45">
      <w:r>
        <w:t>CGCGGGATTCTTAGTTTATATGAAGCAGCATATATGGGAATACCTGGAGAAGATATATTGGATGAAGCCATTGCTTTTAC</w:t>
      </w:r>
    </w:p>
    <w:p w14:paraId="55E5B314" w14:textId="77777777" w:rsidR="00F85D45" w:rsidRDefault="00F85D45" w:rsidP="00F85D45">
      <w:r>
        <w:t>TAAAGAACATCTTAACTTGGCACTTCCTCATCTTGAATCACCTCTCTCAACCCTAGTTACGCTTGCCCTAGAGTTACCTT</w:t>
      </w:r>
    </w:p>
    <w:p w14:paraId="6813D6E3" w14:textId="77777777" w:rsidR="00F85D45" w:rsidRDefault="00F85D45" w:rsidP="00F85D45">
      <w:r>
        <w:t>TGCGCAAACATATTGAGAGGCTACAGTCAAGGTATTACATCTCAATCTATCAACAAGAGAAGGCAAAGAACAACATCTTA</w:t>
      </w:r>
    </w:p>
    <w:p w14:paraId="5C27AD63" w14:textId="77777777" w:rsidR="00F85D45" w:rsidRDefault="00F85D45" w:rsidP="00F85D45">
      <w:r>
        <w:t>TTAGAGTTTGCAAAGTTGGATTTCAATATATTGCAGTTATTGCATCGAAAGGAGCTAAAGGAAATTTCAATGTGGTGGAA</w:t>
      </w:r>
    </w:p>
    <w:p w14:paraId="79339085" w14:textId="77777777" w:rsidR="00F85D45" w:rsidRDefault="00F85D45" w:rsidP="00F85D45">
      <w:r>
        <w:t>GAAGTGGGATTTTGGTGTGAAGCTACCATTCATTAGAGAAAGAGTGGTGGAGTGCTACTTTTGGGTAATGGCAGTATATT</w:t>
      </w:r>
    </w:p>
    <w:p w14:paraId="4A3C2B30" w14:textId="77777777" w:rsidR="00F85D45" w:rsidRDefault="00F85D45" w:rsidP="00F85D45">
      <w:r>
        <w:t>TTGAACCACAATATTCCCAAGCTAGAATCATAACAACTAAAATTTTATTGTTAGCATCAGTGATGGATGACACCTATGAT</w:t>
      </w:r>
    </w:p>
    <w:p w14:paraId="0151A76F" w14:textId="77777777" w:rsidR="00F85D45" w:rsidRDefault="00F85D45" w:rsidP="00F85D45">
      <w:r>
        <w:t>GTATATGCTACAACAGATGAATTGGAACCATACACAGATGCAATCCAAAGGTGGGATCGAAGCGCCATAGATCAGCTGCC</w:t>
      </w:r>
    </w:p>
    <w:p w14:paraId="3490FC61" w14:textId="77777777" w:rsidR="00F85D45" w:rsidRDefault="00F85D45" w:rsidP="00F85D45">
      <w:r>
        <w:t>TGATTACATGAAGTTACATTTTTGTGCACTCTTAGACACTGTCTATGAATTTGAAGAGGAACTTTCTCATGAGGGGAAAG</w:t>
      </w:r>
    </w:p>
    <w:p w14:paraId="392EF1C7" w14:textId="77777777" w:rsidR="00F85D45" w:rsidRDefault="00F85D45" w:rsidP="00F85D45">
      <w:r>
        <w:t>CCTATCGTATTTCATACTTGAAAGAAGTTTATAAGGAACTCTCCAAAAACTATTATATTGAACAACAGTGGACACATTCG</w:t>
      </w:r>
    </w:p>
    <w:p w14:paraId="58FE2AC8" w14:textId="77777777" w:rsidR="00F85D45" w:rsidRDefault="00F85D45" w:rsidP="00F85D45">
      <w:r>
        <w:t>GGATATGTGCCAACATTAGAAGAGTATATGAAAGTAGCTTTAATCACTGGTGCATACCATATGCTGACACTAGTTTCATA</w:t>
      </w:r>
    </w:p>
    <w:p w14:paraId="29BC27C1" w14:textId="77777777" w:rsidR="00F85D45" w:rsidRDefault="00F85D45" w:rsidP="00F85D45">
      <w:r>
        <w:t>TGTTGGCATGAGAGATGTTGCAACTAAAGAAGCCTTTGAATGGGTGAAAAATATGCCAAAACTGGTCCAAGCTGCTTCTA</w:t>
      </w:r>
    </w:p>
    <w:p w14:paraId="324DDC93" w14:textId="77777777" w:rsidR="00F85D45" w:rsidRDefault="00F85D45" w:rsidP="00F85D45">
      <w:r>
        <w:t>TAGTTTGTCGATTCAAGGATGATATCCAATCAAACCAGGAGAATGGAAGCACATATGAAGAGGCTTGCGAAAAGTTTAAA</w:t>
      </w:r>
    </w:p>
    <w:p w14:paraId="7013B57D" w14:textId="77777777" w:rsidR="00F85D45" w:rsidRDefault="00F85D45" w:rsidP="00F85D45">
      <w:r>
        <w:t>AGTATGGCTGCAAATGCATGGAAAGACATCAATAAGGAATGTCTGAATCCTACAGTGGTTCCTATGCCTCTCCTCATGCG</w:t>
      </w:r>
    </w:p>
    <w:p w14:paraId="3F265E31" w14:textId="77777777" w:rsidR="00F85D45" w:rsidRDefault="00F85D45" w:rsidP="00F85D45">
      <w:r>
        <w:t>GACTGTAAATCTCGCACGTGTTATTGAAGTCCTATACCAACACAGAGATGGCTACACTAATTCCACACATGAGACCAAAG</w:t>
      </w:r>
    </w:p>
    <w:p w14:paraId="3DF8594A" w14:textId="77777777" w:rsidR="00F85D45" w:rsidRDefault="00F85D45" w:rsidP="00F85D45">
      <w:r>
        <w:t>ATCAAATCTCTTTAGTGTTAGTGGAACCCATTCCTATTTAA</w:t>
      </w:r>
    </w:p>
    <w:p w14:paraId="7B863D67" w14:textId="77777777" w:rsidR="00F85D45" w:rsidRDefault="00F85D45" w:rsidP="00F85D45">
      <w:r>
        <w:lastRenderedPageBreak/>
        <w:t>&gt;Cbur09G005020.1 gene=Cbur09G005020</w:t>
      </w:r>
    </w:p>
    <w:p w14:paraId="67EE8A3B" w14:textId="77777777" w:rsidR="00F85D45" w:rsidRDefault="00F85D45" w:rsidP="00F85D45">
      <w:r>
        <w:t>ATGGCTCTTGTTCCTAGTTCTGTCCACTCAGATGTTCCCACGACTAACCCAGTTCGAAAATCTGCCAATTATCACCCTAA</w:t>
      </w:r>
    </w:p>
    <w:p w14:paraId="4539F657" w14:textId="77777777" w:rsidR="00F85D45" w:rsidRDefault="00F85D45" w:rsidP="00F85D45">
      <w:r>
        <w:t>CATTTGGGGCGACCTCTTTTTGCAATCCTCTCCACATGACTATATGCTTGATGAAGCGATCAAAAGAAGGGCTAAAGGAC</w:t>
      </w:r>
    </w:p>
    <w:p w14:paraId="5BAC3993" w14:textId="77777777" w:rsidR="00F85D45" w:rsidRDefault="00F85D45" w:rsidP="00F85D45">
      <w:r>
        <w:t>TGAAGGACCAAGTAAGGAGGATGCTCCAAAATGCTAGTGATCCATTGGTAGAAATGAATTTGATTGACTCTATCCAACGG</w:t>
      </w:r>
    </w:p>
    <w:p w14:paraId="7929B1A9" w14:textId="77777777" w:rsidR="00F85D45" w:rsidRDefault="00F85D45" w:rsidP="00F85D45">
      <w:r>
        <w:t>CTTGGAGTGGCCTATCACTTTGAAACCGAGATCGAAGAAAAGTTAGAAAGGTGGTACAACGCATGGGTTGATGGGCTAAA</w:t>
      </w:r>
    </w:p>
    <w:p w14:paraId="4F91AADD" w14:textId="77777777" w:rsidR="00F85D45" w:rsidRDefault="00F85D45" w:rsidP="00F85D45">
      <w:r>
        <w:t>TGATGGCGAAGATTTGCATGCTGTTGCTCTCCAATTTCGACTCCTGAGACAACATGGTTACAACGTCTCACCTGATGTAT</w:t>
      </w:r>
    </w:p>
    <w:p w14:paraId="2254AD8A" w14:textId="77777777" w:rsidR="00F85D45" w:rsidRDefault="00F85D45" w:rsidP="00F85D45">
      <w:r>
        <w:t>TTTGCAAGTTTAAGGAAAACGCGGGGAAATTCAAAGAAAATTTAGCTCATGACATTCGAAGTCTCTTAAGTTTGTATGAA</w:t>
      </w:r>
    </w:p>
    <w:p w14:paraId="25924507" w14:textId="77777777" w:rsidR="00F85D45" w:rsidRDefault="00F85D45" w:rsidP="00F85D45">
      <w:r>
        <w:t>GCATCCTCTCTGGGGACATATGAAGAAGACATCTTGGATGAAGCCAATAAATTTGCTAGAGATCATCTTCAGTTAGCAGT</w:t>
      </w:r>
    </w:p>
    <w:p w14:paraId="776ED25D" w14:textId="77777777" w:rsidR="00F85D45" w:rsidRDefault="00F85D45" w:rsidP="00F85D45">
      <w:r>
        <w:t>TCATCATCTGAGCTCACCTCTTTCCACTCTAGTTAAGCTCGCTCTAGAGTTGCCTCTGCAGAAACGAGTTCAAAGGCTAC</w:t>
      </w:r>
    </w:p>
    <w:p w14:paraId="71893C28" w14:textId="77777777" w:rsidR="00F85D45" w:rsidRDefault="00F85D45" w:rsidP="00F85D45">
      <w:r>
        <w:t>AAGCAAGGTGCTATATTTCAATTTATGAAGAGGAGAGAAATGATGCCCTGCTGGAATTTGCAAAGTTAGATTTCAACATG</w:t>
      </w:r>
    </w:p>
    <w:p w14:paraId="38D5CCD5" w14:textId="77777777" w:rsidR="00F85D45" w:rsidRDefault="00F85D45" w:rsidP="00F85D45">
      <w:r>
        <w:t>CTTCAGTCATTGCACAAAAGAGAACTAGGAAACATCTCACTGTGGTGGAAGAAGATTGATTTCACCAGAAAGCTTCCTTT</w:t>
      </w:r>
    </w:p>
    <w:p w14:paraId="7D1FDC6B" w14:textId="77777777" w:rsidR="00F85D45" w:rsidRDefault="00F85D45" w:rsidP="00F85D45">
      <w:r>
        <w:t>CATAAGAGATAGACTCGTCGAGTGTTACTTTTGGATCTTAGAAGTTTATTATCAACCACAGTATTCTCGAGGAAGAATGA</w:t>
      </w:r>
    </w:p>
    <w:p w14:paraId="4A57FB4B" w14:textId="77777777" w:rsidR="00F85D45" w:rsidRDefault="00F85D45" w:rsidP="00F85D45">
      <w:r>
        <w:t>TGGCGACAAAGATAATATACCTGACATCAGTGATGGATGACATTTATGATGTGTATGCTACCCCAGAGGAACTTGAGCCT</w:t>
      </w:r>
    </w:p>
    <w:p w14:paraId="2C5040FE" w14:textId="77777777" w:rsidR="00F85D45" w:rsidRDefault="00F85D45" w:rsidP="00F85D45">
      <w:r>
        <w:t>TTCACTGATGCAATCCAAAGGTGGGATCGTGGGGCAGCAGATCAATTACCAGACTACATGAAAGTGCATTTTCTTGAAGT</w:t>
      </w:r>
    </w:p>
    <w:p w14:paraId="1DDA1476" w14:textId="77777777" w:rsidR="00F85D45" w:rsidRDefault="00F85D45" w:rsidP="00F85D45">
      <w:r>
        <w:t>AATAGATTGTGTTGATGAATTTGAGAAGGAATTAGCAGAGGAAGGACAATCATATCGTATATACTACTTAAAAGAAGCTT</w:t>
      </w:r>
    </w:p>
    <w:p w14:paraId="524FB195" w14:textId="77777777" w:rsidR="00F85D45" w:rsidRDefault="00F85D45" w:rsidP="00F85D45">
      <w:r>
        <w:t>TCAAAGAAGTCTCGAAAGCCTACAACAAAGAAGCCCAGTGGTTCCACTCAGGGTATTTGCCATCATATTCTGAGTACATG</w:t>
      </w:r>
    </w:p>
    <w:p w14:paraId="565C7C3E" w14:textId="77777777" w:rsidR="00F85D45" w:rsidRDefault="00F85D45" w:rsidP="00F85D45">
      <w:r>
        <w:t>AGACTTGCCTTGGTCACTAGTGGCTACCCTCTGGTGTCAGTAGTTTCAATGGTTGGCATGGGAGAAATAGTGACGAAGGA</w:t>
      </w:r>
    </w:p>
    <w:p w14:paraId="35172B91" w14:textId="77777777" w:rsidR="00F85D45" w:rsidRDefault="00F85D45" w:rsidP="00F85D45">
      <w:r>
        <w:t>AGCCTTGGAATGGGCCATGAGCACACCTCAGCTCATCAAGGCCTGTTCCGCCATTGCCCGAGTCAAGGATGACATCCAAT</w:t>
      </w:r>
    </w:p>
    <w:p w14:paraId="54EF39BC" w14:textId="77777777" w:rsidR="00F85D45" w:rsidRDefault="00F85D45" w:rsidP="00F85D45">
      <w:r>
        <w:t>CAAACAAGTCTGAGCAAGAGAGAGGACATGTTGCATCAAGTGTTCAGCTATACATGAAGGAGAATGAATGTACATATGAT</w:t>
      </w:r>
    </w:p>
    <w:p w14:paraId="7886B5E3" w14:textId="77777777" w:rsidR="00F85D45" w:rsidRDefault="00F85D45" w:rsidP="00F85D45">
      <w:r>
        <w:t>GAGGCATGTGTGAAGTTACAAGGGACGGTTGAAAGAGCATGGAAAGACATAAACAAAGAATGCCTGAAGCCTACACCAGT</w:t>
      </w:r>
    </w:p>
    <w:p w14:paraId="62FCC870" w14:textId="77777777" w:rsidR="00F85D45" w:rsidRDefault="00F85D45" w:rsidP="00F85D45">
      <w:r>
        <w:t>TCCTATGCCTTTCCTCGTACGCGTCGTGAACCTCGCACGTGTGATTGAAGTCTTATACCAGAACAGAGATGGTTATACTG</w:t>
      </w:r>
    </w:p>
    <w:p w14:paraId="16A25E03" w14:textId="77777777" w:rsidR="00F85D45" w:rsidRDefault="00F85D45" w:rsidP="00F85D45">
      <w:r>
        <w:t>ATTCAACACATGAGACCAAAGAAAGGATCTTATCCGTGCTTGTTAATCCTATCCCAATTTGA</w:t>
      </w:r>
    </w:p>
    <w:p w14:paraId="6DFD4D16" w14:textId="77777777" w:rsidR="00F85D45" w:rsidRDefault="00F85D45" w:rsidP="00F85D45">
      <w:r>
        <w:t>&gt;Cbur09G007320.1 gene=Cbur09G007320</w:t>
      </w:r>
    </w:p>
    <w:p w14:paraId="29834772" w14:textId="77777777" w:rsidR="00F85D45" w:rsidRDefault="00F85D45" w:rsidP="00F85D45">
      <w:r>
        <w:t>ATGCATGCCAAAATCTGCAATCAATCTACTTGCCTCAACCATCCTTCATACCTCAATCACGGCCG</w:t>
      </w:r>
      <w:r>
        <w:lastRenderedPageBreak/>
        <w:t>TCCATCCCCAGCATC</w:t>
      </w:r>
    </w:p>
    <w:p w14:paraId="2C589D08" w14:textId="77777777" w:rsidR="00F85D45" w:rsidRDefault="00F85D45" w:rsidP="00F85D45">
      <w:r>
        <w:t>CTTACATCATCGTCGTCACACAATCACACTCATCCGATGCAGTTCCTACCAACCTCCTCCTAAAACCCTAGTTTCTTCAA</w:t>
      </w:r>
    </w:p>
    <w:p w14:paraId="5E8D13B8" w14:textId="77777777" w:rsidR="00F85D45" w:rsidRDefault="00F85D45" w:rsidP="00F85D45">
      <w:r>
        <w:t>ACCCTCAACCCGTTCTCGAATCCCTGAAAGCCTTTGCCCCTGCCACCGTCGCCAATCTCGGCCCTGGCTTCGACTTCCTC</w:t>
      </w:r>
    </w:p>
    <w:p w14:paraId="653A758C" w14:textId="77777777" w:rsidR="00F85D45" w:rsidRDefault="00F85D45" w:rsidP="00F85D45">
      <w:r>
        <w:t>GGCTGCGCCGTCGACGGCCTCGGCGACACCGTCACCGTCCGAGTCGATCCGACCGTCAGTCCGGGCACCGTTTCCATCTC</w:t>
      </w:r>
    </w:p>
    <w:p w14:paraId="0EBC77CB" w14:textId="77777777" w:rsidR="00F85D45" w:rsidRDefault="00F85D45" w:rsidP="00F85D45">
      <w:r>
        <w:t>CTCGATCGACGGCATCGGATCCGCTTCCAAGAAGCTCAGCTGCAACCCGCTCTGGAACTGCGCCGGGATCGCCGCCATCG</w:t>
      </w:r>
    </w:p>
    <w:p w14:paraId="6F4C6ADA" w14:textId="77777777" w:rsidR="00F85D45" w:rsidRDefault="00F85D45" w:rsidP="00F85D45">
      <w:r>
        <w:t>CCGTGATGCGGATGATCGGCGTCCGCTCCGTCGGCATATCGCTGTCGTTGGACAAAGGCCTGCCGCTCGGGAGTGGCCTC</w:t>
      </w:r>
    </w:p>
    <w:p w14:paraId="61AC31AB" w14:textId="77777777" w:rsidR="00F85D45" w:rsidRDefault="00F85D45" w:rsidP="00F85D45">
      <w:r>
        <w:t>GGCTCCAGCGCCGCTAGCGCCGCCGCCGCCGCCGCCGGAGTCAATGCGCTGTTCGGCATGCCGCTCTCGGAGAGGGACCT</w:t>
      </w:r>
    </w:p>
    <w:p w14:paraId="25FA4C5B" w14:textId="77777777" w:rsidR="00F85D45" w:rsidRDefault="00F85D45" w:rsidP="00F85D45">
      <w:r>
        <w:t>CGTGCTCGCCGGACTGGAGTCGGAGGCGAAGGTCAGCGGCCACCATGCGGACAACATTGCTCCTGCGATCATGGGCGGGT</w:t>
      </w:r>
    </w:p>
    <w:p w14:paraId="0E5013BB" w14:textId="77777777" w:rsidR="00F85D45" w:rsidRDefault="00F85D45" w:rsidP="00F85D45">
      <w:r>
        <w:t>TCGTGCTTATTCGCAGCTACCACCCGCTCGATGTAATGCCGCTGAGATTTCCGGCTGATCGGGACCTTTTCTTCGTCCTC</w:t>
      </w:r>
    </w:p>
    <w:p w14:paraId="3111AA27" w14:textId="77777777" w:rsidR="00F85D45" w:rsidRDefault="00F85D45" w:rsidP="00F85D45">
      <w:r>
        <w:t>GTGAGCCCCGAATTTGAGGCTCCCACGAAGAAAATGCGCGCGGCGCTGCCCAAGCAGGTGGGGATGAAGGACCATGTTGC</w:t>
      </w:r>
    </w:p>
    <w:p w14:paraId="0DB95D02" w14:textId="77777777" w:rsidR="00F85D45" w:rsidRDefault="00F85D45" w:rsidP="00F85D45">
      <w:r>
        <w:t>CAATTGCAGCCAAGCAGGCACGCTGGTTGCTGCTGTGCTCCAGGGGGATGCGAGGATGCTTGGGGCTGCGCTGTCGTCGG</w:t>
      </w:r>
    </w:p>
    <w:p w14:paraId="1B31CA1B" w14:textId="77777777" w:rsidR="00F85D45" w:rsidRDefault="00F85D45" w:rsidP="00F85D45">
      <w:r>
        <w:t>ATGGGATTGTTGAGCCCGTCCGGATGCCATTGATTCCGGGGATGGCTGCGGTGAAGAAGGCGGCATTGGAAGTAGGGGCT</w:t>
      </w:r>
    </w:p>
    <w:p w14:paraId="60232002" w14:textId="77777777" w:rsidR="00F85D45" w:rsidRDefault="00F85D45" w:rsidP="00F85D45">
      <w:r>
        <w:t>TTTGGCTGTACAATAAGTGGTGCTGGCCCTACTGCAGTGGCGGTGACGGATGATGAATTGAAGGGAAGGGAGATTGGGGA</w:t>
      </w:r>
    </w:p>
    <w:p w14:paraId="3E8FE164" w14:textId="77777777" w:rsidR="00F85D45" w:rsidRDefault="00F85D45" w:rsidP="00F85D45">
      <w:r>
        <w:t>GAGGATGGTTGAGGCATTTTGGGAGGAGGGGAAGTTGAAAGCGCTGGCGTCCGTCCGGAGTCTTGACCGGGTTGGGGCCA</w:t>
      </w:r>
    </w:p>
    <w:p w14:paraId="30C68C0D" w14:textId="77777777" w:rsidR="00F85D45" w:rsidRDefault="00F85D45" w:rsidP="00F85D45">
      <w:r>
        <w:t>GAGTGATTGGTGGCTGTTCCAGTTGA</w:t>
      </w:r>
    </w:p>
    <w:p w14:paraId="4BF79694" w14:textId="77777777" w:rsidR="00F85D45" w:rsidRDefault="00F85D45" w:rsidP="00F85D45">
      <w:r>
        <w:t>&gt;Cbur09G005050.1 gene=Cbur09G005050</w:t>
      </w:r>
    </w:p>
    <w:p w14:paraId="74588D05" w14:textId="77777777" w:rsidR="00F85D45" w:rsidRDefault="00F85D45" w:rsidP="00F85D45">
      <w:r>
        <w:t>ATGCCTCTTGTTTCTAGTTCTGGCCACTCAGAGGTTCCAAATGCATACTCCTCTCAGAGCAGTGGAAAGACTAACCCAGT</w:t>
      </w:r>
    </w:p>
    <w:p w14:paraId="0426F02E" w14:textId="77777777" w:rsidR="00F85D45" w:rsidRDefault="00F85D45" w:rsidP="00F85D45">
      <w:r>
        <w:t>TCGAAAATCTGCCAATTATCACCCTAACATTTGGGGCGACCTCTTTCTGCAATCCTCTCCCGATGACTATATGCTTGATG</w:t>
      </w:r>
    </w:p>
    <w:p w14:paraId="64D8D5D2" w14:textId="77777777" w:rsidR="00F85D45" w:rsidRDefault="00F85D45" w:rsidP="00F85D45">
      <w:r>
        <w:t>AAGCGATCAAAATAAGGGCTGAAGGACTGAAGGACCAAGTAAGGAGGATGCTCCAAAATGCTAGTGATCCATTGGTAGAA</w:t>
      </w:r>
    </w:p>
    <w:p w14:paraId="6D8FD392" w14:textId="77777777" w:rsidR="00F85D45" w:rsidRDefault="00F85D45" w:rsidP="00F85D45">
      <w:r>
        <w:t>ATGAATTTGATTGATTCTATCCAACGGCTTGGAGTGGCCTATCACTTTGAAACCGAGATCGAAGAAAAGTTGGAAAGGTG</w:t>
      </w:r>
    </w:p>
    <w:p w14:paraId="41B472AA" w14:textId="77777777" w:rsidR="00F85D45" w:rsidRDefault="00F85D45" w:rsidP="00F85D45">
      <w:r>
        <w:t>GAACAATGAATGGGTTGATGGGCTAAATGATGGCGAAGATTTGCATGCTGTTGCTCTCCAATTTCGACTTCTGAGACAAC</w:t>
      </w:r>
    </w:p>
    <w:p w14:paraId="429FA984" w14:textId="77777777" w:rsidR="00F85D45" w:rsidRDefault="00F85D45" w:rsidP="00F85D45">
      <w:r>
        <w:t>ATGGTTACAACGTCTCACCTGATGTATTTTGCAAGTTTAAGGAAAACACAGGGAAATTCAAAGAAAATTTAGCTCATGAC</w:t>
      </w:r>
    </w:p>
    <w:p w14:paraId="02370AEB" w14:textId="77777777" w:rsidR="00F85D45" w:rsidRDefault="00F85D45" w:rsidP="00F85D45">
      <w:r>
        <w:t>ATTCGAAGTCTCTTAAGTTTGTATGAAGCATCCTCTCTGGGGACATATGAAGATGACATCTTGGATGAAGCCAATAAATT</w:t>
      </w:r>
    </w:p>
    <w:p w14:paraId="14AA844F" w14:textId="77777777" w:rsidR="00F85D45" w:rsidRDefault="00F85D45" w:rsidP="00F85D45">
      <w:r>
        <w:t>TGCTAGAGATCATCTTCAGTTAGCAGTTCATCATCTGAGCTCACCTCTTTCCACTCTAGTTAAGCT</w:t>
      </w:r>
      <w:r>
        <w:lastRenderedPageBreak/>
        <w:t>CGCTCTAGAGTTGC</w:t>
      </w:r>
    </w:p>
    <w:p w14:paraId="6CA2813F" w14:textId="77777777" w:rsidR="00F85D45" w:rsidRDefault="00F85D45" w:rsidP="00F85D45">
      <w:r>
        <w:t>CTCTGCAAAAACGAGTTCAAAGGCTACAAGCAAGGTGCTATATTTCAATTTATGAAGAGGAGAGAAATGATGCCCTGCTG</w:t>
      </w:r>
    </w:p>
    <w:p w14:paraId="314547B9" w14:textId="77777777" w:rsidR="00F85D45" w:rsidRDefault="00F85D45" w:rsidP="00F85D45">
      <w:r>
        <w:t>GAATTTGCAAAGTTAGATTTCAACATGCTTCAGTCATTGCACAAAAGAGAACTAGGAAACATCTCACTGTGGTGGAAGAA</w:t>
      </w:r>
    </w:p>
    <w:p w14:paraId="49DD452B" w14:textId="77777777" w:rsidR="00F85D45" w:rsidRDefault="00F85D45" w:rsidP="00F85D45">
      <w:r>
        <w:t>GATTGATTTCACTAGAAAGCTTCCTTTCATAAGAGATAGACTCGTCGAGTGTTACTTTTGGATCTTAGAAGTTTATTATC</w:t>
      </w:r>
    </w:p>
    <w:p w14:paraId="48B36EF8" w14:textId="77777777" w:rsidR="00F85D45" w:rsidRDefault="00F85D45" w:rsidP="00F85D45">
      <w:r>
        <w:t>AACCACAGTATTCTCGAGGAAGAATGATGGCGACAAAGATAATATACCTGACATCAGTGATGGATGACATTTATGATGTG</w:t>
      </w:r>
    </w:p>
    <w:p w14:paraId="26B4EC99" w14:textId="77777777" w:rsidR="00F85D45" w:rsidRDefault="00F85D45" w:rsidP="00F85D45">
      <w:r>
        <w:t>TATGCTACCCCAGAGGAACTTGAGCCTTTCACTGATGCAATCCAAAGGTGGGATCGTGGGGCAGCAGATCAATTACCAGA</w:t>
      </w:r>
    </w:p>
    <w:p w14:paraId="05E56E85" w14:textId="77777777" w:rsidR="00F85D45" w:rsidRDefault="00F85D45" w:rsidP="00F85D45">
      <w:r>
        <w:t>CTACATGAAAGTGCATTTTCTTGAAGTAATAGATTGTGTTGGTGAATTTGAGAAGGAATTAGCAGTGGAAGGACAATCAT</w:t>
      </w:r>
    </w:p>
    <w:p w14:paraId="4DCD9BFD" w14:textId="77777777" w:rsidR="00F85D45" w:rsidRDefault="00F85D45" w:rsidP="00F85D45">
      <w:r>
        <w:t>ATCGTATATACTACTTAAAAGAAGCTTTCAAAGAAGTCTCGCAAGCCTACAACAAAGAAGCCCAGTGGTTCCACTCAGGA</w:t>
      </w:r>
    </w:p>
    <w:p w14:paraId="63E6112C" w14:textId="77777777" w:rsidR="00F85D45" w:rsidRDefault="00F85D45" w:rsidP="00F85D45">
      <w:r>
        <w:t>TATTTGCCATCATATTCTGAGTACATGAGACTTGCCTTGGTCACTAGTGGCTACCCTCTGGTGTCAGTAGTTTCAATGGT</w:t>
      </w:r>
    </w:p>
    <w:p w14:paraId="0C2DC424" w14:textId="77777777" w:rsidR="00F85D45" w:rsidRDefault="00F85D45" w:rsidP="00F85D45">
      <w:r>
        <w:t>TGGCATGGGAGAAATAGTGACGAAGGAAGCCTTGGAATGGGCCATGAGCACACCTCAGCTCATCAAGGCCTGTTCCGCCA</w:t>
      </w:r>
    </w:p>
    <w:p w14:paraId="52CA55EB" w14:textId="77777777" w:rsidR="00F85D45" w:rsidRDefault="00F85D45" w:rsidP="00F85D45">
      <w:r>
        <w:t>TTGCCAGAGTCAAGGATGACATCCAATCAAACAAGTCTGAGCAAGAGAGAGGACATGTTGCATCAAGTGTTCAGCTATAC</w:t>
      </w:r>
    </w:p>
    <w:p w14:paraId="374F0518" w14:textId="77777777" w:rsidR="00F85D45" w:rsidRDefault="00F85D45" w:rsidP="00F85D45">
      <w:r>
        <w:t>ATGAAGGAGAATGAATGTACATATGATGAGGCATGTGTGAAGTTACAAGGGAAGGTTGAAAGAGCTTGGAAAGACATAAA</w:t>
      </w:r>
    </w:p>
    <w:p w14:paraId="6D8332B2" w14:textId="77777777" w:rsidR="00F85D45" w:rsidRDefault="00F85D45" w:rsidP="00F85D45">
      <w:r>
        <w:t>CAAAGAATGCCTGAAGCCTACACCAGTTCCTATGCCTTTCCTCGTACGCGTCGTGAACCTCGCACGTGTGATTGAAGTCT</w:t>
      </w:r>
    </w:p>
    <w:p w14:paraId="5D3CD3B8" w14:textId="77777777" w:rsidR="00F85D45" w:rsidRDefault="00F85D45" w:rsidP="00F85D45">
      <w:r>
        <w:t>TATATCAGAACAGAGATGGTTATACTGATTCAACACATGAGACCAAAGAAAGGATCTTATCCGTGCTTGTTAATCCTATC</w:t>
      </w:r>
    </w:p>
    <w:p w14:paraId="019319D5" w14:textId="77777777" w:rsidR="00F85D45" w:rsidRDefault="00F85D45" w:rsidP="00F85D45">
      <w:r>
        <w:t>CCAATTTGA</w:t>
      </w:r>
    </w:p>
    <w:p w14:paraId="0352A7A5" w14:textId="77777777" w:rsidR="00F85D45" w:rsidRDefault="00F85D45" w:rsidP="00F85D45">
      <w:r>
        <w:t>&gt;Cbur0G006370.1 gene=Cbur0G006370</w:t>
      </w:r>
    </w:p>
    <w:p w14:paraId="14F61F51" w14:textId="77777777" w:rsidR="00F85D45" w:rsidRDefault="00F85D45" w:rsidP="00F85D45">
      <w:r>
        <w:t>ATGTCTATTGTTTTGAGCTCCAGCCTTTCAGATGCTCCAAACAAACACCATCCGAAAGGAAATAAAACTTCTGAGGTAGT</w:t>
      </w:r>
    </w:p>
    <w:p w14:paraId="411C1225" w14:textId="77777777" w:rsidR="00F85D45" w:rsidRDefault="00F85D45" w:rsidP="00F85D45">
      <w:r>
        <w:t>TCGTAAATCAGTGAACTATATTCCGGAGATATGGGGTGATCGCTTTGTTGCATCCTCTCCGGATAACTTGAAACCTGATG</w:t>
      </w:r>
    </w:p>
    <w:p w14:paraId="6CF0EAF8" w14:textId="77777777" w:rsidR="00F85D45" w:rsidRDefault="00F85D45" w:rsidP="00F85D45">
      <w:r>
        <w:t>CACAAACCCAACAAAGGGCTAATGAGTTGAAGGAAGAAGTGAGGAAAATGCTGAGGAATGTAGAGGATCATCTGCAAGAA</w:t>
      </w:r>
    </w:p>
    <w:p w14:paraId="71732639" w14:textId="77777777" w:rsidR="00F85D45" w:rsidRDefault="00F85D45" w:rsidP="00F85D45">
      <w:r>
        <w:t>CTGAATCTGATCGATGCTGTCCAACGTCTAGGAGTGGCCTACCACTTCGAAGAAGAGATTGCACAAGCTCTACTCCGGAT</w:t>
      </w:r>
    </w:p>
    <w:p w14:paraId="698E5BE7" w14:textId="77777777" w:rsidR="00F85D45" w:rsidRDefault="00F85D45" w:rsidP="00F85D45">
      <w:r>
        <w:t>GTACAAATCAGGGAGGGATTACGGTGATGATTTGCATGCAGTTGCTCTCCAATTTCGACTCTTAAGGCAAGAAGGTTACA</w:t>
      </w:r>
    </w:p>
    <w:p w14:paraId="1568AF39" w14:textId="77777777" w:rsidR="00F85D45" w:rsidRDefault="00F85D45" w:rsidP="00F85D45">
      <w:r>
        <w:t>ATGTGTCACCCGATGTATTCATGAAGTTTAAAGATGAAGAAGGTAAATTCAAGAGAACTCTAGCTGGTGACACAAGAAGT</w:t>
      </w:r>
    </w:p>
    <w:p w14:paraId="6C16CC4F" w14:textId="77777777" w:rsidR="00F85D45" w:rsidRDefault="00F85D45" w:rsidP="00F85D45">
      <w:r>
        <w:t>TTGCTTAGTTTATATGAAGCAGCACATATGGGAACGCATGGAGAAAACATATTAGATGAAGCCATTGCTTTTACAAGAGA</w:t>
      </w:r>
    </w:p>
    <w:p w14:paraId="41A8F227" w14:textId="77777777" w:rsidR="00F85D45" w:rsidRDefault="00F85D45" w:rsidP="00F85D45">
      <w:r>
        <w:t>GCATCTTGACTTGGCACTCCCTTGTCTGAACCCACCTTTTTCAACCCTAGTTGAGCTCTCACTAGA</w:t>
      </w:r>
      <w:r>
        <w:lastRenderedPageBreak/>
        <w:t>GCTACCTCTTCGTA</w:t>
      </w:r>
    </w:p>
    <w:p w14:paraId="095E9AF6" w14:textId="77777777" w:rsidR="00F85D45" w:rsidRDefault="00F85D45" w:rsidP="00F85D45">
      <w:r>
        <w:t>AGCGCCTAGAAAGGTTACAGACAAGGTATTACATCTCTATCTACCAAGAAGACGAGGACCGAAGCAATATCCTACTAGAG</w:t>
      </w:r>
    </w:p>
    <w:p w14:paraId="0D6B8C36" w14:textId="77777777" w:rsidR="00F85D45" w:rsidRDefault="00F85D45" w:rsidP="00F85D45">
      <w:r>
        <w:t>TTTGCAAAGCGAGATTTCAATCTTTTGCAACTTTTGCATCGACAAGAGCTAAAAGAAGTCTCAATAGCTAATGAGTTGAA</w:t>
      </w:r>
    </w:p>
    <w:p w14:paraId="71EEB9F9" w14:textId="77777777" w:rsidR="00F85D45" w:rsidRDefault="00F85D45" w:rsidP="00F85D45">
      <w:r>
        <w:t>GGAAGAAGTGAGGAAGATGCTGAGGAATGTGGAGGATCATCTGCAAGAACTGAATCTGATCGATGTTGTCCAATCTCTAC</w:t>
      </w:r>
    </w:p>
    <w:p w14:paraId="6E6174CC" w14:textId="77777777" w:rsidR="00F85D45" w:rsidRDefault="00F85D45" w:rsidP="00F85D45">
      <w:r>
        <w:t>TCCGGATGTACAAATCAGGGAGGGATTACGGTTTGCATGCAGTTGCTCTCCAATTTCGACTTTTAAAGCAAGAAAGTTAC</w:t>
      </w:r>
    </w:p>
    <w:p w14:paraId="2BCAB351" w14:textId="77777777" w:rsidR="00F85D45" w:rsidRDefault="00F85D45" w:rsidP="00F85D45">
      <w:r>
        <w:t>AATGTGTCACCCGATTTATTCATGAAGTTTAAAGATGAAGAAGGTAAATTCAAGATAACTCTAGCTGGTGACACAAGAAG</w:t>
      </w:r>
    </w:p>
    <w:p w14:paraId="1A4DF1FC" w14:textId="77777777" w:rsidR="00F85D45" w:rsidRDefault="00F85D45" w:rsidP="00F85D45">
      <w:r>
        <w:t>TTTGCTTAGTTTATATGAAGCAGCACATATGGGAACTCATGGAGAAAACATATTAGATGAAGCCATTGCTTTTACAAGAG</w:t>
      </w:r>
    </w:p>
    <w:p w14:paraId="3B4915EE" w14:textId="77777777" w:rsidR="00F85D45" w:rsidRDefault="00F85D45" w:rsidP="00F85D45">
      <w:r>
        <w:t>AGCATCTTAACTTGGCACTCCCTCGTCTGAACCCACCTTTTTCAACCCTGGTTGAGCTCTCACTAGAGCTACCTCTTCGT</w:t>
      </w:r>
    </w:p>
    <w:p w14:paraId="7DDB2CF0" w14:textId="77777777" w:rsidR="00F85D45" w:rsidRDefault="00F85D45" w:rsidP="00F85D45">
      <w:r>
        <w:t>AAGCGCGTAGAAAGGTTACAGACAAGGTATTACATCTCTATCTACCAAGAAGACGAGGACAGAAGCAATATCCTACTAGA</w:t>
      </w:r>
    </w:p>
    <w:p w14:paraId="5C57FF74" w14:textId="77777777" w:rsidR="00F85D45" w:rsidRDefault="00F85D45" w:rsidP="00F85D45">
      <w:r>
        <w:t>GTTTGCAAAGTGGTGGAAGAGTTGGGATTTTGCTGCAAAGTTGCCATTCATAAGAGATAGAATTGTCGAGTGCTACTTTT</w:t>
      </w:r>
    </w:p>
    <w:p w14:paraId="36EFE02E" w14:textId="77777777" w:rsidR="00F85D45" w:rsidRDefault="00F85D45" w:rsidP="00F85D45">
      <w:r>
        <w:t>GGATAGTAGGAGTGTATTTTGAACCACAATACTCTCGAGCCAGAAAGATGATGACTAAAATTATATCATTAACATCAATC</w:t>
      </w:r>
    </w:p>
    <w:p w14:paraId="2B7812CA" w14:textId="77777777" w:rsidR="00F85D45" w:rsidRDefault="00F85D45" w:rsidP="00F85D45">
      <w:r>
        <w:t>ATGGATGACATGTACGACGTGCATGGTACGCTAGAGGAACTTGAAACATACACAGATGCAATCCGAAGGTGGGATCGAAG</w:t>
      </w:r>
    </w:p>
    <w:p w14:paraId="38758D33" w14:textId="77777777" w:rsidR="00F85D45" w:rsidRDefault="00F85D45" w:rsidP="00F85D45">
      <w:r>
        <w:t>CATCATCGATCAGTTTCCTGACTACATGAAGCTACATTTTTCCGCTCTCTTAGACACTGTTGAAAATTTTGAAGAAGAAT</w:t>
      </w:r>
    </w:p>
    <w:p w14:paraId="10B6B1C0" w14:textId="77777777" w:rsidR="00F85D45" w:rsidRDefault="00F85D45" w:rsidP="00F85D45">
      <w:r>
        <w:t>TGGCTCTAGAAGGGAAACCATATCTAAATGGTCCGACTGGGGTGCCCCGGACGGACCCCGGGTCGGGGTGCCCCGACGCG</w:t>
      </w:r>
    </w:p>
    <w:p w14:paraId="4BCDCC85" w14:textId="77777777" w:rsidR="00F85D45" w:rsidRDefault="00F85D45" w:rsidP="00F85D45">
      <w:r>
        <w:t>CTGGGGGCCGTGGCGTCATTTGTTGGTATGGGGGATGTTGCAACCAAGGAAGCCTTTGACTGGGCAGTAAGCATGCCTAA</w:t>
      </w:r>
    </w:p>
    <w:p w14:paraId="312BE5E1" w14:textId="77777777" w:rsidR="00F85D45" w:rsidRDefault="00F85D45" w:rsidP="00F85D45">
      <w:r>
        <w:t>GCTCATTGAAGTTGCTGCTGCAAATGCCAGACTCAAGAATGACATCACATCAAACCAGCTTGAACAAGAGAGAGACCATG</w:t>
      </w:r>
    </w:p>
    <w:p w14:paraId="7C1EC13A" w14:textId="77777777" w:rsidR="00F85D45" w:rsidRDefault="00F85D45" w:rsidP="00F85D45">
      <w:r>
        <w:t>TGGCGACTACTATCCAGATCTACATGAATGAGAATGGCAGCACATACGAAGAGGCATGTGAAAAGTTTAGCAGGATGGCC</w:t>
      </w:r>
    </w:p>
    <w:p w14:paraId="42E7BBC4" w14:textId="77777777" w:rsidR="00F85D45" w:rsidRDefault="00F85D45" w:rsidP="00F85D45">
      <w:r>
        <w:t>GGGGATGCATGGAGAGATATAAACAAGGAATGCCTGAAGCCCCCTCCAGCTCCTATGCCTATCCTCATGCGAATTGTAAA</w:t>
      </w:r>
    </w:p>
    <w:p w14:paraId="4F1B250B" w14:textId="77777777" w:rsidR="00F85D45" w:rsidRDefault="00F85D45" w:rsidP="00F85D45">
      <w:r>
        <w:t>TCTCACACGTACGAGTGAACTGATTTACCAACATAGAGATGGCTACACCAATCCCACATATGAGACCAAAGAACGTGTCT</w:t>
      </w:r>
    </w:p>
    <w:p w14:paraId="5F6904D7" w14:textId="77777777" w:rsidR="00F85D45" w:rsidRDefault="00F85D45" w:rsidP="00F85D45">
      <w:r>
        <w:t>TGTCAGTCCTTGTTAATCCTATTCCATTTTAA</w:t>
      </w:r>
    </w:p>
    <w:p w14:paraId="5AEB90E2" w14:textId="77777777" w:rsidR="00F85D45" w:rsidRDefault="00F85D45" w:rsidP="00F85D45">
      <w:r>
        <w:t>&gt;Cbur09G004970.1 gene=Cbur09G004970</w:t>
      </w:r>
    </w:p>
    <w:p w14:paraId="1A2213B5" w14:textId="77777777" w:rsidR="00F85D45" w:rsidRDefault="00F85D45" w:rsidP="00F85D45">
      <w:r>
        <w:t>ATGTCTATTGTATTGACCTCCAGCCTTTCAGATGCTCCAAACAAACACCATCCGGTAGGAAATAGAACTTCTGAGGTAGT</w:t>
      </w:r>
    </w:p>
    <w:p w14:paraId="285AC5EC" w14:textId="77777777" w:rsidR="00F85D45" w:rsidRDefault="00F85D45" w:rsidP="00F85D45">
      <w:r>
        <w:t>TCGTAGATCAGTGAACTATGTTCCGGAGATATGGGGTGATCGCTTTGTTGCATCCTCTCCGGATAACTTGAAACCTGATG</w:t>
      </w:r>
    </w:p>
    <w:p w14:paraId="3D67A6EE" w14:textId="77777777" w:rsidR="00F85D45" w:rsidRDefault="00F85D45" w:rsidP="00F85D45">
      <w:r>
        <w:t>CACAAACCCAACAAAGAGCTAATGAGTTGAAGGAAGAAGTGAGGAAAATGCTAAGGAATGTA</w:t>
      </w:r>
      <w:r>
        <w:lastRenderedPageBreak/>
        <w:t>GAGGATCATCTGCAAGAA</w:t>
      </w:r>
    </w:p>
    <w:p w14:paraId="4C7BDB24" w14:textId="77777777" w:rsidR="00F85D45" w:rsidRDefault="00F85D45" w:rsidP="00F85D45">
      <w:r>
        <w:t>TTGAATCTGATCGATGCTGTCCAACGTTTAGGAGTGGCCTACCACTTCGAAGAAGAGATTGCACAAGCTCTACTCCGGAT</w:t>
      </w:r>
    </w:p>
    <w:p w14:paraId="4692D662" w14:textId="77777777" w:rsidR="00F85D45" w:rsidRDefault="00F85D45" w:rsidP="00F85D45">
      <w:r>
        <w:t>GTACAAATCAGGGAGGGATTACGGTGATGATTTGCATGCAGTTGCTCTCCAATTTCGACTTTTAAGGCAAGAAGGTTACA</w:t>
      </w:r>
    </w:p>
    <w:p w14:paraId="0A37536F" w14:textId="77777777" w:rsidR="00F85D45" w:rsidRDefault="00F85D45" w:rsidP="00F85D45">
      <w:r>
        <w:t>ATGTGTCACCCGATGTATTCATGAAGTTTAAAGATGAAGAAGGTAAATTCAAGAGAACTCTAGCTGGTGACACAAGAAGT</w:t>
      </w:r>
    </w:p>
    <w:p w14:paraId="07887709" w14:textId="77777777" w:rsidR="00F85D45" w:rsidRDefault="00F85D45" w:rsidP="00F85D45">
      <w:r>
        <w:t>TTGCTTAGTTTATACGAAGCAGCACATATGGGAACTCATGGAGAAAACATATTAGATGAAGCCATTGCTTTTACAAGAGA</w:t>
      </w:r>
    </w:p>
    <w:p w14:paraId="194B401B" w14:textId="77777777" w:rsidR="00F85D45" w:rsidRDefault="00F85D45" w:rsidP="00F85D45">
      <w:r>
        <w:t>GCATCTTAACTTGGCACTCCCTTGTCTTAACCCACCATTTTCAACCCTGGTTGAGCTCGCACTAGAGCTACCTCTTCGTA</w:t>
      </w:r>
    </w:p>
    <w:p w14:paraId="76E7093F" w14:textId="77777777" w:rsidR="00F85D45" w:rsidRDefault="00F85D45" w:rsidP="00F85D45">
      <w:r>
        <w:t>AGCGCATGGAAAGGATACAAACAAGGTATTACATCTCTATCTACCAAGAAGACGAGGACCGAAGCAATATCCTACTAGAG</w:t>
      </w:r>
    </w:p>
    <w:p w14:paraId="185AB3FE" w14:textId="77777777" w:rsidR="00F85D45" w:rsidRDefault="00F85D45" w:rsidP="00F85D45">
      <w:r>
        <w:t>TTTGCAAAGCGAGATTTCAATCTTTTGCAACTTTTGCATCAACAAGAGCTAAGAGAAGTCTCAATGTGGTGGAAGAGTTG</w:t>
      </w:r>
    </w:p>
    <w:p w14:paraId="6AB7E5B9" w14:textId="77777777" w:rsidR="00F85D45" w:rsidRDefault="00F85D45" w:rsidP="00F85D45">
      <w:r>
        <w:t>GGATTTTGGTGCAAAGCTACCATTCATCAGAGATAGAATTGTTGAGTGCTACTTTTGGATATTAGGAGTGTATTTTGAAC</w:t>
      </w:r>
    </w:p>
    <w:p w14:paraId="2BF4CADE" w14:textId="77777777" w:rsidR="00F85D45" w:rsidRDefault="00F85D45" w:rsidP="00F85D45">
      <w:r>
        <w:t>CACAATACTCTCGAGCCAGAAAGATGATGACTAAAATTGTATCATTAGGATCAATCATGGATGACTTCTACGACTTGCAT</w:t>
      </w:r>
    </w:p>
    <w:p w14:paraId="69176643" w14:textId="77777777" w:rsidR="00F85D45" w:rsidRDefault="00F85D45" w:rsidP="00F85D45">
      <w:r>
        <w:t>GGTACGCTAGAGGAACTTGAACCATACACAGATGCAATCCAAAGGTGGGATCGAAGCATCATCGATCAGTTTCCTGACTA</w:t>
      </w:r>
    </w:p>
    <w:p w14:paraId="41BAFA59" w14:textId="77777777" w:rsidR="00F85D45" w:rsidRDefault="00F85D45" w:rsidP="00F85D45">
      <w:r>
        <w:t>CATGAAGCTACATTTTTCCGCTCTCTTAGACACTGTTGAAAAATTTGAAGAAGAATTGGCTCTAGAAGGGAAATCATATC</w:t>
      </w:r>
    </w:p>
    <w:p w14:paraId="3D22F249" w14:textId="77777777" w:rsidR="00F85D45" w:rsidRDefault="00F85D45" w:rsidP="00F85D45">
      <w:r>
        <w:t>GTATACCCTACTTCAAACAAGCGTTCAAGGGACTCTCAAAAGCCTACTTGGTCGAAGTGCAATGGTCAAATTCAAGTCAT</w:t>
      </w:r>
    </w:p>
    <w:p w14:paraId="00B5BF14" w14:textId="77777777" w:rsidR="00F85D45" w:rsidRDefault="00F85D45" w:rsidP="00F85D45">
      <w:r>
        <w:t>GTCCCAACATTAGATGAGTACATGACCAATGCTTTAATGAGTAGTGAATACCCTATGCTTTCCGTGGCGTCATATGTTGG</w:t>
      </w:r>
    </w:p>
    <w:p w14:paraId="57700C99" w14:textId="77777777" w:rsidR="00F85D45" w:rsidRDefault="00F85D45" w:rsidP="00F85D45">
      <w:r>
        <w:t>TATGGGAGATGTTGCAACCAAGGAAGCCTTTGACTGGGCAGTAAGCATGCCTAAGCTCATTGAAGTTGCTGCTGCAAATG</w:t>
      </w:r>
    </w:p>
    <w:p w14:paraId="00A03B7A" w14:textId="77777777" w:rsidR="00F85D45" w:rsidRDefault="00F85D45" w:rsidP="00F85D45">
      <w:r>
        <w:t>GCAGACTCAAGAATGACATCACATCAAACCAGCTTGAACAAGAGAGAGACCATGTGGCGACTGCTATCCAGATCTACATG</w:t>
      </w:r>
    </w:p>
    <w:p w14:paraId="1E1679DC" w14:textId="77777777" w:rsidR="00F85D45" w:rsidRDefault="00F85D45" w:rsidP="00F85D45">
      <w:r>
        <w:t>AATGAGAATGACAGCACATATGAAGAGGCATGTGAAAAGGTTAGCAGGATGGCCGGGGATGCATGGAAAGATATAAACAA</w:t>
      </w:r>
    </w:p>
    <w:p w14:paraId="5F4DABC9" w14:textId="77777777" w:rsidR="00F85D45" w:rsidRDefault="00F85D45" w:rsidP="00F85D45">
      <w:r>
        <w:t>GGAATGCCTGAAGCCCCCTCCAGCTCCTATGCCTATCCTCATGCGAATTGTAAATCTCACACGTGCGGGTGAAATGTTTT</w:t>
      </w:r>
    </w:p>
    <w:p w14:paraId="41C43292" w14:textId="77777777" w:rsidR="00F85D45" w:rsidRDefault="00F85D45" w:rsidP="00F85D45">
      <w:r>
        <w:t>ACCAACATAGAGATGGCTACACCAATCCCACATATGAGACCAAAGAACATGTCTTGTCAGTCATTGTTAATCCTATTCCA</w:t>
      </w:r>
    </w:p>
    <w:p w14:paraId="1ED4E674" w14:textId="77777777" w:rsidR="00F85D45" w:rsidRDefault="00F85D45" w:rsidP="00F85D45">
      <w:r>
        <w:t>GTTTAA</w:t>
      </w:r>
    </w:p>
    <w:p w14:paraId="6899BAB1" w14:textId="77777777" w:rsidR="00F85D45" w:rsidRDefault="00F85D45" w:rsidP="00F85D45">
      <w:r>
        <w:t>&gt;Cbur03G002310.1 gene=Cbur03G002310</w:t>
      </w:r>
    </w:p>
    <w:p w14:paraId="6C9C0E3C" w14:textId="77777777" w:rsidR="00F85D45" w:rsidRDefault="00F85D45" w:rsidP="00F85D45">
      <w:r>
        <w:t>ATGGCTTTATCCACAGGATCCACATTCCCATGTTTGAATCGCCCATCCTTCTTCCTGCACATATTTCATTCCTCTCCTAA</w:t>
      </w:r>
    </w:p>
    <w:p w14:paraId="39DB1041" w14:textId="77777777" w:rsidR="00F85D45" w:rsidRDefault="00F85D45" w:rsidP="00F85D45">
      <w:r>
        <w:t>GACTTTCCTATCGGCTACAAAAGTAGGCAGGCCCCTCAACTGCATTCCGAGCTCTGTAATCTATGAGACTGAAGTTTCAA</w:t>
      </w:r>
    </w:p>
    <w:p w14:paraId="240B5C37" w14:textId="77777777" w:rsidR="00F85D45" w:rsidRDefault="00F85D45" w:rsidP="00F85D45">
      <w:r>
        <w:t>GAAGAAGAGCCAATTACAAGCCTAACATTTGGGACCATGATCTCCAACAGTCACTACGAAGTG</w:t>
      </w:r>
      <w:r>
        <w:lastRenderedPageBreak/>
        <w:t>ATTACCAAGTAAGACTT</w:t>
      </w:r>
    </w:p>
    <w:p w14:paraId="62DD7236" w14:textId="77777777" w:rsidR="00F85D45" w:rsidRDefault="00F85D45" w:rsidP="00F85D45">
      <w:r>
        <w:t>TGCAAATTCAATGTATCCCATTCCTCAATTAAGACTTCCCTATCACTTCCCAAAATCAACAGGCCCTTGAACTGCCTTCC</w:t>
      </w:r>
    </w:p>
    <w:p w14:paraId="64735F5A" w14:textId="77777777" w:rsidR="00F85D45" w:rsidRDefault="00F85D45" w:rsidP="00F85D45">
      <w:r>
        <w:t>AAGCTCTGATGAAGCATATGCCAAACGAGCTGAGAAGTTAAAGGAAGACGTAAAGCACTGCATGCTCCAAGAAGCTGTGA</w:t>
      </w:r>
    </w:p>
    <w:p w14:paraId="391DE274" w14:textId="77777777" w:rsidR="00F85D45" w:rsidRDefault="00F85D45" w:rsidP="00F85D45">
      <w:r>
        <w:t>ACCCATTGGCTCAACTGGACCTGATCGATCCCATCCAACGTTTGGGGGTGGGACATATCTTTGATAAGGAAATCAAGGAA</w:t>
      </w:r>
    </w:p>
    <w:p w14:paraId="4A853F0D" w14:textId="77777777" w:rsidR="00F85D45" w:rsidRDefault="00F85D45" w:rsidP="00F85D45">
      <w:r>
        <w:t>GCCCTCAACATCATATGGGATAGTCACAATAAGAATGACAACAAAGGAGGATTTGGGGATAATTATGATCTCTATGCTAC</w:t>
      </w:r>
    </w:p>
    <w:p w14:paraId="74D0B76D" w14:textId="77777777" w:rsidR="00F85D45" w:rsidRDefault="00F85D45" w:rsidP="00F85D45">
      <w:r>
        <w:t>TTCTCTCCTCTTTAGGCTCCTCAGAGAACATGGGTATCATGTATCGCAAGATGTTTTCAATAAGTTCAAGGACGAGGGAG</w:t>
      </w:r>
    </w:p>
    <w:p w14:paraId="0619CB69" w14:textId="77777777" w:rsidR="00F85D45" w:rsidRDefault="00F85D45" w:rsidP="00F85D45">
      <w:r>
        <w:t>GTGGTCTCATCACAAGTGTCAGTGAAGACATCAATGGAATCCTTAGCTTATATGAGGCTTCTCATCTTGCTCACCAAGGA</w:t>
      </w:r>
    </w:p>
    <w:p w14:paraId="269D2388" w14:textId="77777777" w:rsidR="00F85D45" w:rsidRDefault="00F85D45" w:rsidP="00F85D45">
      <w:r>
        <w:t>GAGACTCTCTTGCTTGAATGCAGAACAATCACAAGCACGTACCTCAAAGCTATCAAGGAAAGTGTCGATATTATACTTGC</w:t>
      </w:r>
    </w:p>
    <w:p w14:paraId="7568EE92" w14:textId="77777777" w:rsidR="00F85D45" w:rsidRDefault="00F85D45" w:rsidP="00F85D45">
      <w:r>
        <w:t>AAACAAACTAGGGCATGCCCTGGAGCTTCCTATCCATTGGAGGACACAAAGATTAGAAGCTTTGTGGTATTTAAACATAT</w:t>
      </w:r>
    </w:p>
    <w:p w14:paraId="559552E5" w14:textId="77777777" w:rsidR="00F85D45" w:rsidRDefault="00F85D45" w:rsidP="00F85D45">
      <w:r>
        <w:t>ATGAGAATGAAGAGAACATGAACCCCACTTTGCTTGAACTGGCAAAGCTTGATTTCAATATGGTGCAGGCCACACACCAA</w:t>
      </w:r>
    </w:p>
    <w:p w14:paraId="5C99FEC5" w14:textId="77777777" w:rsidR="00F85D45" w:rsidRDefault="00F85D45" w:rsidP="00F85D45">
      <w:r>
        <w:t>AGGGATCTTAGGAAAGCATTAAGTTGGTGGAGTAGTCTGGGTCTTGGAGGAAAGCTGAGCTTCTCCAGAGACAGGATGAC</w:t>
      </w:r>
    </w:p>
    <w:p w14:paraId="1ACFB4C5" w14:textId="77777777" w:rsidR="00F85D45" w:rsidRDefault="00F85D45" w:rsidP="00F85D45">
      <w:r>
        <w:t>GGAATGCTTCTTTCTGGCACTAGGAGTGATGTTTGAGCCACAATTTGGTTATCCAAGGGTAGAACTTGCAAAAGTCTGTC</w:t>
      </w:r>
    </w:p>
    <w:p w14:paraId="2D569DF1" w14:textId="77777777" w:rsidR="00F85D45" w:rsidRDefault="00F85D45" w:rsidP="00F85D45">
      <w:r>
        <w:t>AGTTGATCACAACCATAGATGATATTTATGACGTCTTTGGATCGTTGGATGAATTAGAGTGCTTCACTGATGCTGTTGAC</w:t>
      </w:r>
    </w:p>
    <w:p w14:paraId="6EF5FF1D" w14:textId="77777777" w:rsidR="00F85D45" w:rsidRDefault="00F85D45" w:rsidP="00F85D45">
      <w:r>
        <w:t>AGATGGGACATTAAATCAATAGATCGGCTGCCTGAGTACATGAAGATATGTTTCCTTGCTCTCTACAATACTACCAATCA</w:t>
      </w:r>
    </w:p>
    <w:p w14:paraId="6E48F032" w14:textId="77777777" w:rsidR="00F85D45" w:rsidRDefault="00F85D45" w:rsidP="00F85D45">
      <w:r>
        <w:t>AATGGGATATGAGATCCTAAAAGATCATGGCATCAACATCATCCCATACCTACAAAAAGTGTGGGCAGATCTTTGCCAAG</w:t>
      </w:r>
    </w:p>
    <w:p w14:paraId="7F33A752" w14:textId="77777777" w:rsidR="00F85D45" w:rsidRDefault="00F85D45" w:rsidP="00F85D45">
      <w:r>
        <w:t>CAATGCTAGTGGAGTCCAAGTGGTACTACAGTGGATACAGACCAAGCCTAGAAGAGTATCTGAACAACGGATGGGTATCA</w:t>
      </w:r>
    </w:p>
    <w:p w14:paraId="7BA6EA0C" w14:textId="77777777" w:rsidR="00F85D45" w:rsidRDefault="00F85D45" w:rsidP="00F85D45">
      <w:r>
        <w:t>TCATCAGGACCAGTCATTCTGGTACATGCACTTCTGCTTGCAAAGAAAACAATATCAACAGAAGTGTTGGATGGCTTGAA</w:t>
      </w:r>
    </w:p>
    <w:p w14:paraId="4D6DD8E7" w14:textId="77777777" w:rsidR="00F85D45" w:rsidRDefault="00F85D45" w:rsidP="00F85D45">
      <w:r>
        <w:t>CAAAAACCCAGATCTAATAAAATGGCCATCAATGATATTTCGACTTTGCAATGATTTGGTAACATACAAGGATGAGAGAG</w:t>
      </w:r>
    </w:p>
    <w:p w14:paraId="0A26EA37" w14:textId="77777777" w:rsidR="00F85D45" w:rsidRDefault="00F85D45" w:rsidP="00F85D45">
      <w:r>
        <w:t>TCAGAGGTGATGCACCATCTTCTATTGATTGTTATATGAAGGAAGCCAATGTTTCGGAAATGGATGCTCGCAATCATATG</w:t>
      </w:r>
    </w:p>
    <w:p w14:paraId="11F400B9" w14:textId="77777777" w:rsidR="00F85D45" w:rsidRDefault="00F85D45" w:rsidP="00F85D45">
      <w:r>
        <w:t>GAAGACCTGATTTTTGATGCTTGGAAGAAGTTGAATGAAGAACTGAGCTCTACTTCTTCTACATACCCCATTCATTTCAT</w:t>
      </w:r>
    </w:p>
    <w:p w14:paraId="58CC6A49" w14:textId="77777777" w:rsidR="00F85D45" w:rsidRDefault="00F85D45" w:rsidP="00F85D45">
      <w:r>
        <w:t>CAACTCTGCCTTCAATCTTGCTAGGGTGGTCCACTGCATGTACCAGCATGGTGATGGCCATACTGTTCAAGATCGCAGCA</w:t>
      </w:r>
    </w:p>
    <w:p w14:paraId="35164B63" w14:textId="77777777" w:rsidR="00F85D45" w:rsidRDefault="00F85D45" w:rsidP="00F85D45">
      <w:r>
        <w:t>CCAAAGATAGACTCACATCATTGCTGGTTCAACCCATTCCACTGGTGGTTGCAATTGAATAA</w:t>
      </w:r>
    </w:p>
    <w:p w14:paraId="3356D8C7" w14:textId="77777777" w:rsidR="00F85D45" w:rsidRDefault="00F85D45" w:rsidP="00F85D45">
      <w:r>
        <w:t>&gt;Cbur03G002160.1 gene=Cbur03G002160</w:t>
      </w:r>
    </w:p>
    <w:p w14:paraId="25C70C88" w14:textId="77777777" w:rsidR="00F85D45" w:rsidRDefault="00F85D45" w:rsidP="00F85D45">
      <w:r>
        <w:t>ATGGATGCCATCCAATGTTTGGGGGTGGGCCATATCTTTGATGAGGAGATCAAGGAAGCCCTCA</w:t>
      </w:r>
      <w:r>
        <w:lastRenderedPageBreak/>
        <w:t>ACACCATATGGGTCAG</w:t>
      </w:r>
    </w:p>
    <w:p w14:paraId="603886C2" w14:textId="77777777" w:rsidR="00F85D45" w:rsidRDefault="00F85D45" w:rsidP="00F85D45">
      <w:r>
        <w:t>TTGCAACAACAATGGCAACAAAGGAGGAATAGAGAATTATGATCTCTATAGCACCTCTCTCCTTTTTAGGCTCCTCAGAG</w:t>
      </w:r>
    </w:p>
    <w:p w14:paraId="7396BA02" w14:textId="77777777" w:rsidR="00F85D45" w:rsidRDefault="00F85D45" w:rsidP="00F85D45">
      <w:r>
        <w:t>GACATGGGTATCTTGTATCACAAGATGTTTTCAATGAGTTCAAGGTCAAGACAGATAGTCACATTGTAAGTTCCGTTGAA</w:t>
      </w:r>
    </w:p>
    <w:p w14:paraId="786AD064" w14:textId="77777777" w:rsidR="00F85D45" w:rsidRDefault="00F85D45" w:rsidP="00F85D45">
      <w:r>
        <w:t>GACATGAAGGGAATCCTTAGCCTGTATGAGGCTTCTCACCTTGCTCACGAAGGAGAGACTATAATGGTTAAATGCAGAAA</w:t>
      </w:r>
    </w:p>
    <w:p w14:paraId="34C97B4C" w14:textId="77777777" w:rsidR="00F85D45" w:rsidRDefault="00F85D45" w:rsidP="00F85D45">
      <w:r>
        <w:t>TTCCACAAGCATGTACCTCAAAGCTTTTAAAGGAAGTGTAGACATTAAACTTGCAAACAAAATAGAACATGCCTTGGAAC</w:t>
      </w:r>
    </w:p>
    <w:p w14:paraId="308BECE6" w14:textId="77777777" w:rsidR="00F85D45" w:rsidRDefault="00F85D45" w:rsidP="00F85D45">
      <w:r>
        <w:t>TTCCCATGCATTGGAGGGTGCCAAGAATAGAAGCTCTGTGGCACCTAAACATCTATGAGAGCGAAGAGCACTTGAACCCC</w:t>
      </w:r>
    </w:p>
    <w:p w14:paraId="030C08AD" w14:textId="77777777" w:rsidR="00F85D45" w:rsidRDefault="00F85D45" w:rsidP="00F85D45">
      <w:r>
        <w:t>ACTTTGCTTGAACTGGCAAAGCTTGATTTCAATATGGCGCAGGCCGCACACCAACTTGATCTTAGGAAGGCATCAAGATG</w:t>
      </w:r>
    </w:p>
    <w:p w14:paraId="7FB59582" w14:textId="77777777" w:rsidR="00F85D45" w:rsidRDefault="00F85D45" w:rsidP="00F85D45">
      <w:r>
        <w:t>GTGGAGGGATCTCGGTCTTGGAGGAAAGCTGAGCTTCTCCAGAGACAGGATGATGGAATGCTTCTTTGTGGCCCTGGGAG</w:t>
      </w:r>
    </w:p>
    <w:p w14:paraId="74359310" w14:textId="77777777" w:rsidR="00F85D45" w:rsidRDefault="00F85D45" w:rsidP="00F85D45">
      <w:r>
        <w:t>TGATTTGTGAGCCACAATTTAGTTATCCAAGGGTAGAACTTGCAAAAGTCTGTCAGTTGATCACAACCATAGATGATATT</w:t>
      </w:r>
    </w:p>
    <w:p w14:paraId="4657C0E0" w14:textId="77777777" w:rsidR="00F85D45" w:rsidRDefault="00F85D45" w:rsidP="00F85D45">
      <w:r>
        <w:t>TATGATGTCTTTGGATCATTGGAAGAATTAGAGTGCTTCACTGATGCTGTTGACAGATGGGAAATTAAATCAATAGATCG</w:t>
      </w:r>
    </w:p>
    <w:p w14:paraId="2F8F3927" w14:textId="77777777" w:rsidR="00F85D45" w:rsidRDefault="00F85D45" w:rsidP="00F85D45">
      <w:r>
        <w:t>GCTGCCAGAGTATATGAAGATATGTTTCCTCGCTCTGTACAATACTACCAACGAAATGGGATATGAGGTCCTAAAAGATC</w:t>
      </w:r>
    </w:p>
    <w:p w14:paraId="2490569A" w14:textId="77777777" w:rsidR="00F85D45" w:rsidRDefault="00F85D45" w:rsidP="00F85D45">
      <w:r>
        <w:t>AGGGCATCAACATCATACCACACCTACACAAAGTGTGGGCAGATTTTTGTAAAGCAATGTTAGTGGAGTCCAAATGGTAC</w:t>
      </w:r>
    </w:p>
    <w:p w14:paraId="505705B8" w14:textId="77777777" w:rsidR="00F85D45" w:rsidRDefault="00F85D45" w:rsidP="00F85D45">
      <w:r>
        <w:t>TACAGTGGATACAAACCAATTCTAGAAGAATATCTGAACAATGCATGGGTATCATCATCAGGACCGATCATTCTGGTCCA</w:t>
      </w:r>
    </w:p>
    <w:p w14:paraId="35835164" w14:textId="77777777" w:rsidR="00F85D45" w:rsidRDefault="00F85D45" w:rsidP="00F85D45">
      <w:r>
        <w:t>TGCACTTCTCCTTTCAAAGCAAACAATATCAACACAAGTGCTGGATAGTTTGGACAGAAGCCCAGATCTCATAAGATGGC</w:t>
      </w:r>
    </w:p>
    <w:p w14:paraId="09D6323D" w14:textId="77777777" w:rsidR="00F85D45" w:rsidRDefault="00F85D45" w:rsidP="00F85D45">
      <w:r>
        <w:t>CATCAATGATTTTTCGACTTTGCAATGATTTGGGAACATATAAGGATGAGAAAGTCAGAGGTGATGCACCGTCTTCTATT</w:t>
      </w:r>
    </w:p>
    <w:p w14:paraId="7951F784" w14:textId="77777777" w:rsidR="00F85D45" w:rsidRDefault="00F85D45" w:rsidP="00F85D45">
      <w:r>
        <w:t>GATTGTTATATGAAAGAAGCCAATGTTTCGGAAATGGATGCTCACAATCATATTGAAGAACTGATTTTTTATGCTTGGAA</w:t>
      </w:r>
    </w:p>
    <w:p w14:paraId="58918D58" w14:textId="77777777" w:rsidR="00F85D45" w:rsidRDefault="00F85D45" w:rsidP="00F85D45">
      <w:r>
        <w:t>GAAGCTGAATAAAGAACTGAGCTCTACTTCTCCATACCCCATTCATTTCATCAACTCTGCCGTCAATCTTGCTAGGGTGG</w:t>
      </w:r>
    </w:p>
    <w:p w14:paraId="62E855B0" w14:textId="77777777" w:rsidR="00F85D45" w:rsidRDefault="00F85D45" w:rsidP="00F85D45">
      <w:r>
        <w:t>TCCACTGCATTTACCAGCATGGTGATGGCCATACAGTTCAAGATTGCAGCACCAAAGATAGACTCACATCATTGCTGGTT</w:t>
      </w:r>
    </w:p>
    <w:p w14:paraId="062C3049" w14:textId="77777777" w:rsidR="00F85D45" w:rsidRDefault="00F85D45" w:rsidP="00F85D45">
      <w:r>
        <w:t>CAACCCATTCCACTCAATGTTTGGTAA</w:t>
      </w:r>
    </w:p>
    <w:p w14:paraId="684510D9" w14:textId="77777777" w:rsidR="00F85D45" w:rsidRDefault="00F85D45" w:rsidP="00F85D45">
      <w:r>
        <w:t>&gt;Cbur03G002300.1 gene=Cbur03G002300</w:t>
      </w:r>
    </w:p>
    <w:p w14:paraId="3CA434BE" w14:textId="77777777" w:rsidR="00F85D45" w:rsidRDefault="00F85D45" w:rsidP="00F85D45">
      <w:r>
        <w:t>ATGGCTCTATCCACAGTATCCACATTCCCCTGTTTGAAACACCCATCCTTCTTCTTGAACGTATTTCATTCCTCTACCAA</w:t>
      </w:r>
    </w:p>
    <w:p w14:paraId="028823AF" w14:textId="77777777" w:rsidR="00F85D45" w:rsidRDefault="00F85D45" w:rsidP="00F85D45">
      <w:r>
        <w:t>GAATTTCCTATCGGCTACAAAAGTAGTCAGGCCTCCCAACTGCATTCCAAGCTCTGTAACCTATGAGCCTGAGGTTTCGA</w:t>
      </w:r>
    </w:p>
    <w:p w14:paraId="3BCDAF11" w14:textId="77777777" w:rsidR="00F85D45" w:rsidRDefault="00F85D45" w:rsidP="00F85D45">
      <w:r>
        <w:t>GAAGAAGAGCCGATTACAAGCCTAATATTTGGGACCATGATTTCATACAGTCACTACGAAGTGATTACCAAGACGAAGCA</w:t>
      </w:r>
    </w:p>
    <w:p w14:paraId="5CC1E562" w14:textId="77777777" w:rsidR="00F85D45" w:rsidRDefault="00F85D45" w:rsidP="00F85D45">
      <w:r>
        <w:t>TATGCCAAACGAGCTGAGAAGCTGAAGGAAGAGATAAATTGCTTGCTCCAAGAAGCTGTGAAC</w:t>
      </w:r>
      <w:r>
        <w:lastRenderedPageBreak/>
        <w:t>CCATTGGCTCAACTGGA</w:t>
      </w:r>
    </w:p>
    <w:p w14:paraId="1589D904" w14:textId="77777777" w:rsidR="00F85D45" w:rsidRDefault="00F85D45" w:rsidP="00F85D45">
      <w:r>
        <w:t>GATGATTGATGCCATCGAACGTTTGGGGTTGGGCCATATCTTTGATAAGAAGATCAAGGAAGTCCTCAACACCACGTGGG</w:t>
      </w:r>
    </w:p>
    <w:p w14:paraId="64571DF5" w14:textId="77777777" w:rsidR="00F85D45" w:rsidRDefault="00F85D45" w:rsidP="00F85D45">
      <w:r>
        <w:t>TTAGTCACAACAACAATGAGAACAAAGGAGGAACAGAGAACAAAGATCTCTATGCCACTTCTCTCCTCTTTAGGCTCCTC</w:t>
      </w:r>
    </w:p>
    <w:p w14:paraId="7D251FFC" w14:textId="77777777" w:rsidR="00F85D45" w:rsidRDefault="00F85D45" w:rsidP="00F85D45">
      <w:r>
        <w:t>AGAAAACATGGGTATTATGTGTCACAAGATGTTTTCAATAAGTTCATTGACGAGAAAGGCGGTCTCATCGCAAGAGTCAG</w:t>
      </w:r>
    </w:p>
    <w:p w14:paraId="1448FA8A" w14:textId="77777777" w:rsidR="00F85D45" w:rsidRDefault="00F85D45" w:rsidP="00F85D45">
      <w:r>
        <w:t>TGAAGACATCAAGGGAATCCTCAGCTTATATGAGGCTTCTCACTTTGCTTACCAAGGAGAGACTCTTTTGAGTGAATGCA</w:t>
      </w:r>
    </w:p>
    <w:p w14:paraId="4EC03A80" w14:textId="77777777" w:rsidR="00F85D45" w:rsidRDefault="00F85D45" w:rsidP="00F85D45">
      <w:r>
        <w:t>GAACTTTCACATGGTTGTACCTCAAAGCTTTCAAAGGGAGTGGAGACATTGTACTTGCAAAGAAAGTAGAACATGCCCTG</w:t>
      </w:r>
    </w:p>
    <w:p w14:paraId="3F912D72" w14:textId="77777777" w:rsidR="00F85D45" w:rsidRDefault="00F85D45" w:rsidP="00F85D45">
      <w:r>
        <w:t>GAACTTCCTATGCATTGGAGGATAGGAAGAATGGAAGCATTGTGGCATCTAAACATATATGAGAGTGAAGAGCACATGAA</w:t>
      </w:r>
    </w:p>
    <w:p w14:paraId="3F894C4D" w14:textId="77777777" w:rsidR="00F85D45" w:rsidRDefault="00F85D45" w:rsidP="00F85D45">
      <w:r>
        <w:t>CCCCACCTTGCTTGAACTGGCAAAGCTTGATTTCAATATGGTGCAGGCCACACACCAAAGAGATCTTAGGAAGGCTGATA</w:t>
      </w:r>
    </w:p>
    <w:p w14:paraId="1140F04E" w14:textId="77777777" w:rsidR="00F85D45" w:rsidRDefault="00F85D45" w:rsidP="00F85D45">
      <w:r>
        <w:t>GATGGTGGAGAAGTATCGGACTCGGAGCAAAGCTGAGCTTCTCGAGAGACAGAATGATGGAATGCTTCTTTGTGGCTTTG</w:t>
      </w:r>
    </w:p>
    <w:p w14:paraId="034F9B02" w14:textId="77777777" w:rsidR="00F85D45" w:rsidRDefault="00F85D45" w:rsidP="00F85D45">
      <w:r>
        <w:t>GGGATGATGTCTGAGCCACAATTTGGTTATCCGAGGGTAGAGCTTGCTAAAGTTTTTCAGTTGGTCACAACCATAGATGA</w:t>
      </w:r>
    </w:p>
    <w:p w14:paraId="1FFA57D2" w14:textId="77777777" w:rsidR="00F85D45" w:rsidRDefault="00F85D45" w:rsidP="00F85D45">
      <w:r>
        <w:t>TATTTATGATGTCTTTGGATCGTTGGATGAATTAGAGTGCTTCACTGATGCTGTTGACAGATGGGACATTAAATCAATAG</w:t>
      </w:r>
    </w:p>
    <w:p w14:paraId="6207E0B1" w14:textId="77777777" w:rsidR="00F85D45" w:rsidRDefault="00F85D45" w:rsidP="00F85D45">
      <w:r>
        <w:t>ATGGGCTCCCTGAGTACATGAAGATATGTTTCCTTGCTCTGTACAATACTGCCAACGAAATGGGATATGAGATCCTAAAA</w:t>
      </w:r>
    </w:p>
    <w:p w14:paraId="6343C921" w14:textId="77777777" w:rsidR="00F85D45" w:rsidRDefault="00F85D45" w:rsidP="00F85D45">
      <w:r>
        <w:t>GAGCAGGGCATCAACATTATTCCATACCTACAAAAAGTGTGGGCAGATCTTTGTAAAGCAATGTTAGTGGAGTCCAAGTG</w:t>
      </w:r>
    </w:p>
    <w:p w14:paraId="3A87E73B" w14:textId="77777777" w:rsidR="00F85D45" w:rsidRDefault="00F85D45" w:rsidP="00F85D45">
      <w:r>
        <w:t>GTACTACAGTGGGTACAAACCAAGTCTAGAAGAGTATCTAAACAATGGATGGATAACATCATCAGGACCTGTCCTTCTGG</w:t>
      </w:r>
    </w:p>
    <w:p w14:paraId="0ABEA006" w14:textId="77777777" w:rsidR="00F85D45" w:rsidRDefault="00F85D45" w:rsidP="00F85D45">
      <w:r>
        <w:t>TCCATGCATTTCTCCTTTCAAAGCAACCAATATCAACACCAGTGTTGGATGGTTTGGACAAAAACCCAGGTCTTATAAGA</w:t>
      </w:r>
    </w:p>
    <w:p w14:paraId="4E0DB4A2" w14:textId="77777777" w:rsidR="00F85D45" w:rsidRDefault="00F85D45" w:rsidP="00F85D45">
      <w:r>
        <w:t>TGGCCGTCAATGATTTTTCGACTTTGCAATGATTTGGCAACATATCAGGCTGAGAAAGACAGAGGTGACGCACCATCTTC</w:t>
      </w:r>
    </w:p>
    <w:p w14:paraId="7ED79C5D" w14:textId="77777777" w:rsidR="00F85D45" w:rsidRDefault="00F85D45" w:rsidP="00F85D45">
      <w:r>
        <w:t>TATCGATTGTTATATGAAGGAAGCCGATGTTTCCGAAATGGATGCTTGCAATCACGTTGAAGACCTAATTTTTGATAGTT</w:t>
      </w:r>
    </w:p>
    <w:p w14:paraId="3096A31B" w14:textId="77777777" w:rsidR="00F85D45" w:rsidRDefault="00F85D45" w:rsidP="00F85D45">
      <w:r>
        <w:t>GGAAGAAGTTGAATGAAGAAGTGAGAACTGCATCTCCATACCCTCCCCATTTCATCAACTGTGCCTTGAATCTTGCAAGG</w:t>
      </w:r>
    </w:p>
    <w:p w14:paraId="1DFC1E73" w14:textId="77777777" w:rsidR="00F85D45" w:rsidRDefault="00F85D45" w:rsidP="00F85D45">
      <w:r>
        <w:t>GTATTCCACTGCATTTACCAGCATGGTGATGGCCATACTGTTCAAGATCGTAACACCAAAGATCGACTCACATCGTTGCT</w:t>
      </w:r>
    </w:p>
    <w:p w14:paraId="6C28DADF" w14:textId="77777777" w:rsidR="00F85D45" w:rsidRDefault="00F85D45" w:rsidP="00F85D45">
      <w:r>
        <w:t>GGTTCGACCCATTCCACTGATTCTCAAATAA</w:t>
      </w:r>
    </w:p>
    <w:p w14:paraId="76618695" w14:textId="77777777" w:rsidR="00F85D45" w:rsidRDefault="00F85D45" w:rsidP="00F85D45">
      <w:r>
        <w:t>&gt;Cbur0G021000.1 gene=Cbur0G021000</w:t>
      </w:r>
    </w:p>
    <w:p w14:paraId="1674FFC9" w14:textId="77777777" w:rsidR="00F85D45" w:rsidRDefault="00F85D45" w:rsidP="00F85D45">
      <w:r>
        <w:t>ATGGCATTGCAAATGACTGTTCCATTTCCATCCTCCTTCCTCCCAAATCCACGACACAGACCCACAGCTCATGGTTTCAT</w:t>
      </w:r>
    </w:p>
    <w:p w14:paraId="21858D06" w14:textId="77777777" w:rsidR="00F85D45" w:rsidRDefault="00F85D45" w:rsidP="00F85D45">
      <w:r>
        <w:t>ACCCCAGAAACGTGTCTTAAAGCATATTTCATGCTCCACTACTACACCAAGCTACTCAACCACAGTACCTAGAAGATCAG</w:t>
      </w:r>
    </w:p>
    <w:p w14:paraId="1B7FF234" w14:textId="77777777" w:rsidR="00F85D45" w:rsidRDefault="00F85D45" w:rsidP="00F85D45">
      <w:r>
        <w:t>GGAACTACAGGCCCAGTATATGGGACTATGATTTTGTGCAGTCACTAGAAAGTGACTACAAGGT</w:t>
      </w:r>
      <w:r>
        <w:lastRenderedPageBreak/>
        <w:t>AGAAACACATGCGCCT</w:t>
      </w:r>
    </w:p>
    <w:p w14:paraId="167B7242" w14:textId="77777777" w:rsidR="00F85D45" w:rsidRDefault="00F85D45" w:rsidP="00F85D45">
      <w:r>
        <w:t>CGTGTGGAGAAGTTGAAGGAAGATGTAAAGTATTTGTTGAACGACGCAGACAGGTCTTTGGCTCAAATCGAACTAATTGA</w:t>
      </w:r>
    </w:p>
    <w:p w14:paraId="18DB1EC1" w14:textId="77777777" w:rsidR="00F85D45" w:rsidRDefault="00F85D45" w:rsidP="00F85D45">
      <w:r>
        <w:t>CAAGCTCCATCGTCTAGGTGTGAGTGGTCTCTTTGAAAATGAGATTAAACAACTGCTATACACTATATCATCAGACAACA</w:t>
      </w:r>
    </w:p>
    <w:p w14:paraId="29377E3F" w14:textId="77777777" w:rsidR="00F85D45" w:rsidRDefault="00F85D45" w:rsidP="00F85D45">
      <w:r>
        <w:t>CCAGCATAGAAACGAAGGAAGATCTTCATGCAGTATCAACTCGATTTAGACTTCTTAGACAACATGGGTACAAGGTCTCG</w:t>
      </w:r>
    </w:p>
    <w:p w14:paraId="50F31033" w14:textId="77777777" w:rsidR="00F85D45" w:rsidRDefault="00F85D45" w:rsidP="00F85D45">
      <w:r>
        <w:t>GCAGATGTTTTTAATGACTTCAAAGGCGAAAAAGGTGGTTTCAAGACAAGCCTTTCATCGGACATAAAGGGAATGTTGAG</w:t>
      </w:r>
    </w:p>
    <w:p w14:paraId="17C16226" w14:textId="77777777" w:rsidR="00F85D45" w:rsidRDefault="00F85D45" w:rsidP="00F85D45">
      <w:r>
        <w:t>CTTGTATGAAGCTTCACACCTTGCCTTTCAAGGGGAGACTATCTTGGATGAGGCAAGAGCTTTCACAAGCACGCATCTCA</w:t>
      </w:r>
    </w:p>
    <w:p w14:paraId="70DF1BAD" w14:textId="77777777" w:rsidR="00F85D45" w:rsidRDefault="00F85D45" w:rsidP="00F85D45">
      <w:r>
        <w:t>TGGATATCCGGGAGAACATAGACCCAGTCCTTCATAAAAAAGTAGAGCATGCTTTGGACATTCCTTTGCATTGGAGAATA</w:t>
      </w:r>
    </w:p>
    <w:p w14:paraId="3A35ADD0" w14:textId="77777777" w:rsidR="00F85D45" w:rsidRDefault="00F85D45" w:rsidP="00F85D45">
      <w:r>
        <w:t>GAAAAATTAGAGGCTAGGTGGTACATGGACATATATATGAGGGAAGAAGACATGAATTCTTCTTTACTTGAATTGGCAAA</w:t>
      </w:r>
    </w:p>
    <w:p w14:paraId="3859E90B" w14:textId="77777777" w:rsidR="00F85D45" w:rsidRDefault="00F85D45" w:rsidP="00F85D45">
      <w:r>
        <w:t>GCTTCATTTTAACAATGTGCAAACAACATTCCAAAGAAGTTTAAGGAGTGTGTCAAGGTGGTGGAAAGATCTGGGTCTTG</w:t>
      </w:r>
    </w:p>
    <w:p w14:paraId="6C4E14B9" w14:textId="77777777" w:rsidR="00F85D45" w:rsidRDefault="00F85D45" w:rsidP="00F85D45">
      <w:r>
        <w:t>GTGAGCAGTACTCTAGCTTTGCTAGAGACAGGTTGGTGGATAGTTTCTTTTGGGCCACTGCAGTGACATCCGAGCCACAG</w:t>
      </w:r>
    </w:p>
    <w:p w14:paraId="0A7DF339" w14:textId="77777777" w:rsidR="00F85D45" w:rsidRDefault="00F85D45" w:rsidP="00F85D45">
      <w:r>
        <w:t>TTTGGGCGTTGCCAAGAAGCTGTTACGAAAGTTATTCAATTCATATCAACAATTGATGATATCTATGACGTGTATGGTAC</w:t>
      </w:r>
    </w:p>
    <w:p w14:paraId="1CE8887B" w14:textId="77777777" w:rsidR="00F85D45" w:rsidRDefault="00F85D45" w:rsidP="00F85D45">
      <w:r>
        <w:t>GGTGGATGAGCTAGAACTTTTTACTAATACGGTTGATAGATGGGATCTTAAGGCAATGGAGCAACTTCCTGAATATATGA</w:t>
      </w:r>
    </w:p>
    <w:p w14:paraId="1FC8A80F" w14:textId="77777777" w:rsidR="00F85D45" w:rsidRDefault="00F85D45" w:rsidP="00F85D45">
      <w:r>
        <w:t>AGACCTGTTTCTTAGCTTTATACAACAGTATCAATGAAATAAGTTATGAAATTTTGAAAGAGGAAGGGCGCAATGTCATA</w:t>
      </w:r>
    </w:p>
    <w:p w14:paraId="6FE404F6" w14:textId="77777777" w:rsidR="00F85D45" w:rsidRDefault="00F85D45" w:rsidP="00F85D45">
      <w:r>
        <w:t>CCATACCTTAGAAATGCGTGGACAGAAATGTGTAAAGCATACTTAGTAGAGGCCAAATGGTATAGCAGTGGATATACACC</w:t>
      </w:r>
    </w:p>
    <w:p w14:paraId="199F5671" w14:textId="77777777" w:rsidR="00F85D45" w:rsidRDefault="00F85D45" w:rsidP="00F85D45">
      <w:r>
        <w:t>AACGCTTGAGGAGTTTCTGCAAACCTCATGGATTTCGGTTGGAAGTCTTGGGATTCTAATGTATGTTTTTGCTTTACTTG</w:t>
      </w:r>
    </w:p>
    <w:p w14:paraId="10C3F74F" w14:textId="77777777" w:rsidR="00F85D45" w:rsidRDefault="00F85D45" w:rsidP="00F85D45">
      <w:r>
        <w:t>GGCAAAATCTAGCACCTGAGAGCACTGATTTCGTTGAAAAGATCTCAGATATCTTACCATTGGCAGGGATGATGGTTCGA</w:t>
      </w:r>
    </w:p>
    <w:p w14:paraId="48F34566" w14:textId="77777777" w:rsidR="00F85D45" w:rsidRDefault="00F85D45" w:rsidP="00F85D45">
      <w:r>
        <w:t>TTTCCAGATGATTTGGGAACTTCAACGGATGAACTAAAGAGAGGTGATGTTCCAAAATCTATTCAGTGTTACATGCATGA</w:t>
      </w:r>
    </w:p>
    <w:p w14:paraId="37BA40A2" w14:textId="77777777" w:rsidR="00F85D45" w:rsidRDefault="00F85D45" w:rsidP="00F85D45">
      <w:r>
        <w:t>AGCAGGTGTTACAGAGGATGTTGCTCGCGACCATATAATGGGTCTGTTTAGAGAGACATGGAAGAAAATCAATAAATCCC</w:t>
      </w:r>
    </w:p>
    <w:p w14:paraId="7F4E53E0" w14:textId="77777777" w:rsidR="00F85D45" w:rsidRDefault="00F85D45" w:rsidP="00F85D45">
      <w:r>
        <w:t>TAGTGGAAAGCTCTCTTCCCCTGGCTTTTATCAATTGTGTTATGAATCTTGGGCGTGTGGCCTACTGCACTTACAAACAT</w:t>
      </w:r>
    </w:p>
    <w:p w14:paraId="7AF4AE16" w14:textId="77777777" w:rsidR="00F85D45" w:rsidRDefault="00F85D45" w:rsidP="00F85D45">
      <w:r>
        <w:t>GGAGATGGATTTAGTGATGGATTTGGTGATCCTGGGAGTCAAGAGGAAAGGAGATTCATGTCTTTATTTGCTGAACCTCT</w:t>
      </w:r>
    </w:p>
    <w:p w14:paraId="17C7699F" w14:textId="77777777" w:rsidR="00F85D45" w:rsidRDefault="00F85D45" w:rsidP="00F85D45">
      <w:r>
        <w:t>TCAAGTACGTACTGGATGA</w:t>
      </w:r>
    </w:p>
    <w:p w14:paraId="582BB454" w14:textId="77777777" w:rsidR="00F85D45" w:rsidRDefault="00F85D45" w:rsidP="00F85D45">
      <w:r>
        <w:t>&gt;Cbur03G002680.1 gene=Cbur03G002680</w:t>
      </w:r>
    </w:p>
    <w:p w14:paraId="1FB1E3DE" w14:textId="77777777" w:rsidR="00F85D45" w:rsidRDefault="00F85D45" w:rsidP="00F85D45">
      <w:r>
        <w:t>ATGTCTTTATTTGTTGAACCCATTCAAGTTGATGAAGCCAAGGCCCATGGTTTCATACCCCAGGAACGTGTCTCAAAGCA</w:t>
      </w:r>
    </w:p>
    <w:p w14:paraId="067F7DF7" w14:textId="77777777" w:rsidR="00F85D45" w:rsidRDefault="00F85D45" w:rsidP="00F85D45">
      <w:r>
        <w:t>TATTTCATGCTCCACTACTACACCAACCTACTCAACCACAGTACCCAGAAGATCAGGAAACTAC</w:t>
      </w:r>
      <w:r>
        <w:lastRenderedPageBreak/>
        <w:t>AAGCCCAGTATATGGG</w:t>
      </w:r>
    </w:p>
    <w:p w14:paraId="641016B0" w14:textId="77777777" w:rsidR="00F85D45" w:rsidRDefault="00F85D45" w:rsidP="00F85D45">
      <w:r>
        <w:t>ACTATGATTTTGTGCAGTCACTAGTAAGTGACTACAAGGTAGAGGCACATGGAACTCGTGTGGAGAAGTTGAAGGAAGTT</w:t>
      </w:r>
    </w:p>
    <w:p w14:paraId="58435359" w14:textId="77777777" w:rsidR="00F85D45" w:rsidRDefault="00F85D45" w:rsidP="00F85D45">
      <w:r>
        <w:t>GTAAAGAATTTGTTGAAAGAAACAGATAGTTCTTTGGCCCAAATCGAACTGATTGACAGTCTCCATCGTCTAGGTGTGAG</w:t>
      </w:r>
    </w:p>
    <w:p w14:paraId="29E16F60" w14:textId="77777777" w:rsidR="00F85D45" w:rsidRDefault="00F85D45" w:rsidP="00F85D45">
      <w:r>
        <w:t>GTGGCTCTTTGAAAATGAGATTAAGCAAGTGCTATACACTGTATCATCAGACAACACCAGCATAGAAATGAAGAAAGATC</w:t>
      </w:r>
    </w:p>
    <w:p w14:paraId="487A7AE2" w14:textId="77777777" w:rsidR="00F85D45" w:rsidRDefault="00F85D45" w:rsidP="00F85D45">
      <w:r>
        <w:t>TTCATGCAGTATCAACTCGATTTAGACTTCTTAGACAACATGGGTTCAAGGTCTCCACAGGGGAGACTATATTGGATGAG</w:t>
      </w:r>
    </w:p>
    <w:p w14:paraId="1DC9151B" w14:textId="77777777" w:rsidR="00F85D45" w:rsidRDefault="00F85D45" w:rsidP="00F85D45">
      <w:r>
        <w:t>GCAAGAGCTTTCACACACGCACATCTCATGGGTATCAAGGAGAACATAGACCCAATCATTCATAAAAAAGTAGAGCATGC</w:t>
      </w:r>
    </w:p>
    <w:p w14:paraId="463B80F4" w14:textId="77777777" w:rsidR="00F85D45" w:rsidRDefault="00F85D45" w:rsidP="00F85D45">
      <w:r>
        <w:t>TTTGGATATGCCTTTGCATTGGAGGTTAGAAAAATTAGAGGCTAGGTGGTACATGGACATGTATATGAGGGAAGAAGGCA</w:t>
      </w:r>
    </w:p>
    <w:p w14:paraId="73CEE9CD" w14:textId="77777777" w:rsidR="00F85D45" w:rsidRDefault="00F85D45" w:rsidP="00F85D45">
      <w:r>
        <w:t>TGAATTCTTCTTTGCTTGAATTGGCCATGCTTCATTTCAACATTGTGCAAGCAACATTCCAAACAAATTTAAAGAGTTTG</w:t>
      </w:r>
    </w:p>
    <w:p w14:paraId="63EC6384" w14:textId="77777777" w:rsidR="00F85D45" w:rsidRDefault="00F85D45" w:rsidP="00F85D45">
      <w:r>
        <w:t>TCAAGGTGGTGGAAAGATTTGGGTCTTGGAGAGCAGTTGAGCTTTTCTAGAGACAGGTTGGTGGAATGTTTCTTTTGGGC</w:t>
      </w:r>
    </w:p>
    <w:p w14:paraId="7EB2BD81" w14:textId="77777777" w:rsidR="00F85D45" w:rsidRDefault="00F85D45" w:rsidP="00F85D45">
      <w:r>
        <w:t>AGCCGCAATGACATCCGAGCCACAATTTGGACGTTGCCAGGAAGCTGTAGCGAAAGTTGTTCAACTCACAACAACAATTG</w:t>
      </w:r>
    </w:p>
    <w:p w14:paraId="2A1CF60D" w14:textId="77777777" w:rsidR="00F85D45" w:rsidRDefault="00F85D45" w:rsidP="00F85D45">
      <w:r>
        <w:t>ACGATATCTATGACGTGTATGGTACGGTGGATGAGCTGGAACTTTTTACTAATGCGGTTGATAGATGGGATCTTGAGGCA</w:t>
      </w:r>
    </w:p>
    <w:p w14:paraId="341811B0" w14:textId="77777777" w:rsidR="00F85D45" w:rsidRDefault="00F85D45" w:rsidP="00F85D45">
      <w:r>
        <w:t>ATGGAGCAACTTCCTGAATATATGAAGACCTGTTTCTTAGCTTTATACAACAGTATTAATGAAATAGGTTATGGAATTTT</w:t>
      </w:r>
    </w:p>
    <w:p w14:paraId="1A6B52EC" w14:textId="77777777" w:rsidR="00F85D45" w:rsidRDefault="00F85D45" w:rsidP="00F85D45">
      <w:r>
        <w:t>GAAAGAGCAAGGGCGTAATGTCATACCATACCTTAGAAATGCGTGGACAGAATTGTGTAAAGCATACTTAGTGGAGGCCA</w:t>
      </w:r>
    </w:p>
    <w:p w14:paraId="2258F43D" w14:textId="77777777" w:rsidR="00F85D45" w:rsidRDefault="00F85D45" w:rsidP="00F85D45">
      <w:r>
        <w:t>AATGGTATAGTAGTGGATATACACCAATGCTTGAGGAGTTTCTGCAAACCTCATGGATTTCGGTTGGAAGTCTACCCATG</w:t>
      </w:r>
    </w:p>
    <w:p w14:paraId="499E8D18" w14:textId="77777777" w:rsidR="00F85D45" w:rsidRDefault="00F85D45" w:rsidP="00F85D45">
      <w:r>
        <w:t>CAAACGTATGCTTTTGCTTTACTTGGGCAAAATCTAGCACCGGAGAGCTGTGATTTCGCTGAGCAGATCTCAGATATCTT</w:t>
      </w:r>
    </w:p>
    <w:p w14:paraId="6297AFC1" w14:textId="77777777" w:rsidR="00F85D45" w:rsidRDefault="00F85D45" w:rsidP="00F85D45">
      <w:r>
        <w:t>ACCATTGGCAGGAATGCTAATTCGATTTCCAGATGATTTGGGAACTTCATTGGATGAACTAAAGAGAGGTGATGTTCCAA</w:t>
      </w:r>
    </w:p>
    <w:p w14:paraId="703E5760" w14:textId="77777777" w:rsidR="00F85D45" w:rsidRDefault="00F85D45" w:rsidP="00F85D45">
      <w:r>
        <w:t>AATCCATTCAGTGTTACATGCATGAAGCAGGTGTTACAGAGGATGTTGCTCGTGACCACATAATGGGTCTATTTAGAGAG</w:t>
      </w:r>
    </w:p>
    <w:p w14:paraId="22AAFD08" w14:textId="77777777" w:rsidR="00F85D45" w:rsidRDefault="00F85D45" w:rsidP="00F85D45">
      <w:r>
        <w:t>ACATGGAAGAAACTCAATGAATACCTTGTGGAAAGTTCTATTCCCCATGCCTTCATCGATCAAGCTATGAATCTTGGGCG</w:t>
      </w:r>
    </w:p>
    <w:p w14:paraId="14B9D8D3" w14:textId="77777777" w:rsidR="00F85D45" w:rsidRDefault="00F85D45" w:rsidP="00F85D45">
      <w:r>
        <w:t>TGTCTCCTATTGTACTTACAAACATGGAGATGGATTTAGTGATGGATTTGGAGATCCTGGCAGTCAAGAGAAAAAGATGT</w:t>
      </w:r>
    </w:p>
    <w:p w14:paraId="38BFE3FB" w14:textId="77777777" w:rsidR="00F85D45" w:rsidRDefault="00F85D45" w:rsidP="00F85D45">
      <w:r>
        <w:t>ACATGTCTTTATTTGTTGAACCCATTCAAGTTGATGAAGCCAAGGGTATTTCATTTTGTGTCGATGGTGGATATGCCTGA</w:t>
      </w:r>
    </w:p>
    <w:p w14:paraId="3499D90B" w14:textId="77777777" w:rsidR="00F85D45" w:rsidRDefault="00F85D45" w:rsidP="00F85D45">
      <w:r>
        <w:t>&gt;Cbur10G002890.1 gene=Cbur10G002890</w:t>
      </w:r>
    </w:p>
    <w:p w14:paraId="0D285211" w14:textId="77777777" w:rsidR="00F85D45" w:rsidRDefault="00F85D45" w:rsidP="00F85D45">
      <w:r>
        <w:t>ATGCCACTGAGATGGGCAATGAGAAATCTGTGTTCCAAAACGAGATTTTACAGAGGAGTGACTGCAGATGGGGATCTGGG</w:t>
      </w:r>
    </w:p>
    <w:p w14:paraId="5EE10C33" w14:textId="77777777" w:rsidR="00F85D45" w:rsidRDefault="00F85D45" w:rsidP="00F85D45">
      <w:r>
        <w:t>AATCTTATCCACGACACATTCTTACATTTCTTCTTCTAGTAGAAAGCCTCCTTCAAAGGTTTTTGATGGCAGAGAAAGTC</w:t>
      </w:r>
    </w:p>
    <w:p w14:paraId="7A9DD8F1" w14:textId="77777777" w:rsidR="00F85D45" w:rsidRDefault="00F85D45" w:rsidP="00F85D45">
      <w:r>
        <w:lastRenderedPageBreak/>
        <w:t>ATTGTTATCATTCAAATGCTTTCCATGATGTCAGGTATCAAATTCATCAAGAGAGAAGCTCTGTGGTTGAGGAACCTTTG</w:t>
      </w:r>
    </w:p>
    <w:p w14:paraId="14987C48" w14:textId="77777777" w:rsidR="00F85D45" w:rsidRDefault="00F85D45" w:rsidP="00F85D45">
      <w:r>
        <w:t>GATCCATTTTCTCTTGTTGCTGATGAGCTTTTGATCCTAGCTAATAGATTGCAATCTATGGTGGTTGCTGAGGTACCTAA</w:t>
      </w:r>
    </w:p>
    <w:p w14:paraId="38E48AD5" w14:textId="77777777" w:rsidR="00F85D45" w:rsidRDefault="00F85D45" w:rsidP="00F85D45">
      <w:r>
        <w:t>GCTGGCATCAGCTGCTGAATATTTCTTCAAGATGGGTGTTGAGGGAAAGAGATTCCGTCCCACGGTGCTATTGTTGATGG</w:t>
      </w:r>
    </w:p>
    <w:p w14:paraId="32AEDB75" w14:textId="77777777" w:rsidR="00F85D45" w:rsidRDefault="00F85D45" w:rsidP="00F85D45">
      <w:r>
        <w:t>CATCAGCCTTGGATACGTCCATACCCAGTTCAACTACTGGCACTGTGTTGCATGGTATTCCAAAAGAAACACGTGCAAGG</w:t>
      </w:r>
    </w:p>
    <w:p w14:paraId="7925D551" w14:textId="77777777" w:rsidR="00F85D45" w:rsidRDefault="00F85D45" w:rsidP="00F85D45">
      <w:r>
        <w:t>CAGCAGTGTATTGCTGAAATCACTGAAATGATTCATGTTGCGAGTCTACTTCATGATGATGTCCTAGATGATGCGGACAC</w:t>
      </w:r>
    </w:p>
    <w:p w14:paraId="3B757F02" w14:textId="77777777" w:rsidR="00F85D45" w:rsidRDefault="00F85D45" w:rsidP="00F85D45">
      <w:r>
        <w:t>AAGACGTGGGATTGGATCTTTGAATTTTGTAATGGGTAATAAGCTTGCTGTACTGGCAGGAGATTTTCTGCTTTCCCGAG</w:t>
      </w:r>
    </w:p>
    <w:p w14:paraId="25964FDD" w14:textId="77777777" w:rsidR="00F85D45" w:rsidRDefault="00F85D45" w:rsidP="00F85D45">
      <w:r>
        <w:t>CTTGCGTGGCTCTTGCATCATTGAAAAACACAGAGGTTGTGTCATTACTGGCAACTGTCGTGGAGCATCTGGTTACTGGT</w:t>
      </w:r>
    </w:p>
    <w:p w14:paraId="1282867D" w14:textId="77777777" w:rsidR="00F85D45" w:rsidRDefault="00F85D45" w:rsidP="00F85D45">
      <w:r>
        <w:t>GAAACAATGCAAATGACACCTACATCTGATCAACGTTGTAGCATGCAGTACTATTTGCAGAAAACATTCTACAAGACAGC</w:t>
      </w:r>
    </w:p>
    <w:p w14:paraId="346E1B8A" w14:textId="77777777" w:rsidR="00F85D45" w:rsidRDefault="00F85D45" w:rsidP="00F85D45">
      <w:r>
        <w:t>CTCATTGATTTCTAACAGCTGCAAAGCTATTGCCCTTCTTGCTGGGCAAACAGCAGAAGTTTCAATGTTTGCTTATGATT</w:t>
      </w:r>
    </w:p>
    <w:p w14:paraId="7F234476" w14:textId="77777777" w:rsidR="00F85D45" w:rsidRDefault="00F85D45" w:rsidP="00F85D45">
      <w:r>
        <w:t>ACGGTCGAAATCTGGGATTGGCGCATCAATTGATTGATGATGTACTTGATTTCACTGGCACATCTGCTTCCCTTGGAAAG</w:t>
      </w:r>
    </w:p>
    <w:p w14:paraId="07066013" w14:textId="77777777" w:rsidR="00F85D45" w:rsidRDefault="00F85D45" w:rsidP="00F85D45">
      <w:r>
        <w:t>GGTTCCTTGTCTGACATTCGCCATGGTATCGTGACAGCTCCTATATTATATGCCATTGAAGAATTCCCTCAACTACGTCC</w:t>
      </w:r>
    </w:p>
    <w:p w14:paraId="1AA08076" w14:textId="77777777" w:rsidR="00F85D45" w:rsidRDefault="00F85D45" w:rsidP="00F85D45">
      <w:r>
        <w:t>ACTAGTTGATCGGGGATTTGACAACCCATCAGATATTGATCTTGCCCTTGACTACCTTGGAAGAAGCCAGGGTATACAGA</w:t>
      </w:r>
    </w:p>
    <w:p w14:paraId="1A6CF441" w14:textId="77777777" w:rsidR="00F85D45" w:rsidRDefault="00F85D45" w:rsidP="00F85D45">
      <w:r>
        <w:t>GGACAAGGGAACTTGCAGCAGAACACGCCAGCCTTGCTGTGGAAGCAATTGATTCTTTTCCTCAAAGTGATGATGAGGAT</w:t>
      </w:r>
    </w:p>
    <w:p w14:paraId="60E31CBB" w14:textId="77777777" w:rsidR="00F85D45" w:rsidRDefault="00F85D45" w:rsidP="00F85D45">
      <w:r>
        <w:t>GTCCGACTATCCAGGAGGGCGCTCGTTGATCTAACCCAGATAGTCATTACAAGAACAAAATAA</w:t>
      </w:r>
    </w:p>
    <w:p w14:paraId="03D217D7" w14:textId="77777777" w:rsidR="00F85D45" w:rsidRDefault="00F85D45" w:rsidP="00F85D45">
      <w:r>
        <w:t>&gt;Cbur0G019030.1 gene=Cbur0G019030</w:t>
      </w:r>
    </w:p>
    <w:p w14:paraId="2DE947C8" w14:textId="77777777" w:rsidR="00F85D45" w:rsidRDefault="00F85D45" w:rsidP="00F85D45">
      <w:r>
        <w:t>ATGTTTTCGTTGAAGCTGACGATTTTAGAATTGGAACCGCCCCTACTCTGGAAGATGGGCCACATCATCAATGGCTGCCA</w:t>
      </w:r>
    </w:p>
    <w:p w14:paraId="697391BB" w14:textId="77777777" w:rsidR="00F85D45" w:rsidRDefault="00F85D45" w:rsidP="00F85D45">
      <w:r>
        <w:t>TCCTAAACCATTTCACAAGCAATCCAATATTCCTCTCCTCCCCCTAAACAAGCTAAAACCCCTCTCATCTTCTGCAAAGA</w:t>
      </w:r>
    </w:p>
    <w:p w14:paraId="11AA971E" w14:textId="77777777" w:rsidR="00F85D45" w:rsidRDefault="00F85D45" w:rsidP="00F85D45">
      <w:r>
        <w:t>CCTTTCAAGTGACCACTACATACAGTAACCCAACCAACTGCTCCACCATAAAGGCAGACGTGGACGCCCGCCTCAAGCAG</w:t>
      </w:r>
    </w:p>
    <w:p w14:paraId="587407C1" w14:textId="77777777" w:rsidR="00F85D45" w:rsidRDefault="00F85D45" w:rsidP="00F85D45">
      <w:r>
        <w:t>GCCCTCCCAATCCGCGACCCCCTCGACGTCCATCGACCTATGCACGATCTTGTCTTCTCCGCGCCCAAGACCTTGGCTCC</w:t>
      </w:r>
    </w:p>
    <w:p w14:paraId="765A573E" w14:textId="77777777" w:rsidR="00F85D45" w:rsidRDefault="00F85D45" w:rsidP="00F85D45">
      <w:r>
        <w:t>AGCTCTCTGCACTGCAGCATGCGAGCTCGTGGAGGGGAGCGTAAAGACGGTTGTGGACGTCGCCTCGGCCCTAAACCTCA</w:t>
      </w:r>
    </w:p>
    <w:p w14:paraId="02D1E774" w14:textId="77777777" w:rsidR="00F85D45" w:rsidRDefault="00F85D45" w:rsidP="00F85D45">
      <w:r>
        <w:t>TGCTGGCTGCTTCCTACACCCATCAATACCTCCCCAACCTTCTACAGAGGCCAAATTCCCCATCCTTTCCTCACAACATT</w:t>
      </w:r>
    </w:p>
    <w:p w14:paraId="49A8FF6B" w14:textId="77777777" w:rsidR="00F85D45" w:rsidRDefault="00F85D45" w:rsidP="00F85D45">
      <w:r>
        <w:t>GAGCTTCTTACAGGGGATGGCATCTACCCTCTTGGGTTCGAGCTGCTAGCCAACCCTGATGGTGTGGGGGGTGATGCTGA</w:t>
      </w:r>
    </w:p>
    <w:p w14:paraId="735B8124" w14:textId="77777777" w:rsidR="00F85D45" w:rsidRDefault="00F85D45" w:rsidP="00F85D45">
      <w:r>
        <w:t>GCGCGCTCTGAGGGTAATTTTGGAGGTCGCACGTGCCATGGGTGGGCAGGGGTTAGTAGAGGCACAGTACATGAAGGTGA</w:t>
      </w:r>
    </w:p>
    <w:p w14:paraId="187627AF" w14:textId="77777777" w:rsidR="00F85D45" w:rsidRDefault="00F85D45" w:rsidP="00F85D45">
      <w:r>
        <w:lastRenderedPageBreak/>
        <w:t>AGTGGGCCAAGGGGGAACTGGACGGTGACTGCGTGTTGATGCGTATGTGCGAGAGAGGAGAAGGCAGTGTTTACTCATGT</w:t>
      </w:r>
    </w:p>
    <w:p w14:paraId="07DD23BE" w14:textId="77777777" w:rsidR="00F85D45" w:rsidRDefault="00F85D45" w:rsidP="00F85D45">
      <w:r>
        <w:t>GCAGCGGCATGTGGAGCTATTGTAGGTGGGGCCTGCGAAGAGGATGTGGAAAAGTTAAGGAGGTACGGGTTTTACGTGGG</w:t>
      </w:r>
    </w:p>
    <w:p w14:paraId="49B0E838" w14:textId="77777777" w:rsidR="00F85D45" w:rsidRDefault="00F85D45" w:rsidP="00F85D45">
      <w:r>
        <w:t>TATGATCCATGGGCTGTTGGATGGTGTTGGCAGAGAAGGCGATGTGGAAGAAGAAGTGCAAAGGCTTAGGTCGTTGGCTC</w:t>
      </w:r>
    </w:p>
    <w:p w14:paraId="22C98F07" w14:textId="77777777" w:rsidR="00F85D45" w:rsidRDefault="00F85D45" w:rsidP="00F85D45">
      <w:r>
        <w:t>TCAAGGAGTTGGAAGGGTTTGATGCAGAGAAGGTCGGGGCCATTTCCAGCCTAGTTGATGCTGATGCCTCTCGCTGTGCA</w:t>
      </w:r>
    </w:p>
    <w:p w14:paraId="2980BB7D" w14:textId="77777777" w:rsidR="00F85D45" w:rsidRDefault="00F85D45" w:rsidP="00F85D45">
      <w:r>
        <w:t>CAGTAG</w:t>
      </w:r>
    </w:p>
    <w:p w14:paraId="4AA569E0" w14:textId="77777777" w:rsidR="00F85D45" w:rsidRDefault="00F85D45" w:rsidP="00F85D45">
      <w:r>
        <w:t>&gt;Cbur12G004970.1 gene=Cbur12G004970</w:t>
      </w:r>
    </w:p>
    <w:p w14:paraId="46DB8A72" w14:textId="77777777" w:rsidR="00F85D45" w:rsidRDefault="00F85D45" w:rsidP="00F85D45">
      <w:r>
        <w:t>ATGGCTGCCATCCTAAACCATTTCACAAGCAATTCAATACGTCCTCTCCTCCCCCTAAACAAGCTAAAACCCCTCTCATC</w:t>
      </w:r>
    </w:p>
    <w:p w14:paraId="6F5B099C" w14:textId="77777777" w:rsidR="00F85D45" w:rsidRDefault="00F85D45" w:rsidP="00F85D45">
      <w:r>
        <w:t>TTCTGCAAAGACCTTTCAAGTGACCACTACATACAGCAACCCAACCAACTGCTCCACCATAAAGGCAGACGTGGACGCCC</w:t>
      </w:r>
    </w:p>
    <w:p w14:paraId="128C897B" w14:textId="77777777" w:rsidR="00F85D45" w:rsidRDefault="00F85D45" w:rsidP="00F85D45">
      <w:r>
        <w:t>GCCTCAAGCAGGCCCTCCCAATCCGCGACCCCCTCGACGTCCATCGACCTATGCACGATCTTGTCTTCTCCGCGCCCAAG</w:t>
      </w:r>
    </w:p>
    <w:p w14:paraId="3482E510" w14:textId="77777777" w:rsidR="00F85D45" w:rsidRDefault="00F85D45" w:rsidP="00F85D45">
      <w:r>
        <w:t>ACCTTGGCTCCAGCTCTCTGCACTGCAGCATGCGAGCTCGTGGGAGGGGAGCGTAAAGACGGTGTGGACGTCGCCTCGGC</w:t>
      </w:r>
    </w:p>
    <w:p w14:paraId="1C9A6531" w14:textId="77777777" w:rsidR="00F85D45" w:rsidRDefault="00F85D45" w:rsidP="00F85D45">
      <w:r>
        <w:t>CCTAAACCTCATGCTGGCTGCTTCCTACACCCATCAATACCTCCCCAACCTTCTACAGAGGCCAAATTCCCCATCCTTTC</w:t>
      </w:r>
    </w:p>
    <w:p w14:paraId="6A28BC20" w14:textId="77777777" w:rsidR="00F85D45" w:rsidRDefault="00F85D45" w:rsidP="00F85D45">
      <w:r>
        <w:t>CTCACAACATTGAGCTTCTAACAGGGGATGGCATCTACCCTCTTGGGTTCGAGCTGCTAGCCAACCCTGATGGTGTGGGG</w:t>
      </w:r>
    </w:p>
    <w:p w14:paraId="37C601B9" w14:textId="77777777" w:rsidR="00F85D45" w:rsidRDefault="00F85D45" w:rsidP="00F85D45">
      <w:r>
        <w:t>GGTGATGCTGAGCGCGCTCTGAGGGTAATTTTGGAGGTCGCACGTGCCATGGGTGGGCAGGGGTTAGTAGAGGCACAGTA</w:t>
      </w:r>
    </w:p>
    <w:p w14:paraId="423CF7D7" w14:textId="77777777" w:rsidR="00F85D45" w:rsidRDefault="00F85D45" w:rsidP="00F85D45">
      <w:r>
        <w:t>CATGAAGGTGAAGTGGGCCAAGGGGGAACTGGACGGTGACTGCGTGTTGATGCGTATGTGCGAGAGAGGGGAAGGCAGTG</w:t>
      </w:r>
    </w:p>
    <w:p w14:paraId="37FCC095" w14:textId="77777777" w:rsidR="00F85D45" w:rsidRDefault="00F85D45" w:rsidP="00F85D45">
      <w:r>
        <w:t>TTTACTCATGTGCAGCGGCATGTGGAGCTATTGTAGGTGGGGCCTGCGAAGAGGATGTGGAAAAGTTAAGGAGGTACGGG</w:t>
      </w:r>
    </w:p>
    <w:p w14:paraId="7674E6EC" w14:textId="77777777" w:rsidR="00F85D45" w:rsidRDefault="00F85D45" w:rsidP="00F85D45">
      <w:r>
        <w:t>TTTTACGTGGGTACGATCCATGGGCTGTTGGATGGTGTTGGCAGAGAAGGCGATGTGGAAGAAGAAGTGCAAAGGCTTAG</w:t>
      </w:r>
    </w:p>
    <w:p w14:paraId="7DCBE0EB" w14:textId="77777777" w:rsidR="00F85D45" w:rsidRDefault="00F85D45" w:rsidP="00F85D45">
      <w:r>
        <w:t>GTCGTTGGCTCTCAAGGAGTTGGAAGGGTTTGATGCAGAGAAGGTCGGGGCCATTTACAGCCTAGTTGATGCTGATGCCT</w:t>
      </w:r>
    </w:p>
    <w:p w14:paraId="11809AE0" w14:textId="77777777" w:rsidR="00F85D45" w:rsidRDefault="00F85D45" w:rsidP="00F85D45">
      <w:r>
        <w:t>CTCGCTGTGCACAGTAG</w:t>
      </w:r>
    </w:p>
    <w:p w14:paraId="0DC22E76" w14:textId="77777777" w:rsidR="00F85D45" w:rsidRDefault="00F85D45" w:rsidP="00F85D45">
      <w:r>
        <w:t>&gt;Cbur12G014500.1 gene=Cbur12G014500</w:t>
      </w:r>
    </w:p>
    <w:p w14:paraId="6D7D2959" w14:textId="77777777" w:rsidR="00F85D45" w:rsidRDefault="00F85D45" w:rsidP="00F85D45">
      <w:r>
        <w:t>ATGAGTTCTTCAGTGCATCTAGCTTGTACCCTGGTTCCTCAAACCTGCTCCACATTTACTCATTCAAAGGAGGTGAAATC</w:t>
      </w:r>
    </w:p>
    <w:p w14:paraId="75A83C48" w14:textId="77777777" w:rsidR="00F85D45" w:rsidRDefault="00F85D45" w:rsidP="00F85D45">
      <w:r>
        <w:t>TACAACCCATTCCAACTTTAATCAATGGAGATGGAGATTACAAACACAACTCAATCAGCCCAAGTTTCTGTCAGGGATTA</w:t>
      </w:r>
    </w:p>
    <w:p w14:paraId="521D8739" w14:textId="77777777" w:rsidR="00F85D45" w:rsidRDefault="00F85D45" w:rsidP="00F85D45">
      <w:r>
        <w:t>TAGTAAAGAAAAGGGCACTAAAGACCCCTTTCTTCACTGCAAAAGCACATGTGATACAAAGAGAAAAGGAAAATGATTCT</w:t>
      </w:r>
    </w:p>
    <w:p w14:paraId="51D9734B" w14:textId="77777777" w:rsidR="00F85D45" w:rsidRDefault="00F85D45" w:rsidP="00F85D45">
      <w:r>
        <w:t>TCCTATTCCAAAACTAGCCCTCCCTTTGATCTCAAAACCTACATGCGCCAGAAGGGCAATTCCGTCAACAGTGCCTTAGA</w:t>
      </w:r>
    </w:p>
    <w:p w14:paraId="1E28D911" w14:textId="77777777" w:rsidR="00F85D45" w:rsidRDefault="00F85D45" w:rsidP="00F85D45">
      <w:r>
        <w:t>AGAGGCCGTCCGCCTCCGCTCGCCGGAGGCCCTGTACGAGCCCATGCGCTACTCCCTCTTCGCCGGCGGCAAGCGCGTAC</w:t>
      </w:r>
    </w:p>
    <w:p w14:paraId="201C2C55" w14:textId="77777777" w:rsidR="00F85D45" w:rsidRDefault="00F85D45" w:rsidP="00F85D45">
      <w:r>
        <w:lastRenderedPageBreak/>
        <w:t>GGCCGCTCCTCTGCATCGCCGCCTGCGAGCTCGTCGGCGGCAACGAGGCCACAGCCATGCCCTCCGCCTGCGCGGCGGAG</w:t>
      </w:r>
    </w:p>
    <w:p w14:paraId="73DD7378" w14:textId="77777777" w:rsidR="00F85D45" w:rsidRDefault="00F85D45" w:rsidP="00F85D45">
      <w:r>
        <w:t>ATGATCCACACCATGTCGCTCATGCACGACGACCTCCCCTACATGGACGACGACGACCTCCGCCGCGGGAAGCCCACCGC</w:t>
      </w:r>
    </w:p>
    <w:p w14:paraId="11A3C473" w14:textId="77777777" w:rsidR="00F85D45" w:rsidRDefault="00F85D45" w:rsidP="00F85D45">
      <w:r>
        <w:t>CCACAAGGCCTTCGGCGAGACCGCCGCCGTCCTCTCCGGCGACGTCATGCTGCTCCTCGCCTTCGAGCACGTGGCTGCGG</w:t>
      </w:r>
    </w:p>
    <w:p w14:paraId="52B41B03" w14:textId="77777777" w:rsidR="00F85D45" w:rsidRDefault="00F85D45" w:rsidP="00F85D45">
      <w:r>
        <w:t>CGACGCCCGGAGCGCCACCCGACCGCGTGGCCCGGGCAGTCGGAGAGCTGGCGCGGGCTGCCGGACGGGACGGGCTGGTG</w:t>
      </w:r>
    </w:p>
    <w:p w14:paraId="627D1482" w14:textId="77777777" w:rsidR="00F85D45" w:rsidRDefault="00F85D45" w:rsidP="00F85D45">
      <w:r>
        <w:t>GCGGGGCAGATAGTCGACGTGTGCTCTGAGGGTTCGGGGGAAGTGGATCTGGAGCGGCTGGAGTATATTCACTTGCACAA</w:t>
      </w:r>
    </w:p>
    <w:p w14:paraId="7388B7EF" w14:textId="77777777" w:rsidR="00F85D45" w:rsidRDefault="00F85D45" w:rsidP="00F85D45">
      <w:r>
        <w:t>GACGGCGGCGCTGCTGGAGGGGGCGGTGGTGGCGGGGGGAATGCTGGGTGGCGGGACGGAGGAGGAGATAGGGCGGCTGA</w:t>
      </w:r>
    </w:p>
    <w:p w14:paraId="5F053D90" w14:textId="77777777" w:rsidR="00F85D45" w:rsidRDefault="00F85D45" w:rsidP="00F85D45">
      <w:r>
        <w:t>GGAGGTTTGCGAGGTGTATAGGGCTGCTGTTTCAGGTGGTGGATGATATATTGGACGTGACGAAGTCGTCGACGGAGCTG</w:t>
      </w:r>
    </w:p>
    <w:p w14:paraId="6717B353" w14:textId="77777777" w:rsidR="00F85D45" w:rsidRDefault="00F85D45" w:rsidP="00F85D45">
      <w:r>
        <w:t>GGGAAGACGGCGGGGAAGGACGTGGCGGCGGAGAAGGTGACTTATCCGAAGATGTTGGGGTTGGAGGGGTCGAGGGAGCT</w:t>
      </w:r>
    </w:p>
    <w:p w14:paraId="13475437" w14:textId="77777777" w:rsidR="00F85D45" w:rsidRDefault="00F85D45" w:rsidP="00F85D45">
      <w:r>
        <w:t>GGCGGAGGAGCTGAGGAAGGAGGCGAAGGAGCAGCTGATGGGGTTCGATCCGGAAAAGGCGATGCCTTTGGTTGCTTTGA</w:t>
      </w:r>
    </w:p>
    <w:p w14:paraId="32768C63" w14:textId="77777777" w:rsidR="00F85D45" w:rsidRDefault="00F85D45" w:rsidP="00F85D45">
      <w:r>
        <w:t>CAGATTTCATTGCTTGCAGAAACAACTAG</w:t>
      </w:r>
    </w:p>
    <w:p w14:paraId="08F4739B" w14:textId="77777777" w:rsidR="00F85D45" w:rsidRDefault="00F85D45" w:rsidP="00F85D45">
      <w:r>
        <w:t>&gt;Cbur12G014320.1 gene=Cbur12G014320</w:t>
      </w:r>
    </w:p>
    <w:p w14:paraId="2503B948" w14:textId="77777777" w:rsidR="00F85D45" w:rsidRDefault="00F85D45" w:rsidP="00F85D45">
      <w:r>
        <w:t>ATGAGCGGTCCAGATCTCACAAACGCATACCACGTGAATAATAGTGGAGGCAGACACAGCTCCATTTTCCCACACCAGCA</w:t>
      </w:r>
    </w:p>
    <w:p w14:paraId="1AE7CCEF" w14:textId="77777777" w:rsidR="00F85D45" w:rsidRDefault="00F85D45" w:rsidP="00F85D45">
      <w:r>
        <w:t>CCAAACATCAGAAAACGACAAAACGCGCGCTCGTAGTAGAAAAAACGGATGGCTACGAGATAAAATGCGCATCACACACA</w:t>
      </w:r>
    </w:p>
    <w:p w14:paraId="49ADB521" w14:textId="77777777" w:rsidR="00F85D45" w:rsidRDefault="00F85D45" w:rsidP="00F85D45">
      <w:r>
        <w:t>CACACAACTTACAACTGCGACGGCATCTTCTTCGTCCCTCTGCTAACGTGCGCCTGCTTCCATCCATGGCGACGGCTCTG</w:t>
      </w:r>
    </w:p>
    <w:p w14:paraId="280A97B2" w14:textId="77777777" w:rsidR="00F85D45" w:rsidRDefault="00F85D45" w:rsidP="00F85D45">
      <w:r>
        <w:t>CAATTCACGCTCTCCACCCACCGCTCCGACCTCCTCCTCGCAAGAGCTGCTTTTGGGATCCGATCCGGGACCAGGAAACC</w:t>
      </w:r>
    </w:p>
    <w:p w14:paraId="396A3FF0" w14:textId="77777777" w:rsidR="00F85D45" w:rsidRDefault="00F85D45" w:rsidP="00F85D45">
      <w:r>
        <w:t>AATCGCCACCGTTCGATGCTGCAGCAGCAGCAGCAGCGCCAGCGGCACCGAATCCGCCGTCGAGTCCGAGTTCGACGCCA</w:t>
      </w:r>
    </w:p>
    <w:p w14:paraId="3C239D79" w14:textId="77777777" w:rsidR="00F85D45" w:rsidRDefault="00F85D45" w:rsidP="00F85D45">
      <w:r>
        <w:t>AGGTGTTTCGGAAGAACCTGACACGAAGCAAGAACTACAATCGGAAGGGTTTCGGACACAAGGAGGAGACGATGGAGCTG</w:t>
      </w:r>
    </w:p>
    <w:p w14:paraId="3D5D0924" w14:textId="77777777" w:rsidR="00F85D45" w:rsidRDefault="00F85D45" w:rsidP="00F85D45">
      <w:r>
        <w:t>ATGAATCTGGAGTACACGAGCGATGTGGTAAAGACGCTGAGGGAGAACGGGAACGAGTATACGTGGGGAAACGTAACGGT</w:t>
      </w:r>
    </w:p>
    <w:p w14:paraId="35349048" w14:textId="77777777" w:rsidR="00F85D45" w:rsidRDefault="00F85D45" w:rsidP="00F85D45">
      <w:r>
        <w:t>GAAGCTGGCGGAGTCGTACGGATTCTGCTGGGGTGTTGAACGTGCGGTCCAGATCGCGTATGAGGCAAGGAAGCAGTTCC</w:t>
      </w:r>
    </w:p>
    <w:p w14:paraId="3C8FEAB4" w14:textId="77777777" w:rsidR="00F85D45" w:rsidRDefault="00F85D45" w:rsidP="00F85D45">
      <w:r>
        <w:t>CGGAGGAGAAGATCTGGATTACCAACGAGATTATCCATAATCCAACTGTTAATAAGAGATTAGAAGAGATGGACGTCAAG</w:t>
      </w:r>
    </w:p>
    <w:p w14:paraId="782BDF58" w14:textId="77777777" w:rsidR="00F85D45" w:rsidRDefault="00F85D45" w:rsidP="00F85D45">
      <w:r>
        <w:t>AATATTCCAATTGAGAATGGGAAGAAACAATTTGATGTTGTTGAGAAGGATGATGTTGTGATTTTACCTGCTTTTGGAGC</w:t>
      </w:r>
    </w:p>
    <w:p w14:paraId="462418A5" w14:textId="77777777" w:rsidR="00F85D45" w:rsidRDefault="00F85D45" w:rsidP="00F85D45">
      <w:r>
        <w:t>TGCTGTGGAAGAGATGTTGACTTTGAGCGAAAAGAACGTACAAATAGTTGATACAACTTGCCCATGGGTGTCTAAGGTCT</w:t>
      </w:r>
    </w:p>
    <w:p w14:paraId="71D25E83" w14:textId="77777777" w:rsidR="00F85D45" w:rsidRDefault="00F85D45" w:rsidP="00F85D45">
      <w:r>
        <w:t>GGAACACTGTTGAGAAACACAAGAAGGGGGAGTACACTTCAATAATTCATGGTAAATATTCTCATGAAGAGACAGTTGCA</w:t>
      </w:r>
    </w:p>
    <w:p w14:paraId="2E80A8FF" w14:textId="77777777" w:rsidR="00F85D45" w:rsidRDefault="00F85D45" w:rsidP="00F85D45">
      <w:r>
        <w:lastRenderedPageBreak/>
        <w:t>ACTGCATCTTTTGCAGGGAAGTATATTATTGTTAAGAACATGGCAGAGGCAATGTATGTATGTGATTACATTCTTGGAGG</w:t>
      </w:r>
    </w:p>
    <w:p w14:paraId="18E01D93" w14:textId="77777777" w:rsidR="00F85D45" w:rsidRDefault="00F85D45" w:rsidP="00F85D45">
      <w:r>
        <w:t>TAAACTTGATGGATCTAGTTCAACGAAAGAAGAGTTTATGGAGAAATTCAAATATGCAGTTTCCAGCGGGTTTGATCCAG</w:t>
      </w:r>
    </w:p>
    <w:p w14:paraId="68DB4932" w14:textId="77777777" w:rsidR="00F85D45" w:rsidRDefault="00F85D45" w:rsidP="00F85D45">
      <w:r>
        <w:t>ACATTGATCTAGAAAAGGCTGGCATTGCAAATCAAACTACAATGCTTAAGGGAGAGACTGAAGAGATTGGTAAATTGGTT</w:t>
      </w:r>
    </w:p>
    <w:p w14:paraId="3F93F73A" w14:textId="77777777" w:rsidR="00F85D45" w:rsidRDefault="00F85D45" w:rsidP="00F85D45">
      <w:r>
        <w:t>GAGAAGACAATGATGCGCAAGTATGGGATAGAAAACATCAATGAGCACTTCGTGAGTTTCAATACGATTTGCGATGCTAC</w:t>
      </w:r>
    </w:p>
    <w:p w14:paraId="2A8053C6" w14:textId="77777777" w:rsidR="00F85D45" w:rsidRDefault="00F85D45" w:rsidP="00F85D45">
      <w:r>
        <w:t>ACAGGAGCGACAAGATGCAATGTACAAGCTGGTGAAGGAGAAACTAGATCTCATGTTAGTGGTTGGTGGATGGAACTCCA</w:t>
      </w:r>
    </w:p>
    <w:p w14:paraId="181A9565" w14:textId="77777777" w:rsidR="00F85D45" w:rsidRDefault="00F85D45" w:rsidP="00F85D45">
      <w:r>
        <w:t>GTAACACCTCTCATCTACAAGAGATTGCAGAGCACTATGGCATTCCATCTTACTGGATTGATAGTGAAAAGAGAGTAGGA</w:t>
      </w:r>
    </w:p>
    <w:p w14:paraId="4EE1FB96" w14:textId="77777777" w:rsidR="00F85D45" w:rsidRDefault="00F85D45" w:rsidP="00F85D45">
      <w:r>
        <w:t>CCAGGAAACAGAATAAGCTACAAGTTGAATCATGGAGAGCTGGTTGAGAAAGAGAACTTTTTACCAGAAGGTCCCATCAC</w:t>
      </w:r>
    </w:p>
    <w:p w14:paraId="4E7D96AA" w14:textId="77777777" w:rsidR="00F85D45" w:rsidRDefault="00F85D45" w:rsidP="00F85D45">
      <w:r>
        <w:t>AATTGGGGTAACTTCAGGTGCTTCGACTCCAGATAAGGTAGTTGAGGACGTCCTGAACAAGTTGTTCGACATCAAACGTA</w:t>
      </w:r>
    </w:p>
    <w:p w14:paraId="4309C42F" w14:textId="77777777" w:rsidR="00F85D45" w:rsidRDefault="00F85D45" w:rsidP="00F85D45">
      <w:r>
        <w:t>AAGAAGCTTTACAGTTAGCCTAA</w:t>
      </w:r>
    </w:p>
    <w:p w14:paraId="68B82367" w14:textId="77777777" w:rsidR="00F85D45" w:rsidRDefault="00F85D45" w:rsidP="00F85D45">
      <w:r>
        <w:t>&gt;Cbur11G007560.1 gene=Cbur11G007560</w:t>
      </w:r>
    </w:p>
    <w:p w14:paraId="7B330892" w14:textId="77777777" w:rsidR="00F85D45" w:rsidRDefault="00F85D45" w:rsidP="00F85D45">
      <w:r>
        <w:t>ATGGCTACTGGGACAGTTCCGGCTTCAATTTCTGGTTTGAAGACCAGGGATCATGGTTTAAGCTTCGCAAGAAGTGTAGA</w:t>
      </w:r>
    </w:p>
    <w:p w14:paraId="6FDCC74A" w14:textId="77777777" w:rsidR="00F85D45" w:rsidRDefault="00F85D45" w:rsidP="00F85D45">
      <w:r>
        <w:t>TTTTGTGAAGGTAACATGCTTGCCTTCACAGAAGATCAAGTCTCAGAGAGATAATATATCTGTTATCAGAAACTCAAAAC</w:t>
      </w:r>
    </w:p>
    <w:p w14:paraId="03D664A3" w14:textId="77777777" w:rsidR="00F85D45" w:rsidRDefault="00F85D45" w:rsidP="00F85D45">
      <w:r>
        <w:t>AAGGTCCTGAAACCATTGAGTTGCAGTCTGCTTCTGAGGGAAGCCCTCTGCTAGTTCCTAGGCAGAAGTACTGTGAATCA</w:t>
      </w:r>
    </w:p>
    <w:p w14:paraId="52DF7357" w14:textId="77777777" w:rsidR="00F85D45" w:rsidRDefault="00F85D45" w:rsidP="00F85D45">
      <w:r>
        <w:t>GTGCACAAGACTATCAGGAGAAAAACTCGGACTGTGATGGTAGGGAATGTAGCTCTTGGTAGTGAGCATCCTATAAGGAT</w:t>
      </w:r>
    </w:p>
    <w:p w14:paraId="6158BE4C" w14:textId="77777777" w:rsidR="00F85D45" w:rsidRDefault="00F85D45" w:rsidP="00F85D45">
      <w:r>
        <w:t>TCAGACGATGACTACTAGCGATACAAAAGATGTTGCTGGAACTGTTCAGGAGGTAATGCGGATAGCGGACAAGGGAGCAG</w:t>
      </w:r>
    </w:p>
    <w:p w14:paraId="248966D1" w14:textId="77777777" w:rsidR="00F85D45" w:rsidRDefault="00F85D45" w:rsidP="00F85D45">
      <w:r>
        <w:t>ATATTGTTCGGATCACAGTTCAGGGGAGGAAAGAAGCAGATGCATGTTTTGAAATAAAGAACACCCTAGTCCAGAAGAAT</w:t>
      </w:r>
    </w:p>
    <w:p w14:paraId="463A2768" w14:textId="77777777" w:rsidR="00F85D45" w:rsidRDefault="00F85D45" w:rsidP="00F85D45">
      <w:r>
        <w:t>TATAACATTCCTCTGGTGGCCGACATTCATTTTGCTCCTCCTATAGCTTTGAGAGTTGCTGAATGTTTTGACAAGATTCG</w:t>
      </w:r>
    </w:p>
    <w:p w14:paraId="4006A58F" w14:textId="77777777" w:rsidR="00F85D45" w:rsidRDefault="00F85D45" w:rsidP="00F85D45">
      <w:r>
        <w:t>AGTCAACCCGGGAAATTTTGCTGATAGGCGGGCTCAGTTTGAGACGCTGGAGTATACTGAAGATGATTATCAAAAGGAAC</w:t>
      </w:r>
    </w:p>
    <w:p w14:paraId="5A0A448D" w14:textId="77777777" w:rsidR="00F85D45" w:rsidRDefault="00F85D45" w:rsidP="00F85D45">
      <w:r>
        <w:t>TTGAGCATATTGAGCAGGTTTTCTCTCCATTAGTTGAGAAATGTAAAAAGTACGGAAGAGCAATGCGCATTGGAACAAAT</w:t>
      </w:r>
    </w:p>
    <w:p w14:paraId="56F4BAC0" w14:textId="77777777" w:rsidR="00F85D45" w:rsidRDefault="00F85D45" w:rsidP="00F85D45">
      <w:r>
        <w:t>CATGGAAGTCTTTCTGACAGGATTATGAGCTACTATGGGGATTCTCCTAGGGGGATGGTTGAATCTGCCTTTGAGTTTGC</w:t>
      </w:r>
    </w:p>
    <w:p w14:paraId="05AD3650" w14:textId="77777777" w:rsidR="00F85D45" w:rsidRDefault="00F85D45" w:rsidP="00F85D45">
      <w:r>
        <w:t>AAGGATTTGCCGCAAGTTGGACTTCCACAACTTTGTCTTCTCAATGAAAGCAAGCAACCCAGTTGTCATGGTTCAAGCAT</w:t>
      </w:r>
    </w:p>
    <w:p w14:paraId="61095761" w14:textId="77777777" w:rsidR="00F85D45" w:rsidRDefault="00F85D45" w:rsidP="00F85D45">
      <w:r>
        <w:t>ACCGCTTACTGGTTGCAGAAATGTTTGTTCAGGGTTGGGACTATCCTCTACACTTGGGAGTCACTGAAGCTGGTGAAGGT</w:t>
      </w:r>
    </w:p>
    <w:p w14:paraId="3E6A068B" w14:textId="77777777" w:rsidR="00F85D45" w:rsidRDefault="00F85D45" w:rsidP="00F85D45">
      <w:r>
        <w:t>GAGGATGGACGGATGAAATCTGCAATTGGCATTGGAACCCTTCTTCAGGATGGTTTGGGGGACACAATCCGTGTTTCCCT</w:t>
      </w:r>
    </w:p>
    <w:p w14:paraId="0489E854" w14:textId="77777777" w:rsidR="00F85D45" w:rsidRDefault="00F85D45" w:rsidP="00F85D45">
      <w:r>
        <w:lastRenderedPageBreak/>
        <w:t>CACAGAACCACCAGAGGAAGAGATAGATCCTTGCAGAAGACTAGCCAACCTTGGCATGCAAGCTTCAAAGCTTCAGAAGG</w:t>
      </w:r>
    </w:p>
    <w:p w14:paraId="39A28C39" w14:textId="77777777" w:rsidR="00F85D45" w:rsidRDefault="00F85D45" w:rsidP="00F85D45">
      <w:r>
        <w:t>GGGTGGTACCATTTGAAGAAAAACACAGACGTTATTTTGATTTTCAGCGTAGAACTGGTCAATTACCAATTCAGAAAGAG</w:t>
      </w:r>
    </w:p>
    <w:p w14:paraId="2BEA38E8" w14:textId="77777777" w:rsidR="00F85D45" w:rsidRDefault="00F85D45" w:rsidP="00F85D45">
      <w:r>
        <w:t>GGTGAAGAGGTAGACTACCGAGGAGTCTTGCACCGCGATGGTTCTGTTCTTATGTCTGTGTCTCTAGATCAGTTGAAGAC</w:t>
      </w:r>
    </w:p>
    <w:p w14:paraId="5395D9B9" w14:textId="77777777" w:rsidR="00F85D45" w:rsidRDefault="00F85D45" w:rsidP="00F85D45">
      <w:r>
        <w:t>ACCCGAACTCCTCTATAAATCACTTGCAGCGAAACTTGTTGTCGGCATGCCATTTAAGGATCTGGCAACAGTTGATTCAA</w:t>
      </w:r>
    </w:p>
    <w:p w14:paraId="36CE65F3" w14:textId="77777777" w:rsidR="00F85D45" w:rsidRDefault="00F85D45" w:rsidP="00F85D45">
      <w:r>
        <w:t>TTCTTGTGAGAAAGCTTCCTCCAGTAGAAAACACTGATGCTAGGCTTGCACTCAAAAGGCTGATAGATATAAGCATGGGA</w:t>
      </w:r>
    </w:p>
    <w:p w14:paraId="2729E9A7" w14:textId="77777777" w:rsidR="00F85D45" w:rsidRDefault="00F85D45" w:rsidP="00F85D45">
      <w:r>
        <w:t>GTTTTGACTCCATTGTCAGAGCAGCTTACGAAGCCCTTACCTAATGCCATGGTCCTAGTGAATCTTAAGGAACTGGCAAG</w:t>
      </w:r>
    </w:p>
    <w:p w14:paraId="0DF5855C" w14:textId="77777777" w:rsidR="00F85D45" w:rsidRDefault="00F85D45" w:rsidP="00F85D45">
      <w:r>
        <w:t>CGGTGCCCACAAACTTTTACCATATGGCACGCGCTTGGCAGTATCTGTTCGTGGTGATGAACGCTATGAGGAGCTGGATA</w:t>
      </w:r>
    </w:p>
    <w:p w14:paraId="1F09DE29" w14:textId="77777777" w:rsidR="00F85D45" w:rsidRDefault="00F85D45" w:rsidP="00F85D45">
      <w:r>
        <w:t>TACTTAAAGATGTGGAAATAACAATGCTTCTACACAATCTACCATTTTCTGAAGAGAAAAACAGCAGAGTACATTCAGCA</w:t>
      </w:r>
    </w:p>
    <w:p w14:paraId="589C8629" w14:textId="77777777" w:rsidR="00F85D45" w:rsidRDefault="00F85D45" w:rsidP="00F85D45">
      <w:r>
        <w:t>AGGAGGCTGTTTGAGTATCTGTCAGACAATTCTCTGAACTTCCCTGTAATTCACCACATGCAGTTTCCTAAAAGGATACA</w:t>
      </w:r>
    </w:p>
    <w:p w14:paraId="07D3C6BD" w14:textId="77777777" w:rsidR="00F85D45" w:rsidRDefault="00F85D45" w:rsidP="00F85D45">
      <w:r>
        <w:t>CAGAGATGATCTAGTGATTGGTGCTGGAAGCAATGTGGGAGCCCTTCTGGTGGATGGCCTTGGAGATGGCTTATTCTTGG</w:t>
      </w:r>
    </w:p>
    <w:p w14:paraId="627BED17" w14:textId="77777777" w:rsidR="00F85D45" w:rsidRDefault="00F85D45" w:rsidP="00F85D45">
      <w:r>
        <w:t>AGGCTCCTGATCAGGACTTTGATTTTCTGAGGAACACATCCTTCAATTTGCTCCAAGGTTGCAGAATGCGAAATACAAAA</w:t>
      </w:r>
    </w:p>
    <w:p w14:paraId="4743808B" w14:textId="77777777" w:rsidR="00F85D45" w:rsidRDefault="00F85D45" w:rsidP="00F85D45">
      <w:r>
        <w:t>ACGGAGTATGTTTCATGCCCATCCTGTGGTCGTACACTGTTTGACCTCCAAGAAGTGAGTGCTGAGATAAGAGAGAAGAC</w:t>
      </w:r>
    </w:p>
    <w:p w14:paraId="03A731A3" w14:textId="77777777" w:rsidR="00F85D45" w:rsidRDefault="00F85D45" w:rsidP="00F85D45">
      <w:r>
        <w:t>AGCCCATTTGCCTGGTGTTTCGATTGCAATCATGGGTTGCATTGTTAATGGGCCAGGAGAGATGGCAGATGCAGATTTTG</w:t>
      </w:r>
    </w:p>
    <w:p w14:paraId="4027E539" w14:textId="77777777" w:rsidR="00F85D45" w:rsidRDefault="00F85D45" w:rsidP="00F85D45">
      <w:r>
        <w:t>GGTATGTTGGAGGTGCTCCAGGAAAGATTGACCTCTACGTTGGGAAGACTGTGGTGAAGCGAGGGATTGAGATGGCACAT</w:t>
      </w:r>
    </w:p>
    <w:p w14:paraId="55919F96" w14:textId="77777777" w:rsidR="00F85D45" w:rsidRDefault="00F85D45" w:rsidP="00F85D45">
      <w:r>
        <w:t>GCCACGAATGCATTGATTCAGCTGATTAAAGACCATGGCCGCTGGGTGGATCCACCAGCTGATGAGTAG</w:t>
      </w:r>
    </w:p>
    <w:p w14:paraId="4EA41C33" w14:textId="77777777" w:rsidR="00F85D45" w:rsidRDefault="00F85D45" w:rsidP="00F85D45">
      <w:r>
        <w:t>&gt;Cbur10G025900.1 gene=Cbur10G025900</w:t>
      </w:r>
    </w:p>
    <w:p w14:paraId="08DAC126" w14:textId="77777777" w:rsidR="00F85D45" w:rsidRDefault="00F85D45" w:rsidP="00F85D45">
      <w:r>
        <w:t>ATGGCTGCTGGAACAGTTCTAGCTTCAATTTCTGGTCTGAAGACCAGTGATCATGGTTTAAGCTTTGGGAAAAGTGTAGA</w:t>
      </w:r>
    </w:p>
    <w:p w14:paraId="4B308281" w14:textId="77777777" w:rsidR="00F85D45" w:rsidRDefault="00F85D45" w:rsidP="00F85D45">
      <w:r>
        <w:t>TTTTGTGAAGGTTACCTGCTTGCCTGCTCAGAAGAATAAGTGTCGGAGAGATTATGTATCAGTTATAAGAAACTCAAAAC</w:t>
      </w:r>
    </w:p>
    <w:p w14:paraId="1F0B7571" w14:textId="77777777" w:rsidR="00F85D45" w:rsidRDefault="00F85D45" w:rsidP="00F85D45">
      <w:r>
        <w:t>CAGGTCCTGAGACCATTGAATTGCAGCCTGCTTCTGAAGGAAGCCCTCTCCTAGTCCCCAGGCAGAAGTACTGCGAATCA</w:t>
      </w:r>
    </w:p>
    <w:p w14:paraId="15A53D14" w14:textId="77777777" w:rsidR="00F85D45" w:rsidRDefault="00F85D45" w:rsidP="00F85D45">
      <w:r>
        <w:t>GTGCACAAGACTGTAAGGAGAAAGACACGGACTGTGATGATAGGCAATGTGGCTCTTGGTAGTGAGCATCCCATACGAGT</w:t>
      </w:r>
    </w:p>
    <w:p w14:paraId="7F24F79C" w14:textId="77777777" w:rsidR="00F85D45" w:rsidRDefault="00F85D45" w:rsidP="00F85D45">
      <w:r>
        <w:t>TCAAACGATGACTACCAGCGACACAAAAGATGTTGCTGGAACCGTTGAGGAGGTAATGAGAATAGCTGACAAAGGAGCAG</w:t>
      </w:r>
    </w:p>
    <w:p w14:paraId="483C2996" w14:textId="77777777" w:rsidR="00F85D45" w:rsidRDefault="00F85D45" w:rsidP="00F85D45">
      <w:r>
        <w:t>ATATTGTTCGGATTACAGTTCAGGGTAGGAAAGAAGCAGATGCTTGTTTTGAAATAAAAAACACCTTGGTCAAGAAAAAT</w:t>
      </w:r>
    </w:p>
    <w:p w14:paraId="47143A88" w14:textId="77777777" w:rsidR="00F85D45" w:rsidRDefault="00F85D45" w:rsidP="00F85D45">
      <w:r>
        <w:t>TATAATATTCCTCTGGTAGCAGACATCCATTTTGCTCCTCCTGTCGCTTTGAGAGTTGCAGAATGT</w:t>
      </w:r>
      <w:r>
        <w:lastRenderedPageBreak/>
        <w:t>TTTGACAAGATCCG</w:t>
      </w:r>
    </w:p>
    <w:p w14:paraId="6E16417B" w14:textId="77777777" w:rsidR="00F85D45" w:rsidRDefault="00F85D45" w:rsidP="00F85D45">
      <w:r>
        <w:t>TGTCAACCCAGGAAACTTTGCTGATAGGCGGGCTCAGTTTGAGAAGCTGGAGTACACGGAAGAAGATTATCATAAGGAGC</w:t>
      </w:r>
    </w:p>
    <w:p w14:paraId="66DAEFDC" w14:textId="77777777" w:rsidR="00F85D45" w:rsidRDefault="00F85D45" w:rsidP="00F85D45">
      <w:r>
        <w:t>TTGAGCATATTGAGCATGTTTTCTCTCCATTAGTTGAGAAATGTAAAAAGTATGGAAGAGCAATGCGTATTGGAACTAAT</w:t>
      </w:r>
    </w:p>
    <w:p w14:paraId="7830C594" w14:textId="77777777" w:rsidR="00F85D45" w:rsidRDefault="00F85D45" w:rsidP="00F85D45">
      <w:r>
        <w:t>CACGGAAGTCTTTCTGACCGTATCATGAGCTATTATGGTGATTCTCCTAGGGGAATGGTTGAATCTGCCTTCGAGTTTGC</w:t>
      </w:r>
    </w:p>
    <w:p w14:paraId="0218A5DF" w14:textId="77777777" w:rsidR="00F85D45" w:rsidRDefault="00F85D45" w:rsidP="00F85D45">
      <w:r>
        <w:t>AAGGATTTGCCGCAAGTTGGACTTTCACAACTTTGTTTTCTCAATGAAAGCAAGCAACCCAGTAATCATGGTTCAAGCAT</w:t>
      </w:r>
    </w:p>
    <w:p w14:paraId="06A00D18" w14:textId="77777777" w:rsidR="00F85D45" w:rsidRDefault="00F85D45" w:rsidP="00F85D45">
      <w:r>
        <w:t>ACCGCTTACTGGTTGCTGAAATGTATGTTCAAGGTTGGGACTATCCTCTGCACTTGGGAGTCACTGAAGCAGGAGAGGGT</w:t>
      </w:r>
    </w:p>
    <w:p w14:paraId="45230439" w14:textId="77777777" w:rsidR="00F85D45" w:rsidRDefault="00F85D45" w:rsidP="00F85D45">
      <w:r>
        <w:t>GAAGATGGACGGATGAAATCTGCAATTGGCATTGGCACCCTTCTTCAGGATGGTTTGGGGGATACTATCCGTGTTTCCCT</w:t>
      </w:r>
    </w:p>
    <w:p w14:paraId="6B65D982" w14:textId="77777777" w:rsidR="00F85D45" w:rsidRDefault="00F85D45" w:rsidP="00F85D45">
      <w:r>
        <w:t>CACAGAACCACCAGAGGAAGAGATAGATCCTTGCAGGAGACTAGCCAACCTCGGCATGCAAGCCTCAAGTCTTCAGAAAG</w:t>
      </w:r>
    </w:p>
    <w:p w14:paraId="3D5646D7" w14:textId="77777777" w:rsidR="00F85D45" w:rsidRDefault="00F85D45" w:rsidP="00F85D45">
      <w:r>
        <w:t>GGGTGGTACCATTTGAGGAAAAACACAGACACTATTTTGATTTCCAGCGTAGAACTGGTCAACTACCAATTCAGAAGGAG</w:t>
      </w:r>
    </w:p>
    <w:p w14:paraId="31E86E43" w14:textId="77777777" w:rsidR="00F85D45" w:rsidRDefault="00F85D45" w:rsidP="00F85D45">
      <w:r>
        <w:t>GGTGAAGAGGTAGACTACCGAGGAGTCCTGCACCGCGATGGTTCTGTTCTTATGTCTGTGTCTCTAGATCAATTGAAGAC</w:t>
      </w:r>
    </w:p>
    <w:p w14:paraId="3CDAD71B" w14:textId="77777777" w:rsidR="00F85D45" w:rsidRDefault="00F85D45" w:rsidP="00F85D45">
      <w:r>
        <w:t>ACCTGAACTCCTCTACAAATCACTTGCAGCTAAGCTAGTGGTTGGCATGCCTTTCAAGGATCTGGCAACAGTAGACTCAA</w:t>
      </w:r>
    </w:p>
    <w:p w14:paraId="327B0DB0" w14:textId="77777777" w:rsidR="00F85D45" w:rsidRDefault="00F85D45" w:rsidP="00F85D45">
      <w:r>
        <w:t>TCCTTGTGAAAGAACTTCCTCCAGTAGAAGACACCGATTCTAGGCTAGCACTCAAAAGGCTGATAGATATAAGCATGGGA</w:t>
      </w:r>
    </w:p>
    <w:p w14:paraId="35C8DB7A" w14:textId="77777777" w:rsidR="00F85D45" w:rsidRDefault="00F85D45" w:rsidP="00F85D45">
      <w:r>
        <w:t>GTTCTGACTCCATTGTCAGAGCAGCTTACCAAGCCGTTGCCAAACGCTGTGGTCCTACTTAATCTTAAGGAACTGGAAAC</w:t>
      </w:r>
    </w:p>
    <w:p w14:paraId="7598962F" w14:textId="77777777" w:rsidR="00F85D45" w:rsidRDefault="00F85D45" w:rsidP="00F85D45">
      <w:r>
        <w:t>CGGTGCCCACAAACTTTTACCAGAAGGCACTCGTTTGGCAGTATTGGTTCGTGGTGATGAACCCTATGAAGAGCTGGATG</w:t>
      </w:r>
    </w:p>
    <w:p w14:paraId="79C6721F" w14:textId="77777777" w:rsidR="00F85D45" w:rsidRDefault="00F85D45" w:rsidP="00F85D45">
      <w:r>
        <w:t>TACTGAAAGGTGTGGATATTGTAATGCTTTTACACAATCTTCCATGTTCTGAAGAGAAAAACAGCAGAGTGCATGCGGCA</w:t>
      </w:r>
    </w:p>
    <w:p w14:paraId="4D150293" w14:textId="77777777" w:rsidR="00F85D45" w:rsidRDefault="00F85D45" w:rsidP="00F85D45">
      <w:r>
        <w:t>AGGAGGTTGTTTGAGTATTTATCGGAAAACTCTCTTAACTTCCCTGTTATTCACCACATGCAGTTTCCTGAAGGGATTCA</w:t>
      </w:r>
    </w:p>
    <w:p w14:paraId="3A10B039" w14:textId="77777777" w:rsidR="00F85D45" w:rsidRDefault="00F85D45" w:rsidP="00F85D45">
      <w:r>
        <w:t>CAGAGATGATCTAGTGATCGGTGCTGGTAGCAGTGTGGGAGCTCTTCTGGTCGATGGCCTAGGTGATGGTTTATTCTTGG</w:t>
      </w:r>
    </w:p>
    <w:p w14:paraId="2D4546FC" w14:textId="77777777" w:rsidR="00F85D45" w:rsidRDefault="00F85D45" w:rsidP="00F85D45">
      <w:r>
        <w:t>AAGCTCCTGACCAGGATTTTGATTTTCTGAGGAACACATCCTTCAATTTGCTCCAAGGTTGCAGAATGCGGAATACAAAA</w:t>
      </w:r>
    </w:p>
    <w:p w14:paraId="55C107F0" w14:textId="77777777" w:rsidR="00F85D45" w:rsidRDefault="00F85D45" w:rsidP="00F85D45">
      <w:r>
        <w:t>ACGGAGTATGTTTCGTGTCCATCCTGTGGTCGTACTTTATTTGACCTCCAAGAGATAAGCGCTGAGATAAGAGAGAAGAC</w:t>
      </w:r>
    </w:p>
    <w:p w14:paraId="695A6C95" w14:textId="77777777" w:rsidR="00F85D45" w:rsidRDefault="00F85D45" w:rsidP="00F85D45">
      <w:r>
        <w:t>AGCCCATTTGCCTGGTGTTTCGATTGCAATCATGGGTTGCATCGTAAATGGGCCAGGAGAGATGGCAGATGCAGATTTTG</w:t>
      </w:r>
    </w:p>
    <w:p w14:paraId="4D048DA2" w14:textId="77777777" w:rsidR="00F85D45" w:rsidRDefault="00F85D45" w:rsidP="00F85D45">
      <w:r>
        <w:t>GATATGTAGGCGGTGCTCCTGGAAAGATTGACCTATACGTGGGGAAGACTGTAGTCAAGCGAGCAATAGAGATGGCACAA</w:t>
      </w:r>
    </w:p>
    <w:p w14:paraId="42BA6335" w14:textId="77777777" w:rsidR="00F85D45" w:rsidRDefault="00F85D45" w:rsidP="00F85D45">
      <w:r>
        <w:t>GCCACTGATGCATTGATTCAGCTGATTAAAGACCATGGACGTTGGGTGGATCCACCGACTGATGAGTAA</w:t>
      </w:r>
    </w:p>
    <w:p w14:paraId="037CBC8D" w14:textId="77777777" w:rsidR="00F85D45" w:rsidRDefault="00F85D45" w:rsidP="00F85D45">
      <w:r>
        <w:t>&gt;Cbur03G016350.1 gene=Cbur03G016350</w:t>
      </w:r>
    </w:p>
    <w:p w14:paraId="635A2DF5" w14:textId="77777777" w:rsidR="00F85D45" w:rsidRDefault="00F85D45" w:rsidP="00F85D45">
      <w:r>
        <w:lastRenderedPageBreak/>
        <w:t>ATGGCGATGGCTTTCATGTCTCTAATCCCCACCCAAACCCGCTCTACTTCCCTCTCCTTTCCTTCGTCCCCCATCTTCTT</w:t>
      </w:r>
    </w:p>
    <w:p w14:paraId="15A20DD0" w14:textId="77777777" w:rsidR="00F85D45" w:rsidRDefault="00F85D45" w:rsidP="00F85D45">
      <w:r>
        <w:t>TTCCTCGCAATCTCCCTCTCATCGTCTCCTCCCTCGCCCCATCAACCCTTCTTCTCCTCCTCCTCCTCCTCCTTCGGTCT</w:t>
      </w:r>
    </w:p>
    <w:p w14:paraId="04F89711" w14:textId="77777777" w:rsidR="00F85D45" w:rsidRDefault="00F85D45" w:rsidP="00F85D45">
      <w:r>
        <w:t>CAATCCGAGCCTCCATCTCTCCAAACCCTCCAAGAGCTGCAACCACTGCTTTTGATCTCCAGAAAGATGTCGCCCTCGAA</w:t>
      </w:r>
    </w:p>
    <w:p w14:paraId="4FC82AFC" w14:textId="77777777" w:rsidR="00F85D45" w:rsidRDefault="00F85D45" w:rsidP="00F85D45">
      <w:r>
        <w:t>AGATCAGCTCCTTCTCTGCCTTTTCGGATAGGACACGGCTTCGACCTTCACAGGCTCGAGCCAGGGTACCCTCTCATCAT</w:t>
      </w:r>
    </w:p>
    <w:p w14:paraId="4D25EE25" w14:textId="77777777" w:rsidR="00F85D45" w:rsidRDefault="00F85D45" w:rsidP="00F85D45">
      <w:r>
        <w:t>CGGAGGCATTAGTATTCCTCACGACAGGGGCTGCGAAGCTCATTCAGATGGTGATGTCTTACTTCACTGTGTGGTGGATG</w:t>
      </w:r>
    </w:p>
    <w:p w14:paraId="432DF129" w14:textId="77777777" w:rsidR="00F85D45" w:rsidRDefault="00F85D45" w:rsidP="00F85D45">
      <w:r>
        <w:t>CGATCTTGGGGGCGTTGGGGCTTCCAGATATCGGGCAGATTTTTCCGGACACCGACCCCAAATGGAAGGGGGCTGCTTCC</w:t>
      </w:r>
    </w:p>
    <w:p w14:paraId="54898510" w14:textId="77777777" w:rsidR="00F85D45" w:rsidRDefault="00F85D45" w:rsidP="00F85D45">
      <w:r>
        <w:t>TCTGTATTCATGAAAGAAGCGGTTAGGCTCATGCATGAAGCAGGCTATGAGCTTGGAAACTTGGATGCTACTCTGATTCT</w:t>
      </w:r>
    </w:p>
    <w:p w14:paraId="3AC2A87B" w14:textId="77777777" w:rsidR="00F85D45" w:rsidRDefault="00F85D45" w:rsidP="00F85D45">
      <w:r>
        <w:t>GCAGAGACCGAAATTGAGCCCGCACAAGGAGTCCATCAGGGCAAACCTATGTGAGCTTCTTGGAGCAGACCCATCCGTTG</w:t>
      </w:r>
    </w:p>
    <w:p w14:paraId="58C63F37" w14:textId="77777777" w:rsidR="00F85D45" w:rsidRDefault="00F85D45" w:rsidP="00F85D45">
      <w:r>
        <w:t>TTAACCTCAAAGCAAAAACTCATGAGAAGGTTGATAGCCTTGGAGAAAACCGAAGCATTGCAGCACATACTGTTGTTCTT</w:t>
      </w:r>
    </w:p>
    <w:p w14:paraId="4873F43A" w14:textId="77777777" w:rsidR="00F85D45" w:rsidRDefault="00F85D45" w:rsidP="00F85D45">
      <w:r>
        <w:t>CTGATGAGGAAGTGA</w:t>
      </w:r>
    </w:p>
    <w:p w14:paraId="236D2758" w14:textId="77777777" w:rsidR="00F85D45" w:rsidRDefault="00F85D45" w:rsidP="00F85D45">
      <w:r>
        <w:t>&gt;Cbur06G015920.1 gene=Cbur06G015920</w:t>
      </w:r>
    </w:p>
    <w:p w14:paraId="2D8B1F61" w14:textId="77777777" w:rsidR="00F85D45" w:rsidRDefault="00F85D45" w:rsidP="00F85D45">
      <w:r>
        <w:t>ATGGCGCTTCGATTCGATGTTCCACTCTCTTTTCCTCTCATCAACAATCTCCATTCCCACCCAAAATCCCACCGATTTCT</w:t>
      </w:r>
    </w:p>
    <w:p w14:paraId="4D3F9FDC" w14:textId="77777777" w:rsidR="00F85D45" w:rsidRDefault="00F85D45" w:rsidP="00F85D45">
      <w:r>
        <w:t>TCCTTTTCTCGCAAATCCCAATCCTCCTCCTTCACCATTTCTAAGATTACAACGTCCAATTCCAGGCCACCAAGATGTGT</w:t>
      </w:r>
    </w:p>
    <w:p w14:paraId="1CE489AD" w14:textId="77777777" w:rsidR="00F85D45" w:rsidRDefault="00F85D45" w:rsidP="00F85D45">
      <w:r>
        <w:t>TCAGGAGGAGAGTGAGAATTAATTGCTCCGTGGCAAAAACCCCAGAAAAGAATGAGGTTTCTCAGATTGTGAAAGAGAAG</w:t>
      </w:r>
    </w:p>
    <w:p w14:paraId="068261A8" w14:textId="77777777" w:rsidR="00F85D45" w:rsidRDefault="00F85D45" w:rsidP="00F85D45">
      <w:r>
        <w:t>AGCGTTTCAGTGGTTCTGTTGGCGGGAGGAAAAGGTAAAAGGATGGGGGCAAGCATGCCGAAGCAGTACCTCCCACTCTT</w:t>
      </w:r>
    </w:p>
    <w:p w14:paraId="52E91929" w14:textId="77777777" w:rsidR="00F85D45" w:rsidRDefault="00F85D45" w:rsidP="00F85D45">
      <w:r>
        <w:t>TGGCCAACCAATTGCTTTGTATAGTTTCTACACTTTCTCTCGCATGGTTGAAGTGAAGGAAATAGTTGTAGTGTGTGATC</w:t>
      </w:r>
    </w:p>
    <w:p w14:paraId="53771D66" w14:textId="77777777" w:rsidR="00F85D45" w:rsidRDefault="00F85D45" w:rsidP="00F85D45">
      <w:r>
        <w:t>CATCCTACAAAGACATATTTGAAGATGCCAAAGCAGAGATCCATGTAGACCTTAAGTTTGCTCTTCCTGGGAAGGAAAGA</w:t>
      </w:r>
    </w:p>
    <w:p w14:paraId="1BAFB44A" w14:textId="77777777" w:rsidR="00F85D45" w:rsidRDefault="00F85D45" w:rsidP="00F85D45">
      <w:r>
        <w:t>CAGGATTCTGTGTTCAATGGATTTCAGGAAATTGATGCAAGCTCGGAGCTCGTTTGCATCCATGATTCAGCGAGGCCTTT</w:t>
      </w:r>
    </w:p>
    <w:p w14:paraId="3EA43361" w14:textId="77777777" w:rsidR="00F85D45" w:rsidRDefault="00F85D45" w:rsidP="00F85D45">
      <w:r>
        <w:t>GGTATTATCTGGAGATATTGAAAAGGTGCTGAAAGATGGGCTGATGAATGGTGCAGCTGTGCTTGGTGTTCCAGTTAAAG</w:t>
      </w:r>
    </w:p>
    <w:p w14:paraId="3C53E86E" w14:textId="77777777" w:rsidR="00F85D45" w:rsidRDefault="00F85D45" w:rsidP="00F85D45">
      <w:r>
        <w:t>CAACAATCAAAGAGGCAAATAGCAAATCCTTTGTAGTGAGAACTCTGGACAGGAAAACGCTTTGGGAAATGCAAACTCCT</w:t>
      </w:r>
    </w:p>
    <w:p w14:paraId="7A0895C8" w14:textId="77777777" w:rsidR="00F85D45" w:rsidRDefault="00F85D45" w:rsidP="00F85D45">
      <w:r>
        <w:t>CAGGTCATCAAGCCTGACTTGCTTAGAAATGGTTTTGAGCTAGTGCAAAGTAAAAGTCTTGAAGTCACTGATGATGTGTC</w:t>
      </w:r>
    </w:p>
    <w:p w14:paraId="366700FC" w14:textId="77777777" w:rsidR="00F85D45" w:rsidRDefault="00F85D45" w:rsidP="00F85D45">
      <w:r>
        <w:t>CATTGTGGAGCACCTTAAGCATCCTGTCTACATCACGGAAGGATCTTACACAAACATCAAGGTTACAACCCCAGATGATC</w:t>
      </w:r>
    </w:p>
    <w:p w14:paraId="289D899B" w14:textId="77777777" w:rsidR="00F85D45" w:rsidRDefault="00F85D45" w:rsidP="00F85D45">
      <w:r>
        <w:t>TGTTACTTGCAGAGAGGATATTGACGAAGCAGGAGAGCCTTTGA</w:t>
      </w:r>
    </w:p>
    <w:p w14:paraId="3EB4D2C7" w14:textId="77777777" w:rsidR="00F85D45" w:rsidRDefault="00F85D45" w:rsidP="00F85D45">
      <w:r>
        <w:t>&gt;Cbur09G010280.1 gene=Cbur09G010280</w:t>
      </w:r>
    </w:p>
    <w:p w14:paraId="3A070378" w14:textId="77777777" w:rsidR="00F85D45" w:rsidRDefault="00F85D45" w:rsidP="00F85D45">
      <w:r>
        <w:lastRenderedPageBreak/>
        <w:t>ATGGCTTTGAAATTCCCCCTGCAGGCAGACATCGGAGGAATCTCCTTCTTGGATTCCAGCAAAGGAAGCCTTTTGAAGCT</w:t>
      </w:r>
    </w:p>
    <w:p w14:paraId="3A1CF101" w14:textId="77777777" w:rsidR="00F85D45" w:rsidRDefault="00F85D45" w:rsidP="00F85D45">
      <w:r>
        <w:t>CAAAGGAGGATTTTATTTGAAGAGGAAGGAGAATGGAATGCCACATGTAAGGTTGACTCGCTGTTCTGCCCAGGTGCCCC</w:t>
      </w:r>
    </w:p>
    <w:p w14:paraId="0356881C" w14:textId="77777777" w:rsidR="00F85D45" w:rsidRDefault="00F85D45" w:rsidP="00F85D45">
      <w:r>
        <w:t>CACCGGCATGGCCTGGACGAGCCGTTGTAGAGCCAGGACGGAAGGTGTGGGATGGTCCCAAGCCTATCTCGATTGTTGGA</w:t>
      </w:r>
    </w:p>
    <w:p w14:paraId="29B05E5C" w14:textId="77777777" w:rsidR="00F85D45" w:rsidRDefault="00F85D45" w:rsidP="00F85D45">
      <w:r>
        <w:t>TCCACTGGTTCCATTGGAACTCAGACTTTGGACATAGTAGCTGAGAACCCGCACAAATTCAGAGTTGTTGCACTGGCAGC</w:t>
      </w:r>
    </w:p>
    <w:p w14:paraId="6E20AE22" w14:textId="77777777" w:rsidR="00F85D45" w:rsidRDefault="00F85D45" w:rsidP="00F85D45">
      <w:r>
        <w:t>CGGTTCAAATGTGACTCTTCTTGCGGATCAGGTGAAGACGTTCAAACCTCAACTGGTTGCTGTTAGGAATGAGTCTTTAG</w:t>
      </w:r>
    </w:p>
    <w:p w14:paraId="76C54FD3" w14:textId="77777777" w:rsidR="00F85D45" w:rsidRDefault="00F85D45" w:rsidP="00F85D45">
      <w:r>
        <w:t>TTGATGAACTTAAAGAGGCTTTGGCGGATGCTGAATACAAGCCTGAGATAATTCCTGGAGAGGAGGGTGTCATTGAAGTT</w:t>
      </w:r>
    </w:p>
    <w:p w14:paraId="0A944D10" w14:textId="77777777" w:rsidR="00F85D45" w:rsidRDefault="00F85D45" w:rsidP="00F85D45">
      <w:r>
        <w:t>GCACGTCACCCAGATGCTGTCACGGTAGTCACAGGAATAGTAGGATGTGCAGGTTTGAAGCCTACAGTAGCTGCAATTGA</w:t>
      </w:r>
    </w:p>
    <w:p w14:paraId="765D1894" w14:textId="77777777" w:rsidR="00F85D45" w:rsidRDefault="00F85D45" w:rsidP="00F85D45">
      <w:r>
        <w:t>GGCTGGAAAAGACATAGCATTGGCAAACAAAGAGACTCTGATTGCAGGCGGTCCCTTTGTACTTCCTCTTGCACAAAAGC</w:t>
      </w:r>
    </w:p>
    <w:p w14:paraId="6C84E7B0" w14:textId="77777777" w:rsidR="00F85D45" w:rsidRDefault="00F85D45" w:rsidP="00F85D45">
      <w:r>
        <w:t>ATAAAGTAAAAATACTTCCTGCTGACTCAGAACATTCTGCTATATTCCAGTGTATTCAAGGCCTGCCAGAGGGTGCACTT</w:t>
      </w:r>
    </w:p>
    <w:p w14:paraId="41B949F1" w14:textId="77777777" w:rsidR="00F85D45" w:rsidRDefault="00F85D45" w:rsidP="00F85D45">
      <w:r>
        <w:t>CGGCGCATTATTTTGACTGCTTCCGGAGGGGCTTTCAGGGATTTGCCTGTTGAAAAACTCAAGGAAGTGAAAGTTGCTGA</w:t>
      </w:r>
    </w:p>
    <w:p w14:paraId="7C5677E4" w14:textId="77777777" w:rsidR="00F85D45" w:rsidRDefault="00F85D45" w:rsidP="00F85D45">
      <w:r>
        <w:t>TGCTTTAAAGCATCCTAACTGGAATATGGGAAAGAAGATCACAGTGGATTCTGCCACCCTCTTCAACAAGGGTCTTGAAG</w:t>
      </w:r>
    </w:p>
    <w:p w14:paraId="1C4261C3" w14:textId="77777777" w:rsidR="00F85D45" w:rsidRDefault="00F85D45" w:rsidP="00F85D45">
      <w:r>
        <w:t>TTATTGAAGCCCACTATCTGTTTGGAGCTGAATATGATGATATTGAGATTGTGATTCATCCCCAGTCAATCATACACTCA</w:t>
      </w:r>
    </w:p>
    <w:p w14:paraId="39AD3A1A" w14:textId="77777777" w:rsidR="00F85D45" w:rsidRDefault="00F85D45" w:rsidP="00F85D45">
      <w:r>
        <w:t>ATGGTTGAGACCCAGGATTCATCAGTTCTTGCTCAGTTGGGATGGCCTGATATGCGCCTGCCAATTCTTTACACAATGTC</w:t>
      </w:r>
    </w:p>
    <w:p w14:paraId="459ABD21" w14:textId="77777777" w:rsidR="00F85D45" w:rsidRDefault="00F85D45" w:rsidP="00F85D45">
      <w:r>
        <w:t>GTGGCCAGAGAGAATTTATTGCTCTGAAACCACCTGGCCTCGGCTCGACCTTTGCAAGTTGGGCTCTCTGACATTTAAGG</w:t>
      </w:r>
    </w:p>
    <w:p w14:paraId="5C5671FB" w14:textId="77777777" w:rsidR="00F85D45" w:rsidRDefault="00F85D45" w:rsidP="00F85D45">
      <w:r>
        <w:t>CTCCTGATAATGTGAAATACCCATCCATGGATCTTGCTTACTCCGCTGGGCGTGCTGGAGGTACGATGACTGGAGTTCTT</w:t>
      </w:r>
    </w:p>
    <w:p w14:paraId="7B5F7F99" w14:textId="77777777" w:rsidR="00F85D45" w:rsidRDefault="00F85D45" w:rsidP="00F85D45">
      <w:r>
        <w:t>AGTGCAGCTAATGAGAAGGCTGTGGAGATGTTCATTAATGAGAAAATCTGCTACCTGGACATTTTCAAGATTGTGGAACT</w:t>
      </w:r>
    </w:p>
    <w:p w14:paraId="19AF137C" w14:textId="77777777" w:rsidR="00F85D45" w:rsidRDefault="00F85D45" w:rsidP="00F85D45">
      <w:r>
        <w:t>CACATGTGCCGAACACCAGAAAGAGCTAGTAACCAGTCCCTCCTTGGAGGAGATCATTCATTATGATTTGTGGGCTCGGG</w:t>
      </w:r>
    </w:p>
    <w:p w14:paraId="6C8B3C1C" w14:textId="77777777" w:rsidR="00F85D45" w:rsidRDefault="00F85D45" w:rsidP="00F85D45">
      <w:r>
        <w:t>AGTTTGCTGCAAATTTACTTCTGTCTTCTGGGAGAAGACCCGTCCTGGCTTAA</w:t>
      </w:r>
    </w:p>
    <w:p w14:paraId="348DE3A0" w14:textId="77777777" w:rsidR="00F85D45" w:rsidRDefault="00F85D45" w:rsidP="00F85D45">
      <w:r>
        <w:t>&gt;Cbur04G023450.1 gene=Cbur04G023450</w:t>
      </w:r>
    </w:p>
    <w:p w14:paraId="426248DE" w14:textId="77777777" w:rsidR="00F85D45" w:rsidRDefault="00F85D45" w:rsidP="00F85D45">
      <w:r>
        <w:t>ATGGCATCTTCTGCAGTTCTGATTAGGAATTGGATGCTTCCACTGCCTGATGTTGGTGGGAGTGAATTCTCATGGAGGAA</w:t>
      </w:r>
    </w:p>
    <w:p w14:paraId="4F923B06" w14:textId="77777777" w:rsidR="00F85D45" w:rsidRDefault="00F85D45" w:rsidP="00F85D45">
      <w:r>
        <w:t>GCTTATTCACACCAGAAGATCTCTTCCCATTAAGAAACCCAAGCAGCTATATGCAGTTGCCAAGGCCAAGGACAACAGCT</w:t>
      </w:r>
    </w:p>
    <w:p w14:paraId="37EF2EDF" w14:textId="77777777" w:rsidR="00F85D45" w:rsidRDefault="00F85D45" w:rsidP="00F85D45">
      <w:r>
        <w:t>CAGGTGGGGAGAATAGCATCTCTCTAAGGAATGAGCAGCAACAGATCCCTAAGACAATTGATTTCTCTGGAGAAAAGCCT</w:t>
      </w:r>
    </w:p>
    <w:p w14:paraId="6DE5E4BF" w14:textId="77777777" w:rsidR="00F85D45" w:rsidRDefault="00F85D45" w:rsidP="00F85D45">
      <w:r>
        <w:t>CCCACTCCAATCTTAGACACCATCAACTACCCAATTCACATGAAGAATCTCTCTGTCAAGGAACTGGAGTTGTTAGCGGA</w:t>
      </w:r>
    </w:p>
    <w:p w14:paraId="27855505" w14:textId="77777777" w:rsidR="00F85D45" w:rsidRDefault="00F85D45" w:rsidP="00F85D45">
      <w:r>
        <w:lastRenderedPageBreak/>
        <w:t>CGAGCTGAGAGCAGAGATCATATACACAGTGTCGAAGATCGGTGGGCACCTAAGTGCGAGCCTAGGGGTGGCAGAGCTAT</w:t>
      </w:r>
    </w:p>
    <w:p w14:paraId="411B6E5E" w14:textId="77777777" w:rsidR="00F85D45" w:rsidRDefault="00F85D45" w:rsidP="00F85D45">
      <w:r>
        <w:t>CTGTGGCCCTGCATCATGTGTTCAACACCCCAGATGATAAGATCATTTGGGATGTTGGCCATCAGGCTTACCCACACAAG</w:t>
      </w:r>
    </w:p>
    <w:p w14:paraId="5465E5E9" w14:textId="77777777" w:rsidR="00F85D45" w:rsidRDefault="00F85D45" w:rsidP="00F85D45">
      <w:r>
        <w:t>ATTTTGACGGGTAGGAGATCAAGACTGCATACAATCAGACAGACTTCAGGGCTAGCAGGCTTCCCTAAGAGGGATGAGAG</w:t>
      </w:r>
    </w:p>
    <w:p w14:paraId="64320CB6" w14:textId="77777777" w:rsidR="00F85D45" w:rsidRDefault="00F85D45" w:rsidP="00F85D45">
      <w:r>
        <w:t>TGTGCATGATGCATTTGGAGCTGGCCACAGTTCTACAAGCATCTCAGCTGGTCTAGGAATGGCAGTAGGTAGGGACCTAC</w:t>
      </w:r>
    </w:p>
    <w:p w14:paraId="6F1E7FA0" w14:textId="77777777" w:rsidR="00F85D45" w:rsidRDefault="00F85D45" w:rsidP="00F85D45">
      <w:r>
        <w:t>TAGGGAAGAAGAATCATGTAATTTCTGTCATCGGCGATGGAGCCATGACCGCCGGACAGGCCTATGAGGCGATGAATAAT</w:t>
      </w:r>
    </w:p>
    <w:p w14:paraId="00131158" w14:textId="77777777" w:rsidR="00F85D45" w:rsidRDefault="00F85D45" w:rsidP="00F85D45">
      <w:r>
        <w:t>GCAGGTTATCTTGATTCAAATATCATAATCATCTTAAATGACAACAAGCAAGTTTCACTTCCCACGGCCACAGTGGATGG</w:t>
      </w:r>
    </w:p>
    <w:p w14:paraId="768D05F4" w14:textId="77777777" w:rsidR="00F85D45" w:rsidRDefault="00F85D45" w:rsidP="00F85D45">
      <w:r>
        <w:t>ACCTGCACCCCCTGTAGGAGCTCTAAGTAGAGCTCTCACCAGGCTCCAATCCAGCACCAAGTTCCGCCAGCTTCGTGAAG</w:t>
      </w:r>
    </w:p>
    <w:p w14:paraId="1B2A4932" w14:textId="77777777" w:rsidR="00F85D45" w:rsidRDefault="00F85D45" w:rsidP="00F85D45">
      <w:r>
        <w:t>CAGTTAAGGACATTACAAAGCAAATTGGAGGGCAGACGCATCAGGTTGCAGCAAAAGTTGATGAATATGCAAGGGGTATG</w:t>
      </w:r>
    </w:p>
    <w:p w14:paraId="4046C57A" w14:textId="77777777" w:rsidR="00F85D45" w:rsidRDefault="00F85D45" w:rsidP="00F85D45">
      <w:r>
        <w:t>ATAAGCGGGAATGGAGCAACATTTTTTGAGGAGCTGGGGCTGTACTACATTGGTCCAGTTGATGGACACAACATCGAAGA</w:t>
      </w:r>
    </w:p>
    <w:p w14:paraId="7612A9A4" w14:textId="77777777" w:rsidR="00F85D45" w:rsidRDefault="00F85D45" w:rsidP="00F85D45">
      <w:r>
        <w:t>CCTTGTGCACATCTTAGAGAAGGTGAAGGCCACACCCGCGCCCGGTCCTGTTCTCATCCATATTGTCACAGAGAAAGGAA</w:t>
      </w:r>
    </w:p>
    <w:p w14:paraId="4502EDFE" w14:textId="77777777" w:rsidR="00F85D45" w:rsidRDefault="00F85D45" w:rsidP="00F85D45">
      <w:r>
        <w:t>AAGGCTATGCCCCAGCTGAAATCGCCGCAGATAAAATGCATGGTGTTGTTAAATTCGATCCAAAGACAGGGAAGCAATTT</w:t>
      </w:r>
    </w:p>
    <w:p w14:paraId="1C70F507" w14:textId="77777777" w:rsidR="00F85D45" w:rsidRDefault="00F85D45" w:rsidP="00F85D45">
      <w:r>
        <w:t>AAGGCTAAAAGTCCAACCAAAGGATACACTCAATACTTTGCAGAGGCTCTAGTCGCAGAGGCAGAGAATGATGATAAAAT</w:t>
      </w:r>
    </w:p>
    <w:p w14:paraId="3474D985" w14:textId="77777777" w:rsidR="00F85D45" w:rsidRDefault="00F85D45" w:rsidP="00F85D45">
      <w:r>
        <w:t>TGTAGCAATCCATGCGGCCATGGGAGGCGGCACGGGTCTTAATCTATTCCAGAAACAATTCCCTGACCGATGTTTTGACG</w:t>
      </w:r>
    </w:p>
    <w:p w14:paraId="01C9A434" w14:textId="77777777" w:rsidR="00F85D45" w:rsidRDefault="00F85D45" w:rsidP="00F85D45">
      <w:r>
        <w:t>TTGGGATCGCCGAGCAACATGCTGTAACATTTGCTGCGGGCCTAGCTACAGAGGGGCTTAAGCCTTTCTGTGCAATCTAT</w:t>
      </w:r>
    </w:p>
    <w:p w14:paraId="2FAD0D0C" w14:textId="77777777" w:rsidR="00F85D45" w:rsidRDefault="00F85D45" w:rsidP="00F85D45">
      <w:r>
        <w:t>TCTTCTTTCCTACAAAGAGCTTATGATCAGGTGGTACATGATGTGGACCTTCAGAAGCTTCCTGTGCGATTCGCCATGGA</w:t>
      </w:r>
    </w:p>
    <w:p w14:paraId="1CDA5B02" w14:textId="77777777" w:rsidR="00F85D45" w:rsidRDefault="00F85D45" w:rsidP="00F85D45">
      <w:r>
        <w:t>TAGGGCCGGCCTGGTAGGAGCAGACGGTCCCACCCATTGCGGGGCCTTCGATGTTGCTTACTTGGCATGCTTACCCAACA</w:t>
      </w:r>
    </w:p>
    <w:p w14:paraId="7FE21771" w14:textId="77777777" w:rsidR="00F85D45" w:rsidRDefault="00F85D45" w:rsidP="00F85D45">
      <w:r>
        <w:t>TGGTGGTCATGGCCCCTTCTGATGAAGCTGAATTGATGCACATGGTCGCTACGGCTGCAGTCATCGACGACAGGCCAAGT</w:t>
      </w:r>
    </w:p>
    <w:p w14:paraId="1FAA4157" w14:textId="77777777" w:rsidR="00F85D45" w:rsidRDefault="00F85D45" w:rsidP="00F85D45">
      <w:r>
        <w:t>TGCTTCAGGTACCCAAGAGGAAACGGTGTTGGATCGCCCCTCCCGCCAAATAACAAGGGGGTTCCTCTAGAGATTGGAAG</w:t>
      </w:r>
    </w:p>
    <w:p w14:paraId="619960AC" w14:textId="77777777" w:rsidR="00F85D45" w:rsidRDefault="00F85D45" w:rsidP="00F85D45">
      <w:r>
        <w:t>GGGACGGGTTTTGAAGGAAGGAAGTAAGGTGGCCATTTTGGGTTTTGGGGCGATAGTACAGAACTGCATTGGAGCAGCAG</w:t>
      </w:r>
    </w:p>
    <w:p w14:paraId="541E9DEB" w14:textId="77777777" w:rsidR="00F85D45" w:rsidRDefault="00F85D45" w:rsidP="00F85D45">
      <w:r>
        <w:t>AGCTCCTCCAAGAGCACAAGGTTTCTGCCACTGTCGCCGATGCCCGCTTTTGCAAACCCCTCGACAGCGAGCTGATTAAA</w:t>
      </w:r>
    </w:p>
    <w:p w14:paraId="359D2EBE" w14:textId="77777777" w:rsidR="00F85D45" w:rsidRDefault="00F85D45" w:rsidP="00F85D45">
      <w:r>
        <w:t>AGACTTGCTCGAGAGCATGAGATACTCATAACGGTTGAAGAAGGATCGATTGGCGGTTTTGGCTCCCATGTCTCCCACTT</w:t>
      </w:r>
    </w:p>
    <w:p w14:paraId="6A16F7DA" w14:textId="77777777" w:rsidR="00F85D45" w:rsidRDefault="00F85D45" w:rsidP="00F85D45">
      <w:r>
        <w:t>TTTGGCCTTGAATGGGCTCCTGGATGGAAACCTCAAGTGGAGGGCCATGACGCTGCCAGACCGATACATCGACCATGGAT</w:t>
      </w:r>
    </w:p>
    <w:p w14:paraId="0E2F5551" w14:textId="77777777" w:rsidR="00F85D45" w:rsidRDefault="00F85D45" w:rsidP="00F85D45">
      <w:r>
        <w:lastRenderedPageBreak/>
        <w:t>CTCCAAAGGACCAGATTGAAGAGGCAGGGCTTACTTCCAAGCACATTGCGGCCACAGTATTGTCTCTCATCAGTGGTAAC</w:t>
      </w:r>
    </w:p>
    <w:p w14:paraId="48E8C636" w14:textId="77777777" w:rsidR="00F85D45" w:rsidRDefault="00F85D45" w:rsidP="00F85D45">
      <w:r>
        <w:t>AAGGATGCTCTCCATCACCTTCGGGTGTAA</w:t>
      </w:r>
    </w:p>
    <w:p w14:paraId="2508F1E4" w14:textId="77777777" w:rsidR="00F85D45" w:rsidRDefault="00F85D45" w:rsidP="00F85D45">
      <w:r>
        <w:t>&gt;Cbur05G010500.1 gene=Cbur05G010500</w:t>
      </w:r>
    </w:p>
    <w:p w14:paraId="63347D5C" w14:textId="77777777" w:rsidR="00F85D45" w:rsidRDefault="00F85D45" w:rsidP="00F85D45">
      <w:r>
        <w:t>ATGCATGCATCGAAATTATTTTTAGTGCCTACCCACAAGGATAAGAATCTTACGAGGGATTTGAAGAGATTTGATAATTT</w:t>
      </w:r>
    </w:p>
    <w:p w14:paraId="6FBA21D6" w14:textId="77777777" w:rsidR="00F85D45" w:rsidRDefault="00F85D45" w:rsidP="00F85D45">
      <w:r>
        <w:t>GTCACTTTCTCCAAACCGTGCCTCATGGCTATATAGTACAAGACCTCGTCCTAGTTTCCTGTCTGCATCTCTCTCATTGC</w:t>
      </w:r>
    </w:p>
    <w:p w14:paraId="52B112C4" w14:textId="77777777" w:rsidR="00F85D45" w:rsidRDefault="00F85D45" w:rsidP="00F85D45">
      <w:r>
        <w:t>CGGTTACTACTTCAAAGAAGCTCAGCATTCCGTCAGCAATGGCAGTGTTTTTGTCTCCCATGTACAGACTTGGAACTTTC</w:t>
      </w:r>
    </w:p>
    <w:p w14:paraId="6E29C523" w14:textId="77777777" w:rsidR="00F85D45" w:rsidRDefault="00F85D45" w:rsidP="00F85D45">
      <w:r>
        <w:t>TCTCCATTCCTGCAACCTCCATGCTCACCACCCAACTGTAAAAGACAGTACTATGTGAGAGCTGCTGGCTCGGATGATGA</w:t>
      </w:r>
    </w:p>
    <w:p w14:paraId="537CCB0C" w14:textId="77777777" w:rsidR="00F85D45" w:rsidRDefault="00F85D45" w:rsidP="00F85D45">
      <w:r>
        <w:t>GGGGAAGGTTGTTACAAGAAAAGAAAAAGGTGATTGGAATATTGATTACTCTGGAGAGAAGCCTACAACTCCCTTGTTGG</w:t>
      </w:r>
    </w:p>
    <w:p w14:paraId="75866499" w14:textId="77777777" w:rsidR="00F85D45" w:rsidRDefault="00F85D45" w:rsidP="00F85D45">
      <w:r>
        <w:t>ATTCAATCAATTACCCACTTCATATGAAGAATCTTTCTACAGAGGATCTTAACCAGTTAGCTTCAGAGCTTAGAGCAGAG</w:t>
      </w:r>
    </w:p>
    <w:p w14:paraId="3FCE283C" w14:textId="77777777" w:rsidR="00F85D45" w:rsidRDefault="00F85D45" w:rsidP="00F85D45">
      <w:r>
        <w:t>ATAGTTCATACGGTGTCCAAGACAGGTGGACATCTGAGTGCCAGTTTAGGGGTGGTGGAGCTGTCAGTGGCTCTGCATCA</w:t>
      </w:r>
    </w:p>
    <w:p w14:paraId="62EA59F1" w14:textId="77777777" w:rsidR="00F85D45" w:rsidRDefault="00F85D45" w:rsidP="00F85D45">
      <w:r>
        <w:t>TGTATTCAACACCCCTGCAGATAAGATCATATGGGATGTTGGTCATCAGGCATACACACATAAGATTTTGACTGGAAGAA</w:t>
      </w:r>
    </w:p>
    <w:p w14:paraId="53894BB7" w14:textId="77777777" w:rsidR="00F85D45" w:rsidRDefault="00F85D45" w:rsidP="00F85D45">
      <w:r>
        <w:t>GGTCTACAATGCATACCATAAGACAAACTTCAGGGCTTGCAGGGTTTCCAAAAAGGGATGAGAGCATTCACGATGCCTTT</w:t>
      </w:r>
    </w:p>
    <w:p w14:paraId="552A8B2A" w14:textId="77777777" w:rsidR="00F85D45" w:rsidRDefault="00F85D45" w:rsidP="00F85D45">
      <w:r>
        <w:t>GGTACAGGGCACAGCTCTACAAGCATTTCTGCAGGCCTTGGAATGGCAGTGGCAAGAGATCTACTTGGGAAGAGCAACCA</w:t>
      </w:r>
    </w:p>
    <w:p w14:paraId="5C29A25F" w14:textId="77777777" w:rsidR="00F85D45" w:rsidRDefault="00F85D45" w:rsidP="00F85D45">
      <w:r>
        <w:t>TGTTATCTCTGTAATTGGAGACGGAGCTATGACTGCTGGACAAGCGTATGAGGCCATGAACAATGCTGGATACCTTGATT</w:t>
      </w:r>
    </w:p>
    <w:p w14:paraId="444707BA" w14:textId="77777777" w:rsidR="00F85D45" w:rsidRDefault="00F85D45" w:rsidP="00F85D45">
      <w:r>
        <w:t>CCAATCTAATTATAGTGTTGAATGACAACAAGCAAGTATCCCTTCCAACGGCCACGCTCGATGGCCCTGCAACTCCAGTG</w:t>
      </w:r>
    </w:p>
    <w:p w14:paraId="74005604" w14:textId="77777777" w:rsidR="00F85D45" w:rsidRDefault="00F85D45" w:rsidP="00F85D45">
      <w:r>
        <w:t>GGAGCTCTCAGCAGAGCTCTTACTAGGCTTCAAGCAAGCCCTAAATTCCGCAAGCTACGCGAAGCGGCAAAGAGTGTCAC</w:t>
      </w:r>
    </w:p>
    <w:p w14:paraId="4BF0C36D" w14:textId="77777777" w:rsidR="00F85D45" w:rsidRDefault="00F85D45" w:rsidP="00F85D45">
      <w:r>
        <w:t>AAAGCAGATTGGGGGGAAGACTCATGAGGTTGCAGCTAAGGTGGACGAATATGCAAGGGGATTCATCAGTGCCACTGGGT</w:t>
      </w:r>
    </w:p>
    <w:p w14:paraId="6E85FCB2" w14:textId="77777777" w:rsidR="00F85D45" w:rsidRDefault="00F85D45" w:rsidP="00F85D45">
      <w:r>
        <w:t>CTAGTCTGTTTGAGGAGCTTGGGCTGTATTACATAGGTCCTGTAGATGGGCACAATGTTGAAGATCTTGTTACTATATTA</w:t>
      </w:r>
    </w:p>
    <w:p w14:paraId="253C192C" w14:textId="77777777" w:rsidR="00F85D45" w:rsidRDefault="00F85D45" w:rsidP="00F85D45">
      <w:r>
        <w:t>GAGAAGGTTAAGACAATGCCTGCACCAGGGCCTGTTCTAATCCACATTGTCACAGAAAAAGGAAAGGGATATCCACCTGC</w:t>
      </w:r>
    </w:p>
    <w:p w14:paraId="0D9E8507" w14:textId="77777777" w:rsidR="00F85D45" w:rsidRDefault="00F85D45" w:rsidP="00F85D45">
      <w:r>
        <w:t>AGAAGCAGCAGCTGATAAAATGCATGGTGTTGTCAAGTTTGACCCAAAAACTGGGAAACAATTTAAAAACAAGTCCTCTT</w:t>
      </w:r>
    </w:p>
    <w:p w14:paraId="1562216E" w14:textId="77777777" w:rsidR="00F85D45" w:rsidRDefault="00F85D45" w:rsidP="00F85D45">
      <w:r>
        <w:t>CACTTTCATACACCCAGTACTTTGCAGAGTCCCTAATAAAAGAAGCAGAGGAAGATAGCAAGATCGTAGCGATTCATGCT</w:t>
      </w:r>
    </w:p>
    <w:p w14:paraId="70A9422A" w14:textId="77777777" w:rsidR="00F85D45" w:rsidRDefault="00F85D45" w:rsidP="00F85D45">
      <w:r>
        <w:t>GCTATGGGTGGAGGAACAGGACTTAATTTATTTCAAAAGAAGTTCCCAGATCGTTGCTTTGATGTGGGGATAGCAGAGCA</w:t>
      </w:r>
    </w:p>
    <w:p w14:paraId="285C30DB" w14:textId="77777777" w:rsidR="00F85D45" w:rsidRDefault="00F85D45" w:rsidP="00F85D45">
      <w:r>
        <w:t>GCATGCAGTTACATTTTCTGCAGGTTTAGCGACAGAAGGTCTTAAGCCTTTCTGTGCCATCTACTCGTCATTTCTTCAAC</w:t>
      </w:r>
    </w:p>
    <w:p w14:paraId="73CB151A" w14:textId="77777777" w:rsidR="00F85D45" w:rsidRDefault="00F85D45" w:rsidP="00F85D45">
      <w:r>
        <w:lastRenderedPageBreak/>
        <w:t>GGGGTTATGATCAGGTGGTACATGATGTGGATCTTCAAAAACTGCCTGTTCGATTTGCATTGGACCGGGCCGGTTTGGTC</w:t>
      </w:r>
    </w:p>
    <w:p w14:paraId="50F57497" w14:textId="77777777" w:rsidR="00F85D45" w:rsidRDefault="00F85D45" w:rsidP="00F85D45">
      <w:r>
        <w:t>GGGGCAGACGGGCCTACTCACTGTGGAGCATTCGACATCACATACATGGCTTGCTTGCCCAACATGATTGTAATGGCTCC</w:t>
      </w:r>
    </w:p>
    <w:p w14:paraId="73869F4B" w14:textId="77777777" w:rsidR="00F85D45" w:rsidRDefault="00F85D45" w:rsidP="00F85D45">
      <w:r>
        <w:t>ATGCGATGAAAGTGAATTGATGCACATGGTAGCCACAGCAGCAGCTATTGATGACAGACCAAGCTGCTTTAGGTTCCCAA</w:t>
      </w:r>
    </w:p>
    <w:p w14:paraId="0E99E34E" w14:textId="77777777" w:rsidR="00F85D45" w:rsidRDefault="00F85D45" w:rsidP="00F85D45">
      <w:r>
        <w:t>GAGGTAATGGCATTGGAGTTGATCTCCCTTCTGATAATAAAGGCACGCCATTGGAGATCGGCAAGGGAAGAATTCTGTTG</w:t>
      </w:r>
    </w:p>
    <w:p w14:paraId="40B1DFE8" w14:textId="77777777" w:rsidR="00F85D45" w:rsidRDefault="00F85D45" w:rsidP="00F85D45">
      <w:r>
        <w:t>GAAGGCACCAGGGTTGCAATTCTTGGATTTGGATCTATAGTCCAGAGTTGTGTTGAAGCTTCCATTATGCTTAAGTCCCA</w:t>
      </w:r>
    </w:p>
    <w:p w14:paraId="02E7A672" w14:textId="77777777" w:rsidR="00F85D45" w:rsidRDefault="00F85D45" w:rsidP="00F85D45">
      <w:r>
        <w:t>TGACGTCTCTGTGACGGTTGCTGACGCTCGCTTCTGCAAGCCTTTGGATGCAGATCTCATCAGAAGATTGGTAAATGAGC</w:t>
      </w:r>
    </w:p>
    <w:p w14:paraId="0BE90AC1" w14:textId="77777777" w:rsidR="00F85D45" w:rsidRDefault="00F85D45" w:rsidP="00F85D45">
      <w:r>
        <w:t>ATGAGTTCCTGCTCACAGTTGAAGAAGGTTCAATTGGAGGCTTTGGTTCTCATGTTCTTCATTTCCTAAGCCTCAGCGGC</w:t>
      </w:r>
    </w:p>
    <w:p w14:paraId="064E4F75" w14:textId="77777777" w:rsidR="00F85D45" w:rsidRDefault="00F85D45" w:rsidP="00F85D45">
      <w:r>
        <w:t>CTTTTAGATGGAAATCTCAAGTTTAGAGTAATGACTCTTCCAGACAGATATATAGACCATGGATCTCCCCAAGATCAGAT</w:t>
      </w:r>
    </w:p>
    <w:p w14:paraId="054AEE99" w14:textId="77777777" w:rsidR="00F85D45" w:rsidRDefault="00F85D45" w:rsidP="00F85D45">
      <w:r>
        <w:t>TGAAGAAGCAGGACTTTCTCCAAGGCACATTGCTGCAACAGTAATGTCTCTTTTGGGGATGCCCAAAGAAGCTCTTCAGT</w:t>
      </w:r>
    </w:p>
    <w:p w14:paraId="26B02985" w14:textId="77777777" w:rsidR="00F85D45" w:rsidRDefault="00F85D45" w:rsidP="00F85D45">
      <w:r>
        <w:t>TCAAGTGA</w:t>
      </w:r>
    </w:p>
    <w:p w14:paraId="4F35A042" w14:textId="77777777" w:rsidR="00F85D45" w:rsidRDefault="00F85D45" w:rsidP="00F85D45">
      <w:r>
        <w:t>&gt;Cbur02G033440.1 gene=Cbur02G033440</w:t>
      </w:r>
    </w:p>
    <w:p w14:paraId="5751E379" w14:textId="77777777" w:rsidR="00F85D45" w:rsidRDefault="00F85D45" w:rsidP="00F85D45">
      <w:r>
        <w:t>ATGGGTTCTGCTTCTGTTCAGTACCCATCTGGGATTAATACTCTGTTGCAAGGGAATTTCAGGGCTCTATCTCCCTCTCC</w:t>
      </w:r>
    </w:p>
    <w:p w14:paraId="7B9072DE" w14:textId="77777777" w:rsidR="00F85D45" w:rsidRDefault="00F85D45" w:rsidP="00F85D45">
      <w:r>
        <w:t>CAAATTGGATTTCTTAAGGGTTTCTCATCACATAGGAGGGGAATCTCCCAAGATAAATCTCTACCCATGTTCTACTTTTA</w:t>
      </w:r>
    </w:p>
    <w:p w14:paraId="6F93ADA6" w14:textId="77777777" w:rsidR="00F85D45" w:rsidRDefault="00F85D45" w:rsidP="00F85D45">
      <w:r>
        <w:t>GCAGTTCTTCCAAGGGCTCTGTTGTTCGAGTTGGTTCTCTCCCCAACCTTGATGATTTTTTCTGGGAAAAGGATCCAACA</w:t>
      </w:r>
    </w:p>
    <w:p w14:paraId="0F79B504" w14:textId="77777777" w:rsidR="00F85D45" w:rsidRDefault="00F85D45" w:rsidP="00F85D45">
      <w:r>
        <w:t>CCAATGTTGGACATGGTTGAAACTCCAATGCATTTGAAGAACATGTCTCACAAGGAGCTGAAACAGTTAGCAGATGAAAT</w:t>
      </w:r>
    </w:p>
    <w:p w14:paraId="4B2209BC" w14:textId="77777777" w:rsidR="00F85D45" w:rsidRDefault="00F85D45" w:rsidP="00F85D45">
      <w:r>
        <w:t>CCGTTCAGAGATAATATTTACCTTGTCGAGAACGAGGAGACCCTTTAAATCTAGCCTTGCAGTCGTGGAGCTGACCGTTG</w:t>
      </w:r>
    </w:p>
    <w:p w14:paraId="73DC3C5F" w14:textId="77777777" w:rsidR="00F85D45" w:rsidRDefault="00F85D45" w:rsidP="00F85D45">
      <w:r>
        <w:t>CAATACATCATGTTTTCAATGCCCCAGTGGACAAGATACTATGGGATGTTGGTGAACAGACATATGCACATAAGATTCTC</w:t>
      </w:r>
    </w:p>
    <w:p w14:paraId="630508DD" w14:textId="77777777" w:rsidR="00F85D45" w:rsidRDefault="00F85D45" w:rsidP="00F85D45">
      <w:r>
        <w:t>ACTGGCAGGCGATCTCTTATGCATACGCTGAGGCAGAAAAACGGCCTATCAGGCTTTACATCTCGGTCTGAGAGTGAATA</w:t>
      </w:r>
    </w:p>
    <w:p w14:paraId="5331E5F8" w14:textId="77777777" w:rsidR="00F85D45" w:rsidRDefault="00F85D45" w:rsidP="00F85D45">
      <w:r>
        <w:t>TGATGCATTTGGTGCAGGGCATGGATGCAACAGTGTCTCTGCTGGACTTGGCATGGCTGTTGCACGGGATCTTAAGGGGA</w:t>
      </w:r>
    </w:p>
    <w:p w14:paraId="3C503336" w14:textId="77777777" w:rsidR="00F85D45" w:rsidRDefault="00F85D45" w:rsidP="00F85D45">
      <w:r>
        <w:t>AGAAGGACTGCATTGTTACTGTGATAAGTAATGGGACAACTATGGCTGGCCAGGTCTATGAGGCCATGAGCAATGCTGGG</w:t>
      </w:r>
    </w:p>
    <w:p w14:paraId="6BC96978" w14:textId="77777777" w:rsidR="00F85D45" w:rsidRDefault="00F85D45" w:rsidP="00F85D45">
      <w:r>
        <w:t>TATTTAGATTCCAACATGGTTGTGATCCTGAATGATAGCAGACATTCTTTACAGCCAAAGCCAGAGGAAGGATCAAAGAT</w:t>
      </w:r>
    </w:p>
    <w:p w14:paraId="28E00C0B" w14:textId="77777777" w:rsidR="00F85D45" w:rsidRDefault="00F85D45" w:rsidP="00F85D45">
      <w:r>
        <w:t>GGCGATCAATGCTCTATCGAGCACTATAAGCAAGATCCAGTCGAGTAAATCCTTCCGGAAGTTTCGGGAAGCTGCCAAGG</w:t>
      </w:r>
    </w:p>
    <w:p w14:paraId="363AC7C1" w14:textId="77777777" w:rsidR="00F85D45" w:rsidRDefault="00F85D45" w:rsidP="00F85D45">
      <w:r>
        <w:t>GTGTTACTAAGAGCATTGGTAAGGGGATGTATGAATTGGCAGCTAAAGTAGATGAGTTTGCACGTGGTATGATTGGTCCA</w:t>
      </w:r>
    </w:p>
    <w:p w14:paraId="080E1514" w14:textId="77777777" w:rsidR="00F85D45" w:rsidRDefault="00F85D45" w:rsidP="00F85D45">
      <w:r>
        <w:lastRenderedPageBreak/>
        <w:t>TTGGGGTCGACTCTCTTTGAGGAGCTTGGCTTATATTACATTGGCCCAGTTGATGGCCACAACATCACTGACTTGATTTG</w:t>
      </w:r>
    </w:p>
    <w:p w14:paraId="1F4B4B34" w14:textId="77777777" w:rsidR="00F85D45" w:rsidRDefault="00F85D45" w:rsidP="00F85D45">
      <w:r>
        <w:t>CGTACTCAAAGAAGTTGCATCTTTGGATTCAACTGGACCTGTATTAGTTCATGTTATCACAGAGGAAGGCAAGGGGTGGG</w:t>
      </w:r>
    </w:p>
    <w:p w14:paraId="2690C071" w14:textId="77777777" w:rsidR="00F85D45" w:rsidRDefault="00F85D45" w:rsidP="00F85D45">
      <w:r>
        <w:t>AAGATGACCATAAAAACGAGATGGTAGTCAAATCCCAAGCTGGGATCTCTAGCTCTAGCTCCTTAACTTCATACCCAAAA</w:t>
      </w:r>
    </w:p>
    <w:p w14:paraId="1A336B85" w14:textId="77777777" w:rsidR="00F85D45" w:rsidRDefault="00F85D45" w:rsidP="00F85D45">
      <w:r>
        <w:t>ATTATGAGCAGCAGCCTCTCACGGACTTACAGTGATTGCTTTGTCGAGGCTTTAGTAGCAGAGGCTGAGAAGGATAAGGA</w:t>
      </w:r>
    </w:p>
    <w:p w14:paraId="41B09732" w14:textId="77777777" w:rsidR="00F85D45" w:rsidRDefault="00F85D45" w:rsidP="00F85D45">
      <w:r>
        <w:t>TATTGTCGCGGTTCATGCAGATATGGGAATGGATCCATCACTCCAACTTTTTCAGGGAAAATTCCCGGACAGGTTTTTTG</w:t>
      </w:r>
    </w:p>
    <w:p w14:paraId="2EA536C0" w14:textId="77777777" w:rsidR="00F85D45" w:rsidRDefault="00F85D45" w:rsidP="00F85D45">
      <w:r>
        <w:t>ATGTGGGAATGGCAGAGCAGCATGCTGTAACATTTTCTGCGGGTTTGTCTTGTGGGGGACTGAAGCCATTCTGTATAATT</w:t>
      </w:r>
    </w:p>
    <w:p w14:paraId="13323892" w14:textId="77777777" w:rsidR="00F85D45" w:rsidRDefault="00F85D45" w:rsidP="00F85D45">
      <w:r>
        <w:t>CCATCCACATTCTTGCAGAGAGCATATGATCAGGTTGTGCACGATGTGGATCTGCAAAATATACCAGTCCGGTTCGTAAT</w:t>
      </w:r>
    </w:p>
    <w:p w14:paraId="08B10432" w14:textId="77777777" w:rsidR="00F85D45" w:rsidRDefault="00F85D45" w:rsidP="00F85D45">
      <w:r>
        <w:t>CACTAGTGCTGGACTGGTTGGGTCTGATGGTCCTATGCACTGTGGAGCATTCGACATAGCCTTCACTTCATGCTTGCCAA</w:t>
      </w:r>
    </w:p>
    <w:p w14:paraId="09FAACC3" w14:textId="77777777" w:rsidR="00F85D45" w:rsidRDefault="00F85D45" w:rsidP="00F85D45">
      <w:r>
        <w:t>ACATGATTGTCATGGCACCGTCAGATGAGGATGAGGTCGTTCACATGGTTGCCACTGCCGCTTGCATTGATGACAGGCCT</w:t>
      </w:r>
    </w:p>
    <w:p w14:paraId="70C269F6" w14:textId="77777777" w:rsidR="00F85D45" w:rsidRDefault="00F85D45" w:rsidP="00F85D45">
      <w:r>
        <w:t>GTTTGCTTCCGCTATCCTAGAGGTGCCATTGTTGGGATTAACATCCCTTTATACAATGGGATACCCCTTGAGATTGGAAA</w:t>
      </w:r>
    </w:p>
    <w:p w14:paraId="6D67FA40" w14:textId="77777777" w:rsidR="00F85D45" w:rsidRDefault="00F85D45" w:rsidP="00F85D45">
      <w:r>
        <w:t>GGGGAGAATTCTTGCAGAGGGGAAAGATGTGGCTTTACTTGGGTATGGGGTGATGGTTCAGAACTGCCTGAAGGCTCGCT</w:t>
      </w:r>
    </w:p>
    <w:p w14:paraId="48F85B11" w14:textId="77777777" w:rsidR="00F85D45" w:rsidRDefault="00F85D45" w:rsidP="00F85D45">
      <w:r>
        <w:t>CCCTTCTTGCATACCTTGGCATTCAGGTGACTGTTGCTGATGCAAGGTTCTGCAAGCCACTTGATATAGAGCTTGTCAGG</w:t>
      </w:r>
    </w:p>
    <w:p w14:paraId="7ACA71B7" w14:textId="77777777" w:rsidR="00F85D45" w:rsidRDefault="00F85D45" w:rsidP="00F85D45">
      <w:r>
        <w:t>CAGCTATGCAGACACCATGAGTTCCTGATTACTGTTGAGGAAGGCACTGTAGGAGGCTTTGGGTCGCATGTTGCACAGTT</w:t>
      </w:r>
    </w:p>
    <w:p w14:paraId="437971D1" w14:textId="77777777" w:rsidR="00F85D45" w:rsidRDefault="00F85D45" w:rsidP="00F85D45">
      <w:r>
        <w:t>CATTTCTCTTGATGGACAGCTTGATGGAAGAATTAAGTGGCGACCAATTGTTTTACCAGACAAGTATATTGAGCATGCAT</w:t>
      </w:r>
    </w:p>
    <w:p w14:paraId="25102DFA" w14:textId="77777777" w:rsidR="00F85D45" w:rsidRDefault="00F85D45" w:rsidP="00F85D45">
      <w:r>
        <w:t>CACCCAAGGAGCAGATGGTTCTTGCAGGCCTGACTGGACATCACATTGCAGCAACGGCGTTGAGTCTATTAGGGCGCACC</w:t>
      </w:r>
    </w:p>
    <w:p w14:paraId="78C09B7F" w14:textId="77777777" w:rsidR="00F85D45" w:rsidRDefault="00F85D45" w:rsidP="00F85D45">
      <w:r>
        <w:t>AGGGATGCCCTTTTATTGATGCGCTGA</w:t>
      </w:r>
    </w:p>
    <w:p w14:paraId="101A4283" w14:textId="77777777" w:rsidR="00F85D45" w:rsidRDefault="00F85D45" w:rsidP="00F85D45">
      <w:r>
        <w:t>&gt;Cbur09G005220.1 gene=Cbur09G005220</w:t>
      </w:r>
    </w:p>
    <w:p w14:paraId="5A765A4E" w14:textId="77777777" w:rsidR="00F85D45" w:rsidRDefault="00F85D45" w:rsidP="00F85D45">
      <w:r>
        <w:t>ATGCAGTCCTCTGTGGCCTCCACCGTTTTGCCCCGACCCAAGTGTCCATCCAGTATGAAAGAAGATGAAAACCATGAAAC</w:t>
      </w:r>
    </w:p>
    <w:p w14:paraId="09733D74" w14:textId="77777777" w:rsidR="00F85D45" w:rsidRDefault="00F85D45" w:rsidP="00F85D45">
      <w:r>
        <w:t>AGCTGAAAACAGTGTCCTCCAAGTTGCCACATTCTATTGCCAAAGCAGCACCCAAGATCAATTATCGACATCTTCTAGCC</w:t>
      </w:r>
    </w:p>
    <w:p w14:paraId="250939D3" w14:textId="77777777" w:rsidR="00F85D45" w:rsidRDefault="00F85D45" w:rsidP="00F85D45">
      <w:r>
        <w:t>TTAGCTTGGATGGGTTCAGCATCAAGCATGTGGAGAAAGTAAATCAAGTGATGGCCATTGTTCAAAATCTGAAAGAACCA</w:t>
      </w:r>
    </w:p>
    <w:p w14:paraId="6DFC0D58" w14:textId="77777777" w:rsidR="00F85D45" w:rsidRDefault="00F85D45" w:rsidP="00F85D45">
      <w:r>
        <w:t>TCTGAGCGATTGGTTATGATTGATGATCTTCGACGGTTAGGGATCGACTACCACTTCCAGGAAGGGATTGAATCAATTCT</w:t>
      </w:r>
    </w:p>
    <w:p w14:paraId="7998E3EC" w14:textId="77777777" w:rsidR="00F85D45" w:rsidRDefault="00F85D45" w:rsidP="00F85D45">
      <w:r>
        <w:t>ATGCGGACTTTGTGAAAATTATGGTGCACTTAGCAGTTTATCTGATGTTGCACTGAGCTTTCGTCTGTTAAGAGAACATG</w:t>
      </w:r>
    </w:p>
    <w:p w14:paraId="796CD7C8" w14:textId="77777777" w:rsidR="00F85D45" w:rsidRDefault="00F85D45" w:rsidP="00F85D45">
      <w:r>
        <w:t>GTCACTATGTATCTCAAGATGTGTTTAAAAGGTTCATGGACGAAGAGGGGAGATTTAAACTTCAACTAAGCACTGATATA</w:t>
      </w:r>
    </w:p>
    <w:p w14:paraId="5F9F0805" w14:textId="77777777" w:rsidR="00F85D45" w:rsidRDefault="00F85D45" w:rsidP="00F85D45">
      <w:r>
        <w:lastRenderedPageBreak/>
        <w:t>AAGGGAATGATGAACTTGTATGAAGCTTCAAAACTCGCAATTGAAGGAGAGGACATCATCGAGGAAGCTAATGACTTCGC</w:t>
      </w:r>
    </w:p>
    <w:p w14:paraId="73038519" w14:textId="77777777" w:rsidR="00F85D45" w:rsidRDefault="00F85D45" w:rsidP="00F85D45">
      <w:r>
        <w:t>TACCAAGAATCTCACCGCTTCTGTAAAATTTTTGGAACCATGTCTGGCAAGAGTAGCGAGGCATTCTTTGGAGAATCCTT</w:t>
      </w:r>
    </w:p>
    <w:p w14:paraId="691615C0" w14:textId="77777777" w:rsidR="00F85D45" w:rsidRDefault="00F85D45" w:rsidP="00F85D45">
      <w:r>
        <w:t>TTCACATGAGCTTGCCAAGGTTCAACACTAAGAACCATCTCAACAATCTACGGGAAACTGATAGGAATACGGAAGCCATA</w:t>
      </w:r>
    </w:p>
    <w:p w14:paraId="0F4D68C1" w14:textId="77777777" w:rsidR="00F85D45" w:rsidRDefault="00F85D45" w:rsidP="00F85D45">
      <w:r>
        <w:t>CAGGAATTGGCGAAATTGGAGTTCAACATTGTCCAATCCATGCACCAAAGTGAGCTCAAAGAGGTCACACAGTGGTGGAG</w:t>
      </w:r>
    </w:p>
    <w:p w14:paraId="27B86D36" w14:textId="77777777" w:rsidR="00F85D45" w:rsidRDefault="00F85D45" w:rsidP="00F85D45">
      <w:r>
        <w:t>AGACTTGGGTTTGTCACAAGAACTAAGGTTTGCAAGAGATCAACCTTTGAAATGGTACATGTGGTCCTTAGCAGTTCTAC</w:t>
      </w:r>
    </w:p>
    <w:p w14:paraId="694273D3" w14:textId="77777777" w:rsidR="00F85D45" w:rsidRDefault="00F85D45" w:rsidP="00F85D45">
      <w:r>
        <w:t>CAAATCCTAAGTTCTCCAAATATAGGATTGAGCTTACTAAACCCATCGCCCTTGTGTACATAATTGATGACATCTATGAT</w:t>
      </w:r>
    </w:p>
    <w:p w14:paraId="3562633C" w14:textId="77777777" w:rsidR="00F85D45" w:rsidRDefault="00F85D45" w:rsidP="00F85D45">
      <w:r>
        <w:t>GTTTATGGGATGCCTGATGAACTCGTCCTATTTACTGAAGCCATCAACAGATGGGACCCTTCTGACATCAGTCAACTTCC</w:t>
      </w:r>
    </w:p>
    <w:p w14:paraId="1A85B8C2" w14:textId="77777777" w:rsidR="00F85D45" w:rsidRDefault="00F85D45" w:rsidP="00F85D45">
      <w:r>
        <w:t>AAGATACATGAACATATGCTTCATGGCCCTCCATAGTGTCACCAATGAGTTGGCTTGTATGGTACTTAAGGAACATGGAT</w:t>
      </w:r>
    </w:p>
    <w:p w14:paraId="170DBAA7" w14:textId="77777777" w:rsidR="00F85D45" w:rsidRDefault="00F85D45" w:rsidP="00F85D45">
      <w:r>
        <w:t>GGAATCCCATAAACTCCTTAAGGCAACAGTGGAGAGACCTGTGCAATGCATTTCTTGTAGAAGCAAAATGGTTTGCAGAG</w:t>
      </w:r>
    </w:p>
    <w:p w14:paraId="04BE59C9" w14:textId="77777777" w:rsidR="00F85D45" w:rsidRDefault="00F85D45" w:rsidP="00F85D45">
      <w:r>
        <w:t>GGAGAATTACCAAAGGCAGATGAGTACTTGAGAAATGGAGTGACTAGTTCAGGAGTGGTAGCCGTGTTGGTACACTTGTT</w:t>
      </w:r>
    </w:p>
    <w:p w14:paraId="15872194" w14:textId="77777777" w:rsidR="00F85D45" w:rsidRDefault="00F85D45" w:rsidP="00F85D45">
      <w:r>
        <w:t>TTACCTTGTGGGCCATGGGATCACAAGAGAGAGCGTGGATCTTGTGGACAGTGTTCCAAAGCTCATATCTTGCCCAGCAA</w:t>
      </w:r>
    </w:p>
    <w:p w14:paraId="7C1FEF06" w14:textId="77777777" w:rsidR="00F85D45" w:rsidRDefault="00F85D45" w:rsidP="00F85D45">
      <w:r>
        <w:t>TGATTCTGCGGTTGTGGGATGATTTGGGAAGTGCTAAGGATGAGAACCAGGATGGATACGATGGATCATATCTAGAATGC</w:t>
      </w:r>
    </w:p>
    <w:p w14:paraId="7021A539" w14:textId="77777777" w:rsidR="00F85D45" w:rsidRDefault="00F85D45" w:rsidP="00F85D45">
      <w:r>
        <w:t>TATATGAAAGAAAATGCAGCTTCTCTCGAAAGCACACAAAGACATGTAAGACACTTGATATCCAATGCATGGAAGGAACT</w:t>
      </w:r>
    </w:p>
    <w:p w14:paraId="55CC7936" w14:textId="77777777" w:rsidR="00F85D45" w:rsidRDefault="00F85D45" w:rsidP="00F85D45">
      <w:r>
        <w:t>CAACAAGGAATCCCTCTCGCCATATCCCTTCTCCCAAACATTTGCACAGGCTTCACTAAATACAGCAAGGATGGTTCAAG</w:t>
      </w:r>
    </w:p>
    <w:p w14:paraId="2052F00D" w14:textId="77777777" w:rsidR="00F85D45" w:rsidRDefault="00F85D45" w:rsidP="00F85D45">
      <w:r>
        <w:t>TAATGTATAGTTACAACCAAGATCAACGTCTTCCGATGCTAGAGCAGCACATCATTTCATTGCTTAAAGAAAGGATCCCT</w:t>
      </w:r>
    </w:p>
    <w:p w14:paraId="28CFD7A0" w14:textId="77777777" w:rsidR="00F85D45" w:rsidRDefault="00F85D45" w:rsidP="00F85D45">
      <w:r>
        <w:t>TTGGATGAAATCCCAAAGAAAGCTAACAGATAG</w:t>
      </w:r>
    </w:p>
    <w:p w14:paraId="488FD1BE" w14:textId="77777777" w:rsidR="00F85D45" w:rsidRDefault="00F85D45" w:rsidP="00F85D45">
      <w:r>
        <w:t>&gt;Cbur09G005210.1 gene=Cbur09G005210</w:t>
      </w:r>
    </w:p>
    <w:p w14:paraId="506E3DD7" w14:textId="77777777" w:rsidR="00F85D45" w:rsidRDefault="00F85D45" w:rsidP="00F85D45">
      <w:r>
        <w:t>ATGTTGTCCTCAGCGGCTTCTTCTTCATTGGCCCCTCTGAATTCTGATCCTTTCATTCCAAAGAAGAATCACAACCACGA</w:t>
      </w:r>
    </w:p>
    <w:p w14:paraId="30473673" w14:textId="77777777" w:rsidR="00F85D45" w:rsidRDefault="00F85D45" w:rsidP="00F85D45">
      <w:r>
        <w:t>AACACCTAATGCTCCATTCGATCCAAGCAATGATCAAAACCATGAAACACCAAATTATTCTCTATTTAATACCATTCCCC</w:t>
      </w:r>
    </w:p>
    <w:p w14:paraId="3700AF59" w14:textId="77777777" w:rsidR="00F85D45" w:rsidRDefault="00F85D45" w:rsidP="00F85D45">
      <w:r>
        <w:t>AATTAGCTACAGACCATTTCCAAAGCATCACCCATCACCAATTCTGTACATCTTCTACCTTGAGCTTGGATGGCTTAAGC</w:t>
      </w:r>
    </w:p>
    <w:p w14:paraId="3053AD71" w14:textId="77777777" w:rsidR="00F85D45" w:rsidRDefault="00F85D45" w:rsidP="00F85D45">
      <w:r>
        <w:t>ATAAAGCAGAGGGAGAAAGTTAATCAAGTGAGGGAAATAGTCCAAAATCTGAAAGACCCAGCTGAGCAAATGGTTATGAT</w:t>
      </w:r>
    </w:p>
    <w:p w14:paraId="1531A62A" w14:textId="77777777" w:rsidR="00F85D45" w:rsidRDefault="00F85D45" w:rsidP="00F85D45">
      <w:r>
        <w:t>CGACAACCTTCAACGGCTAGGCATTGACTACCATTTCCGGGAAGAGATTGAATCAATTCTATGTAGCCTAAGTGAAAATG</w:t>
      </w:r>
    </w:p>
    <w:p w14:paraId="2CC05221" w14:textId="77777777" w:rsidR="00F85D45" w:rsidRDefault="00F85D45" w:rsidP="00F85D45">
      <w:r>
        <w:t>ATGATGCCATTAGCAGCATTCATGATGTCGCCCTTCGCTTTCGACTGCTAAGAGAACATGGTTACTATGCATCTCCAGAT</w:t>
      </w:r>
    </w:p>
    <w:p w14:paraId="691B90A8" w14:textId="77777777" w:rsidR="00F85D45" w:rsidRDefault="00F85D45" w:rsidP="00F85D45">
      <w:r>
        <w:lastRenderedPageBreak/>
        <w:t>GTGTTTAACAGCTTCAAGGACAAAGAGGGTAGATTTAAACTACAATTAACTACAGATATAAAGGGATTAATGAGTTTGTA</w:t>
      </w:r>
    </w:p>
    <w:p w14:paraId="6189609C" w14:textId="77777777" w:rsidR="00F85D45" w:rsidRDefault="00F85D45" w:rsidP="00F85D45">
      <w:r>
        <w:t>TGAATCTTCAAAACTCTCAACTGAAGGAGAGGACATCCTTGATGAAGTTAATGACTTTGCTAGCAAGAACCTCATTGCTT</w:t>
      </w:r>
    </w:p>
    <w:p w14:paraId="6E4C29DE" w14:textId="77777777" w:rsidR="00F85D45" w:rsidRDefault="00F85D45" w:rsidP="00F85D45">
      <w:r>
        <w:t>CAATGGAATTCATTGAACCAGATCTAGAAAGAGAGGTGAGACATGTCTTGGAGCATCCTTTTCACATGAGCCTGCCAAGG</w:t>
      </w:r>
    </w:p>
    <w:p w14:paraId="7AEF2ABF" w14:textId="77777777" w:rsidR="00F85D45" w:rsidRDefault="00F85D45" w:rsidP="00F85D45">
      <w:r>
        <w:t>TTCAACATCAAGAAACACCTAAAAGATCTACAAGGAAAGGATGTAAAAACTGATGCCCCCATACAGGAATTGGCAATATT</w:t>
      </w:r>
    </w:p>
    <w:p w14:paraId="4447E064" w14:textId="77777777" w:rsidR="00F85D45" w:rsidRDefault="00F85D45" w:rsidP="00F85D45">
      <w:r>
        <w:t>GGACTTCAATATTCTTCAATCCATGCACCAAAGTGAGCTCAAAGAAGTGACAAAGTGGTGGAGAGACTTGGGTCTGTCAC</w:t>
      </w:r>
    </w:p>
    <w:p w14:paraId="147831AD" w14:textId="77777777" w:rsidR="00F85D45" w:rsidRDefault="00F85D45" w:rsidP="00F85D45">
      <w:r>
        <w:t>AAGAACTAAGATTTGCAAGAGACCAACCATTAAAATGGTACATGTGGCCCCTAGCTGTTCTACCAAATCCTAAATTCTCG</w:t>
      </w:r>
    </w:p>
    <w:p w14:paraId="6216690D" w14:textId="77777777" w:rsidR="00F85D45" w:rsidRDefault="00F85D45" w:rsidP="00F85D45">
      <w:r>
        <w:t>AGATATAGGATTGAGCTTACTAAACCCATTGCTCTTGTCTACATAATTGATGACATCTATGATGTTTATGGGACACTTGA</w:t>
      </w:r>
    </w:p>
    <w:p w14:paraId="10C90233" w14:textId="77777777" w:rsidR="00F85D45" w:rsidRDefault="00F85D45" w:rsidP="00F85D45">
      <w:r>
        <w:t>TGAACTCGTCGTATTTACTGAAGCTGTCAATAGATGGGACCCTTCCGACATCAATCAACTTCCAAGAAACATGAAGCTAT</w:t>
      </w:r>
    </w:p>
    <w:p w14:paraId="0A661647" w14:textId="77777777" w:rsidR="00F85D45" w:rsidRDefault="00F85D45" w:rsidP="00F85D45">
      <w:r>
        <w:t>GTTTCATGGCTCTCCATAACATCACCAATGAGATTGCATACATGGTCCTTAAGGAACATGGATGGAATCCGATAAACTCC</w:t>
      </w:r>
    </w:p>
    <w:p w14:paraId="09715AAB" w14:textId="77777777" w:rsidR="00F85D45" w:rsidRDefault="00F85D45" w:rsidP="00F85D45">
      <w:r>
        <w:t>CTTAAGAAAACGTGGACAGACCTGTGCAATGCATTTCTTGTAGAAGCAAAATGGTTTGCTGAGGGAGATTCACCAAAAGC</w:t>
      </w:r>
    </w:p>
    <w:p w14:paraId="5CB0006D" w14:textId="77777777" w:rsidR="00F85D45" w:rsidRDefault="00F85D45" w:rsidP="00F85D45">
      <w:r>
        <w:t>AGATGAATACTTGAGAAATGGAGTAACTAGTTCAGGAGTGCCAACTGTGTTGGTACACTTGTTTTTCCTTGTGGGCAATG</w:t>
      </w:r>
    </w:p>
    <w:p w14:paraId="670D392D" w14:textId="77777777" w:rsidR="00F85D45" w:rsidRDefault="00F85D45" w:rsidP="00F85D45">
      <w:r>
        <w:t>GGATCACAAGAGAGAGCGTGGATCTTGTGGACAGTATACCAAAGCTCATATCTTGCCCAGCAATGATTCTTCGGTTGTGG</w:t>
      </w:r>
    </w:p>
    <w:p w14:paraId="01575C8D" w14:textId="77777777" w:rsidR="00F85D45" w:rsidRDefault="00F85D45" w:rsidP="00F85D45">
      <w:r>
        <w:t>GATGATTTGGGAAGTGCTAAGGATGAGAACCAAAAAGGTTACGACGGATCATATGTAGAGTGCTACCTGAAAGAAAATGC</w:t>
      </w:r>
    </w:p>
    <w:p w14:paraId="0F86419A" w14:textId="77777777" w:rsidR="00F85D45" w:rsidRDefault="00F85D45" w:rsidP="00F85D45">
      <w:r>
        <w:t>AACTTCTTCTCTCGAAAGTGCCAGAAGACATGTAAGACACATGATTTCCAATGCATGGAAGGAACTCAACAAGGAATGCC</w:t>
      </w:r>
    </w:p>
    <w:p w14:paraId="2C8F6326" w14:textId="77777777" w:rsidR="00F85D45" w:rsidRDefault="00F85D45" w:rsidP="00F85D45">
      <w:r>
        <w:t>TCTCACCATATCCCTTCTCTCCAACTTTCATAGAGGCATCACTAAACACAACTCGAATGGTTCAAGTCATGTATAGCTAC</w:t>
      </w:r>
    </w:p>
    <w:p w14:paraId="13DB829C" w14:textId="77777777" w:rsidR="00F85D45" w:rsidRDefault="00F85D45" w:rsidP="00F85D45">
      <w:r>
        <w:t>GACAATGATCAACGTCTTCCAGCTCTTGAGCAGCATATCACCTCCTTGCTTAAAGAAAGTATCCCTGATAAAGAAATCTG</w:t>
      </w:r>
    </w:p>
    <w:p w14:paraId="672E55AD" w14:textId="77777777" w:rsidR="00F85D45" w:rsidRDefault="00F85D45" w:rsidP="00F85D45">
      <w:r>
        <w:t>A</w:t>
      </w:r>
    </w:p>
    <w:p w14:paraId="7799BC7A" w14:textId="77777777" w:rsidR="00F85D45" w:rsidRDefault="00F85D45" w:rsidP="00F85D45">
      <w:r>
        <w:t>&gt;Cbur09G005020.1 gene=Cbur09G005020</w:t>
      </w:r>
    </w:p>
    <w:p w14:paraId="5FE088C2" w14:textId="77777777" w:rsidR="00F85D45" w:rsidRDefault="00F85D45" w:rsidP="00F85D45">
      <w:r>
        <w:t>ATGGCTCTTGTTCCTAGTTCTGTCCACTCAGATGTTCCCACGACTAACCCAGTTCGAAAATCTGCCAATTATCACCCTAA</w:t>
      </w:r>
    </w:p>
    <w:p w14:paraId="43EB5ECE" w14:textId="77777777" w:rsidR="00F85D45" w:rsidRDefault="00F85D45" w:rsidP="00F85D45">
      <w:r>
        <w:t>CATTTGGGGCGACCTCTTTTTGCAATCCTCTCCACATGACTATATGCTTGATGAAGCGATCAAAAGAAGGGCTAAAGGAC</w:t>
      </w:r>
    </w:p>
    <w:p w14:paraId="37A0E6FE" w14:textId="77777777" w:rsidR="00F85D45" w:rsidRDefault="00F85D45" w:rsidP="00F85D45">
      <w:r>
        <w:t>TGAAGGACCAAGTAAGGAGGATGCTCCAAAATGCTAGTGATCCATTGGTAGAAATGAATTTGATTGACTCTATCCAACGG</w:t>
      </w:r>
    </w:p>
    <w:p w14:paraId="32CA762A" w14:textId="77777777" w:rsidR="00F85D45" w:rsidRDefault="00F85D45" w:rsidP="00F85D45">
      <w:r>
        <w:t>CTTGGAGTGGCCTATCACTTTGAAACCGAGATCGAAGAAAAGTTAGAAAGGTGGTACAACGCATGGGTTGATGGGCTAAA</w:t>
      </w:r>
    </w:p>
    <w:p w14:paraId="1C240592" w14:textId="77777777" w:rsidR="00F85D45" w:rsidRDefault="00F85D45" w:rsidP="00F85D45">
      <w:r>
        <w:t>TGATGGCGAAGATTTGCATGCTGTTGCTCTCCAATTTCGACTCCTGAGACAACATGGTTACAACGTCTCACCTGATGTAT</w:t>
      </w:r>
    </w:p>
    <w:p w14:paraId="2CF6837D" w14:textId="77777777" w:rsidR="00F85D45" w:rsidRDefault="00F85D45" w:rsidP="00F85D45">
      <w:r>
        <w:lastRenderedPageBreak/>
        <w:t>TTTGCAAGTTTAAGGAAAACGCGGGGAAATTCAAAGAAAATTTAGCTCATGACATTCGAAGTCTCTTAAGTTTGTATGAA</w:t>
      </w:r>
    </w:p>
    <w:p w14:paraId="081F16E6" w14:textId="77777777" w:rsidR="00F85D45" w:rsidRDefault="00F85D45" w:rsidP="00F85D45">
      <w:r>
        <w:t>GCATCCTCTCTGGGGACATATGAAGAAGACATCTTGGATGAAGCCAATAAATTTGCTAGAGATCATCTTCAGTTAGCAGT</w:t>
      </w:r>
    </w:p>
    <w:p w14:paraId="2BBE29C8" w14:textId="77777777" w:rsidR="00F85D45" w:rsidRDefault="00F85D45" w:rsidP="00F85D45">
      <w:r>
        <w:t>TCATCATCTGAGCTCACCTCTTTCCACTCTAGTTAAGCTCGCTCTAGAGTTGCCTCTGCAGAAACGAGTTCAAAGGCTAC</w:t>
      </w:r>
    </w:p>
    <w:p w14:paraId="3955A849" w14:textId="77777777" w:rsidR="00F85D45" w:rsidRDefault="00F85D45" w:rsidP="00F85D45">
      <w:r>
        <w:t>AAGCAAGGTGCTATATTTCAATTTATGAAGAGGAGAGAAATGATGCCCTGCTGGAATTTGCAAAGTTAGATTTCAACATG</w:t>
      </w:r>
    </w:p>
    <w:p w14:paraId="2625CF10" w14:textId="77777777" w:rsidR="00F85D45" w:rsidRDefault="00F85D45" w:rsidP="00F85D45">
      <w:r>
        <w:t>CTTCAGTCATTGCACAAAAGAGAACTAGGAAACATCTCACTGTGGTGGAAGAAGATTGATTTCACCAGAAAGCTTCCTTT</w:t>
      </w:r>
    </w:p>
    <w:p w14:paraId="13856AC9" w14:textId="77777777" w:rsidR="00F85D45" w:rsidRDefault="00F85D45" w:rsidP="00F85D45">
      <w:r>
        <w:t>CATAAGAGATAGACTCGTCGAGTGTTACTTTTGGATCTTAGAAGTTTATTATCAACCACAGTATTCTCGAGGAAGAATGA</w:t>
      </w:r>
    </w:p>
    <w:p w14:paraId="005E6FEC" w14:textId="77777777" w:rsidR="00F85D45" w:rsidRDefault="00F85D45" w:rsidP="00F85D45">
      <w:r>
        <w:t>TGGCGACAAAGATAATATACCTGACATCAGTGATGGATGACATTTATGATGTGTATGCTACCCCAGAGGAACTTGAGCCT</w:t>
      </w:r>
    </w:p>
    <w:p w14:paraId="41F86E7A" w14:textId="77777777" w:rsidR="00F85D45" w:rsidRDefault="00F85D45" w:rsidP="00F85D45">
      <w:r>
        <w:t>TTCACTGATGCAATCCAAAGGTGGGATCGTGGGGCAGCAGATCAATTACCAGACTACATGAAAGTGCATTTTCTTGAAGT</w:t>
      </w:r>
    </w:p>
    <w:p w14:paraId="72B30B92" w14:textId="77777777" w:rsidR="00F85D45" w:rsidRDefault="00F85D45" w:rsidP="00F85D45">
      <w:r>
        <w:t>AATAGATTGTGTTGATGAATTTGAGAAGGAATTAGCAGAGGAAGGACAATCATATCGTATATACTACTTAAAAGAAGCTT</w:t>
      </w:r>
    </w:p>
    <w:p w14:paraId="59CFD2AE" w14:textId="77777777" w:rsidR="00F85D45" w:rsidRDefault="00F85D45" w:rsidP="00F85D45">
      <w:r>
        <w:t>TCAAAGAAGTCTCGAAAGCCTACAACAAAGAAGCCCAGTGGTTCCACTCAGGGTATTTGCCATCATATTCTGAGTACATG</w:t>
      </w:r>
    </w:p>
    <w:p w14:paraId="14D233C2" w14:textId="77777777" w:rsidR="00F85D45" w:rsidRDefault="00F85D45" w:rsidP="00F85D45">
      <w:r>
        <w:t>AGACTTGCCTTGGTCACTAGTGGCTACCCTCTGGTGTCAGTAGTTTCAATGGTTGGCATGGGAGAAATAGTGACGAAGGA</w:t>
      </w:r>
    </w:p>
    <w:p w14:paraId="5F184515" w14:textId="77777777" w:rsidR="00F85D45" w:rsidRDefault="00F85D45" w:rsidP="00F85D45">
      <w:r>
        <w:t>AGCCTTGGAATGGGCCATGAGCACACCTCAGCTCATCAAGGCCTGTTCCGCCATTGCCCGAGTCAAGGATGACATCCAAT</w:t>
      </w:r>
    </w:p>
    <w:p w14:paraId="411F2BE4" w14:textId="77777777" w:rsidR="00F85D45" w:rsidRDefault="00F85D45" w:rsidP="00F85D45">
      <w:r>
        <w:t>CAAACAAGTCTGAGCAAGAGAGAGGACATGTTGCATCAAGTGTTCAGCTATACATGAAGGAGAATGAATGTACATATGAT</w:t>
      </w:r>
    </w:p>
    <w:p w14:paraId="63E3ADEE" w14:textId="77777777" w:rsidR="00F85D45" w:rsidRDefault="00F85D45" w:rsidP="00F85D45">
      <w:r>
        <w:t>GAGGCATGTGTGAAGTTACAAGGGACGGTTGAAAGAGCATGGAAAGACATAAACAAAGAATGCCTGAAGCCTACACCAGT</w:t>
      </w:r>
    </w:p>
    <w:p w14:paraId="30947714" w14:textId="77777777" w:rsidR="00F85D45" w:rsidRDefault="00F85D45" w:rsidP="00F85D45">
      <w:r>
        <w:t>TCCTATGCCTTTCCTCGTACGCGTCGTGAACCTCGCACGTGTGATTGAAGTCTTATACCAGAACAGAGATGGTTATACTG</w:t>
      </w:r>
    </w:p>
    <w:p w14:paraId="4AA8F828" w14:textId="77777777" w:rsidR="00F85D45" w:rsidRDefault="00F85D45" w:rsidP="00F85D45">
      <w:r>
        <w:t>ATTCAACACATGAGACCAAAGAAAGGATCTTATCCGTGCTTGTTAATCCTATCCCAATTTGA</w:t>
      </w:r>
    </w:p>
    <w:p w14:paraId="4F44F1B8" w14:textId="77777777" w:rsidR="00F85D45" w:rsidRDefault="00F85D45" w:rsidP="00F85D45">
      <w:r>
        <w:t>&gt;Cbur12G006720.1 gene=Cbur12G006720</w:t>
      </w:r>
    </w:p>
    <w:p w14:paraId="22F9FBDC" w14:textId="77777777" w:rsidR="00F85D45" w:rsidRDefault="00F85D45" w:rsidP="00F85D45">
      <w:r>
        <w:t>ATGGCTGCGGCGCCAAATGGAAAGGCAGAAGATCGGCGTTCGGCGTTTCTGGGGGTGTACGATCGCCTAAAGGCCGACCT</w:t>
      </w:r>
    </w:p>
    <w:p w14:paraId="6B3FDC7E" w14:textId="77777777" w:rsidR="00F85D45" w:rsidRDefault="00F85D45" w:rsidP="00F85D45">
      <w:r>
        <w:t>CCTCCAAGACCCAGCTTTCGATTTCACCGAAGATTCCAAGAACTGGGTCGATCGAATGCTGGATTATAATGTACCAGGAG</w:t>
      </w:r>
    </w:p>
    <w:p w14:paraId="0BFAC91C" w14:textId="77777777" w:rsidR="00F85D45" w:rsidRDefault="00F85D45" w:rsidP="00F85D45">
      <w:r>
        <w:t>GGAAGCTGAACCGCGGGTTATCTGTGATTGATAGCTACCAATTGCTTAATGGTGGAAAGGAACTGACAGCAGAAGAATAC</w:t>
      </w:r>
    </w:p>
    <w:p w14:paraId="2F01EA0D" w14:textId="77777777" w:rsidR="00F85D45" w:rsidRDefault="00F85D45" w:rsidP="00F85D45">
      <w:r>
        <w:t>TTTGATGGATCTGTTCTTGGTTGGTGCATCGAATGGCTTCAAGCTTATTTCCTGGTCCTTGATGATATTATGGATGAATC</w:t>
      </w:r>
    </w:p>
    <w:p w14:paraId="777CB502" w14:textId="77777777" w:rsidR="00F85D45" w:rsidRDefault="00F85D45" w:rsidP="00F85D45">
      <w:r>
        <w:t>TTATACAAGGCGTGGCCAGCCTTGTTGGTTCAGAAGACCAAAGGTTGGTATGATTGCTGTGAATGACGGTATTGTACTTC</w:t>
      </w:r>
    </w:p>
    <w:p w14:paraId="06390817" w14:textId="77777777" w:rsidR="00F85D45" w:rsidRDefault="00F85D45" w:rsidP="00F85D45">
      <w:r>
        <w:t>GTAACCATATTCCTAGAATGCTCAATAAACAATTCAAGGGAAGGCCATACTATGCTGATCTCCTTGATTTGTTCAATGAG</w:t>
      </w:r>
    </w:p>
    <w:p w14:paraId="54F7FF4B" w14:textId="77777777" w:rsidR="00F85D45" w:rsidRDefault="00F85D45" w:rsidP="00F85D45">
      <w:r>
        <w:lastRenderedPageBreak/>
        <w:t>GTTGAGTTCCAGACAACTCAAGGACAAATGCTTGATCTGATCACCACTCTTGATAAAGAAAATAATCTGAACAAATACAG</w:t>
      </w:r>
    </w:p>
    <w:p w14:paraId="4909CF24" w14:textId="77777777" w:rsidR="00F85D45" w:rsidRDefault="00F85D45" w:rsidP="00F85D45">
      <w:r>
        <w:t>CTTGCCAGTTTATCGGCGCATTGTAACGTACAAAACTGCCTTCTATTCATTTTATCTTCCAGTCGCATGTGCTTTGCTTC</w:t>
      </w:r>
    </w:p>
    <w:p w14:paraId="185C6B54" w14:textId="77777777" w:rsidR="00F85D45" w:rsidRDefault="00F85D45" w:rsidP="00F85D45">
      <w:r>
        <w:t>TGATGGGCGAGAGCTTGGACAAACACCTTGATGTGAAGAACATTCTCATTGAAATGGGAGTTTACTTTCAAGTTCAGGAT</w:t>
      </w:r>
    </w:p>
    <w:p w14:paraId="2C8E216D" w14:textId="77777777" w:rsidR="00F85D45" w:rsidRDefault="00F85D45" w:rsidP="00F85D45">
      <w:r>
        <w:t>GATTATTTGGATTGCTATGGTGATCCTAAAGTAATCGGCAAGATCGGAACTGATATTGAAGATTACAAGTGCTCTTGGTT</w:t>
      </w:r>
    </w:p>
    <w:p w14:paraId="63A51701" w14:textId="77777777" w:rsidR="00F85D45" w:rsidRDefault="00F85D45" w:rsidP="00F85D45">
      <w:r>
        <w:t>GGTTGTGAAAGCTCTTGAAAGGGCCAACGAGCACCAAAAGAAGATACTATATGAGAACTATGGAAAAACAGATTCAGAGA</w:t>
      </w:r>
    </w:p>
    <w:p w14:paraId="4F707B59" w14:textId="77777777" w:rsidR="00F85D45" w:rsidRDefault="00F85D45" w:rsidP="00F85D45">
      <w:r>
        <w:t>AGGTAGCCAAAGTGAAGGCTCTTTACAATGAACTTGGTCTCCAGAATGTATTTTTGGAGTATGAGCGAGAGAGTTATGCA</w:t>
      </w:r>
    </w:p>
    <w:p w14:paraId="2938D415" w14:textId="77777777" w:rsidR="00F85D45" w:rsidRDefault="00F85D45" w:rsidP="00F85D45">
      <w:r>
        <w:t>CAGCTCATCTTGTCCATTGAAGCCCAACCTAGTAAAGCAATGCAAGAGGTGCTGAAGTCCTTCTTGGGCAAGATCTACAA</w:t>
      </w:r>
    </w:p>
    <w:p w14:paraId="042CFFCD" w14:textId="77777777" w:rsidR="00F85D45" w:rsidRDefault="00F85D45" w:rsidP="00F85D45">
      <w:r>
        <w:t>GAGGCAAAAGTAG</w:t>
      </w:r>
    </w:p>
    <w:p w14:paraId="4D5E0A9A" w14:textId="77777777" w:rsidR="00F85D45" w:rsidRDefault="00F85D45" w:rsidP="00F85D45">
      <w:r>
        <w:t>&gt;Cbur10G020080.1 gene=Cbur10G020080</w:t>
      </w:r>
    </w:p>
    <w:p w14:paraId="2BC99974" w14:textId="77777777" w:rsidR="00F85D45" w:rsidRDefault="00F85D45" w:rsidP="00F85D45">
      <w:r>
        <w:t>ATGGCAGCTGCTATTAGTGTTACTGCTTCTTCTTCTGATGCTCCAAACGGGAAAGCAACGGACTTGAGATCTACATTTGA</w:t>
      </w:r>
    </w:p>
    <w:p w14:paraId="7010B301" w14:textId="77777777" w:rsidR="00F85D45" w:rsidRDefault="00F85D45" w:rsidP="00F85D45">
      <w:r>
        <w:t>GCAGGTCTACAATCGCCTCAAATCCGAACTCCTCGAAGATCAAGCCTTCGATTTCACCGATGATTCTCGCCAATGGATAG</w:t>
      </w:r>
    </w:p>
    <w:p w14:paraId="4BB03296" w14:textId="77777777" w:rsidR="00F85D45" w:rsidRDefault="00F85D45" w:rsidP="00F85D45">
      <w:r>
        <w:t>AACGAATGCTGGACCACAATGTGCCTGGAGGGAAGCTGAACCGAGGGCTATCTGTAGTTGATAGCTACAGGTTGTTAAGA</w:t>
      </w:r>
    </w:p>
    <w:p w14:paraId="41917CD5" w14:textId="77777777" w:rsidR="00F85D45" w:rsidRDefault="00F85D45" w:rsidP="00F85D45">
      <w:r>
        <w:t>CAAGGAATGGGAATAAGCATAGATGAAGTCTTCCTTGGATGTGTGCTTGGTTGGTGCATCGAATGGCTTCAAGCATATTT</w:t>
      </w:r>
    </w:p>
    <w:p w14:paraId="056ED724" w14:textId="77777777" w:rsidR="00F85D45" w:rsidRDefault="00F85D45" w:rsidP="00F85D45">
      <w:r>
        <w:t>TCTAGTCCTCGATGATATTATGGACGACTCCCTCACACGACGGGGTCAACCCTGCTGGTTCAGAGTGCCTAAGGTTGGTT</w:t>
      </w:r>
    </w:p>
    <w:p w14:paraId="084038CD" w14:textId="77777777" w:rsidR="00F85D45" w:rsidRDefault="00F85D45" w:rsidP="00F85D45">
      <w:r>
        <w:t>TCATTGCTGTTAATGATGGTGTCCTACTCCGTAACCATATTCCTAGAATTCTTAAACGGCACTTCAGGGAAAAGCCTTAT</w:t>
      </w:r>
    </w:p>
    <w:p w14:paraId="22CFD735" w14:textId="77777777" w:rsidR="00F85D45" w:rsidRDefault="00F85D45" w:rsidP="00F85D45">
      <w:r>
        <w:t>TATGTGGATCTTCTGGATTTATTCAATGAGGTTGAGTTTCAGACAGCTTCAGGACAGATGCTAGACTTAATTACTACACA</w:t>
      </w:r>
    </w:p>
    <w:p w14:paraId="1A7FD1B7" w14:textId="77777777" w:rsidR="00F85D45" w:rsidRDefault="00F85D45" w:rsidP="00F85D45">
      <w:r>
        <w:t>TGAAGGAAAAAAAGATCTTTCCAAGTACAAAATGCCAGTTTATCGTCGCATTGTTCAGTACAAAACAGCTTATTATTCAT</w:t>
      </w:r>
    </w:p>
    <w:p w14:paraId="349D1B91" w14:textId="77777777" w:rsidR="00F85D45" w:rsidRDefault="00F85D45" w:rsidP="00F85D45">
      <w:r>
        <w:t>TTTACCTTCCGGTTGCTTGTGCATTGGTTATGTCAGGTGAGAATTTGGAAAACTTCATCAATGTCAAAAACATCCTGATC</w:t>
      </w:r>
    </w:p>
    <w:p w14:paraId="0A376B76" w14:textId="77777777" w:rsidR="00F85D45" w:rsidRDefault="00F85D45" w:rsidP="00F85D45">
      <w:r>
        <w:t>GATATGGGAACCTACTTCCAAGTGCAGGATGATTATCTGGACTGCTTTGGCGATCCTGAGGTGATTGGTAAGATAGGAAC</w:t>
      </w:r>
    </w:p>
    <w:p w14:paraId="0B2242EC" w14:textId="77777777" w:rsidR="00F85D45" w:rsidRDefault="00F85D45" w:rsidP="00F85D45">
      <w:r>
        <w:t>AGATATAGAAGATTTTAAGTGCTCGTGGTTGGTTGTGCAAGCCCTTGAACGTGCTGATGAAAATCAAAAGAAAATATTGT</w:t>
      </w:r>
    </w:p>
    <w:p w14:paraId="3C6DFBED" w14:textId="77777777" w:rsidR="00F85D45" w:rsidRDefault="00F85D45" w:rsidP="00F85D45">
      <w:r>
        <w:t>CTGAGAACTATGGGAAACATGTTGCTAGAGTTAAAACACTTTATAAAGATCTTGAACTTCAGGCTGTATTTCTTGAGTAT</w:t>
      </w:r>
    </w:p>
    <w:p w14:paraId="626682AB" w14:textId="77777777" w:rsidR="00F85D45" w:rsidRDefault="00F85D45" w:rsidP="00F85D45">
      <w:r>
        <w:t>GAAAGGGAAAGCTATGAGCGGTTGACTGCCTCCATTGATGCCCTGCCAAGCAAATCAGTGCAGGAGGTGTTGAAGTCCTT</w:t>
      </w:r>
    </w:p>
    <w:p w14:paraId="11AFD695" w14:textId="77777777" w:rsidR="00F85D45" w:rsidRDefault="00F85D45" w:rsidP="00F85D45">
      <w:r>
        <w:t>CTTGGGCAAGATTTACAAGAGGCAGAAGTAA</w:t>
      </w:r>
    </w:p>
    <w:p w14:paraId="21C7BA4B" w14:textId="77777777" w:rsidR="00F85D45" w:rsidRDefault="00F85D45" w:rsidP="00F85D45">
      <w:r>
        <w:t>&gt;Cbur11G002320.1 gene=Cbur11G002320</w:t>
      </w:r>
    </w:p>
    <w:p w14:paraId="06429083" w14:textId="77777777" w:rsidR="00F85D45" w:rsidRDefault="00F85D45" w:rsidP="00F85D45">
      <w:r>
        <w:lastRenderedPageBreak/>
        <w:t>ATGGCGGTCTCGAATGGATCTGAGCCATGGATGTTGATGGTAACGGCTAGATCTCCGACGAACATTGCCGTGATCAAGTA</w:t>
      </w:r>
    </w:p>
    <w:p w14:paraId="42AEAD15" w14:textId="77777777" w:rsidR="00F85D45" w:rsidRDefault="00F85D45" w:rsidP="00F85D45">
      <w:r>
        <w:t>CTGGGGAAAGCGCGACGAAACCCTCATCCTCCCGATCAATGACAGCATCAGCGTGACGCTGGATCCAGACCATCTGTGCA</w:t>
      </w:r>
    </w:p>
    <w:p w14:paraId="4232E103" w14:textId="77777777" w:rsidR="00F85D45" w:rsidRDefault="00F85D45" w:rsidP="00F85D45">
      <w:r>
        <w:t>CGACCACCACCGTCGCGGTTAGCCCGGCGTTTGATTCTGATCGCATGTGGCTCAATGGAAAAGAGATTTCTCTCAGCGGA</w:t>
      </w:r>
    </w:p>
    <w:p w14:paraId="34EEF686" w14:textId="77777777" w:rsidR="00F85D45" w:rsidRDefault="00F85D45" w:rsidP="00F85D45">
      <w:r>
        <w:t>GGGCGGTACCAGAGCTGTTTGAGGGAGATCAGGAGGAGGGCATGCGATGTAGAAGACGAGAAGAAGGGGATTCGGATTAG</w:t>
      </w:r>
    </w:p>
    <w:p w14:paraId="4E7442A1" w14:textId="77777777" w:rsidR="00F85D45" w:rsidRDefault="00F85D45" w:rsidP="00F85D45">
      <w:r>
        <w:t>GAAAGAGGATTGGGAGAGGCTACGGGTGCATATAGCTTCTTACAATAACTTCCCTACTGCGGCCGGATTGGCTTCCTCTG</w:t>
      </w:r>
    </w:p>
    <w:p w14:paraId="5D2CED0F" w14:textId="77777777" w:rsidR="00F85D45" w:rsidRDefault="00F85D45" w:rsidP="00F85D45">
      <w:r>
        <w:t>CTGCAGGATTTGCTTGCCTGGCATTCGCGCTTGCAAAACTGATGAATATTAAAGAAGAAAATGGAGAACTTTCATCCATT</w:t>
      </w:r>
    </w:p>
    <w:p w14:paraId="1F8F38BC" w14:textId="77777777" w:rsidR="00F85D45" w:rsidRDefault="00F85D45" w:rsidP="00F85D45">
      <w:r>
        <w:t>GCAAGGCAAGGTTCAGGCAGTGCTTGTCGCAGTCTATATGGCGGATTTGTAAAATGGGTTATGGGAAATGATGCTTCTGG</w:t>
      </w:r>
    </w:p>
    <w:p w14:paraId="5480476F" w14:textId="77777777" w:rsidR="00F85D45" w:rsidRDefault="00F85D45" w:rsidP="00F85D45">
      <w:r>
        <w:t>ACATGACAGCATTGCAGTTCAACTTGCAAATGAGTCACACTGGGATGATCTTGTTATTATTATTGCAGTAGTAAGTTCAC</w:t>
      </w:r>
    </w:p>
    <w:p w14:paraId="58413D92" w14:textId="77777777" w:rsidR="00F85D45" w:rsidRDefault="00F85D45" w:rsidP="00F85D45">
      <w:r>
        <w:t>GACAGAAAGAAACAAGTAGCACTGCAGGAATGCGCGAGAGTGTTGACACAAGTACTCTATTAATTTATAGATCCAAGGTG</w:t>
      </w:r>
    </w:p>
    <w:p w14:paraId="59E3F87B" w14:textId="77777777" w:rsidR="00F85D45" w:rsidRDefault="00F85D45" w:rsidP="00F85D45">
      <w:r>
        <w:t>GTGGTTCCACAGCGCATATTGCAAATGGAAGAAGCCATTAGAAATCGGGATTTTCAGTCTTTTGCAAGGTTGACTTGTGC</w:t>
      </w:r>
    </w:p>
    <w:p w14:paraId="19C07CD9" w14:textId="77777777" w:rsidR="00F85D45" w:rsidRDefault="00F85D45" w:rsidP="00F85D45">
      <w:r>
        <w:t>AGACAGCAATCAGTTTCATGCTGTTTGCTTGGATACCTCTCCTCCCATATTCTACATGAATGATACTTCCCGCAGGATAA</w:t>
      </w:r>
    </w:p>
    <w:p w14:paraId="08825578" w14:textId="77777777" w:rsidR="00F85D45" w:rsidRDefault="00F85D45" w:rsidP="00F85D45">
      <w:r>
        <w:t>TAAATTGTGTGGAAAGATGGAATCAGTTCGAAGGAACACCACAGGTGGCTTACACTTATGATGCGGGGCCCAATGCAGTT</w:t>
      </w:r>
    </w:p>
    <w:p w14:paraId="0B159EC2" w14:textId="77777777" w:rsidR="00F85D45" w:rsidRDefault="00F85D45" w:rsidP="00F85D45">
      <w:r>
        <w:t>CTTATTGCGCGCAACAGAACAGCTGCTAGTCTTCTGCTACAGAGGCTGCTCTTCTACTTTCCTCCTCCCCCAGACACTGA</w:t>
      </w:r>
    </w:p>
    <w:p w14:paraId="57783ADD" w14:textId="77777777" w:rsidR="00F85D45" w:rsidRDefault="00F85D45" w:rsidP="00F85D45">
      <w:r>
        <w:t>TCTAACTAGCTATTTATTAGGTGATAAATCAATATTGGAAGAATCTGGTTTGCAGACAATGAAAGACGTGGAAAACTTGC</w:t>
      </w:r>
    </w:p>
    <w:p w14:paraId="3A770794" w14:textId="77777777" w:rsidR="00F85D45" w:rsidRDefault="00F85D45" w:rsidP="00F85D45">
      <w:r>
        <w:t>AGGCACCTCCAGAAATAAAGGGCAGCATTTCTGTTGATAAAAATTCTGGCAGTGTCAGCTATTTCATCTGCACGAGACTT</w:t>
      </w:r>
    </w:p>
    <w:p w14:paraId="036A83B3" w14:textId="77777777" w:rsidR="00F85D45" w:rsidRDefault="00F85D45" w:rsidP="00F85D45">
      <w:r>
        <w:t>GGGAGAGGTCCAACATTGCTTGTTGATGAAGGCCAAGCCCTCATTGATCCCAAAACTGGGATTCCTAAGTAA</w:t>
      </w:r>
    </w:p>
    <w:p w14:paraId="284B0FB8" w14:textId="77777777" w:rsidR="00F85D45" w:rsidRDefault="00F85D45" w:rsidP="00F85D45">
      <w:r>
        <w:t>&gt;Cbur06G009090.1 gene=Cbur06G009090</w:t>
      </w:r>
    </w:p>
    <w:p w14:paraId="62A6C754" w14:textId="77777777" w:rsidR="00F85D45" w:rsidRDefault="00F85D45" w:rsidP="00F85D45">
      <w:r>
        <w:t>ATGGCACAAGTAGTTGCGTCTGCTCCGGGGAAGGTTTTGATGACAGGTGGGTACTTGATTTTGGAGAGACCTAATGCTGG</w:t>
      </w:r>
    </w:p>
    <w:p w14:paraId="3339D847" w14:textId="77777777" w:rsidR="00F85D45" w:rsidRDefault="00F85D45" w:rsidP="00F85D45">
      <w:r>
        <w:t>AATTGTTCTCAGCACGACTGCCCGTTTCTATGCAATCGTGAAGCCGTTTTATGAAGAAGTTAAGCAAGATAGCTGGGCCT</w:t>
      </w:r>
    </w:p>
    <w:p w14:paraId="4D2AF1CF" w14:textId="77777777" w:rsidR="00F85D45" w:rsidRDefault="00F85D45" w:rsidP="00F85D45">
      <w:r>
        <w:t>GGGCATGGACAGATGTGAAAGTAACATCTCCTCAGCTTTCTAGAGAAACCATGTACAAGTTGTCTCATAAGAACTCAACC</w:t>
      </w:r>
    </w:p>
    <w:p w14:paraId="038B801F" w14:textId="77777777" w:rsidR="00F85D45" w:rsidRDefault="00F85D45" w:rsidP="00F85D45">
      <w:r>
        <w:t>CTCCACTGTATCTCTTCAAGGGACTCTGCCAACCCTTTTGTTGAACAAGCAGTACAATATGCAGTTGCAATTGCCACCAC</w:t>
      </w:r>
    </w:p>
    <w:p w14:paraId="19BEEAA6" w14:textId="77777777" w:rsidR="00F85D45" w:rsidRDefault="00F85D45" w:rsidP="00F85D45">
      <w:r>
        <w:t>AATCTTAAGTGATAGGGGAAAGAAGGATGAGTTACAGAAACTACTCTTGCAAGGCCTTGATATCACAATATTGGGTTGCA</w:t>
      </w:r>
    </w:p>
    <w:p w14:paraId="4C3C9D6C" w14:textId="77777777" w:rsidR="00F85D45" w:rsidRDefault="00F85D45" w:rsidP="00F85D45">
      <w:r>
        <w:t>ATGACTTTTACTCATATCGAAATCAGATTGAAGCACGTGGACTTCCTTTGAGGCCAGAAGCATTG</w:t>
      </w:r>
      <w:r>
        <w:lastRenderedPageBreak/>
        <w:t>GCCTCACTTCCATCC</w:t>
      </w:r>
    </w:p>
    <w:p w14:paraId="4C701E23" w14:textId="77777777" w:rsidR="00F85D45" w:rsidRDefault="00F85D45" w:rsidP="00F85D45">
      <w:r>
        <w:t>TTCTCATCAATTACCTTTAATGCAGAGGGGTCTGATGGGACTGTTACTAGAGATAATTGCAAACCTGAAGTTGCAAAAAC</w:t>
      </w:r>
    </w:p>
    <w:p w14:paraId="0440FFC2" w14:textId="77777777" w:rsidR="00F85D45" w:rsidRDefault="00F85D45" w:rsidP="00F85D45">
      <w:r>
        <w:t>TGGACTAGGTTCTTCAGCAGCAATGACCACGTCAGTGGTTGCAGCATTACTTCATTACCTTGGTGTTGTTCGTCTGCCAT</w:t>
      </w:r>
    </w:p>
    <w:p w14:paraId="4CA05D30" w14:textId="77777777" w:rsidR="00F85D45" w:rsidRDefault="00F85D45" w:rsidP="00F85D45">
      <w:r>
        <w:t>CTTCAGCTAAAAGTCCTATTGAAGAGAAGCTGCTCAATTCAGACCTCGACTTGGTGCATATTGCAGCCCAAACTGCCCAT</w:t>
      </w:r>
    </w:p>
    <w:p w14:paraId="3F23DE9E" w14:textId="77777777" w:rsidR="00F85D45" w:rsidRDefault="00F85D45" w:rsidP="00F85D45">
      <w:r>
        <w:t>TGTATTGCACAAGGGAAAGTAGGCAGTGGTTTTGATGTTAGTGCTGCAGTCTATGGTAGTCAACGCTATGTTCGATTTTC</w:t>
      </w:r>
    </w:p>
    <w:p w14:paraId="5E20279E" w14:textId="77777777" w:rsidR="00F85D45" w:rsidRDefault="00F85D45" w:rsidP="00F85D45">
      <w:r>
        <w:t>TCCTGGAGTTCTTTCTTCTGCTCAGGTGGCAGTGAAAGGAAAGCCATTACAAGAGATCATTGCTGGTATTCTGAAAGAGA</w:t>
      </w:r>
    </w:p>
    <w:p w14:paraId="129CB889" w14:textId="77777777" w:rsidR="00F85D45" w:rsidRDefault="00F85D45" w:rsidP="00F85D45">
      <w:r>
        <w:t>AATGGGATCATGAGAAGATTAAGTTTTCGTTACCACCACTGATGACTCTTCTACTAGGGGAACCTGGAACTGGAGGATCA</w:t>
      </w:r>
    </w:p>
    <w:p w14:paraId="216014F9" w14:textId="77777777" w:rsidR="00F85D45" w:rsidRDefault="00F85D45" w:rsidP="00F85D45">
      <w:r>
        <w:t>TCCACACCATCTATGGTGGGTGCTGTGAAGCGGTGGCAAACATCTGATCCTCAGAAAGCCTTGGAATCATGGAGAAAGTT</w:t>
      </w:r>
    </w:p>
    <w:p w14:paraId="7E114695" w14:textId="77777777" w:rsidR="00F85D45" w:rsidRDefault="00F85D45" w:rsidP="00F85D45">
      <w:r>
        <w:t>AGCAGAGGCAAATTCGGCTCTTGAAATGCAACTCAAAATGTTAAGTAAATTTGCGGAGGAGCAGTGGGACATGTACCGGT</w:t>
      </w:r>
    </w:p>
    <w:p w14:paraId="77CDAFD2" w14:textId="77777777" w:rsidR="00F85D45" w:rsidRDefault="00F85D45" w:rsidP="00F85D45">
      <w:r>
        <w:t>CTATTATTAGAAACTGTAGCGAGTATACATATGATAAGTGGATGCAGCAAGCAGCTAATACATACCAGGAAGCAATTGTG</w:t>
      </w:r>
    </w:p>
    <w:p w14:paraId="28DF087F" w14:textId="77777777" w:rsidR="00F85D45" w:rsidRDefault="00F85D45" w:rsidP="00F85D45">
      <w:r>
        <w:t>AAATCACTGTTAGGGACAAGAGATGCTTTCCTTCACATCAGATTTCATATGCAACAGATGGGCCAGGCAGCAGGTGTACC</w:t>
      </w:r>
    </w:p>
    <w:p w14:paraId="0F55B7B2" w14:textId="77777777" w:rsidR="00F85D45" w:rsidRDefault="00F85D45" w:rsidP="00F85D45">
      <w:r>
        <w:t>AATAGAACCTGAATCACAAACTCGACTTTTGGATACCACAATGAATATGAAAGGAGTTCTGTTGGCTGGAGTTCCTGGAG</w:t>
      </w:r>
    </w:p>
    <w:p w14:paraId="6674ED0C" w14:textId="77777777" w:rsidR="00F85D45" w:rsidRDefault="00F85D45" w:rsidP="00F85D45">
      <w:r>
        <w:t>CAGGTGGCTTTGATGCAATTTTTGCTATTACCTTAGGAGAATCCGGCAATAACATAGCCGATGCCTGGAGTAAACTGAGC</w:t>
      </w:r>
    </w:p>
    <w:p w14:paraId="2EB6C6D8" w14:textId="77777777" w:rsidR="00F85D45" w:rsidRDefault="00F85D45" w:rsidP="00F85D45">
      <w:r>
        <w:t>GTTTTGCCCATGTTGGTAAGAGAAGATCCTCAAGGCGTTTCTTTAGAAAGTGGTGATCCACGAGTGAAGGATATCTCATC</w:t>
      </w:r>
    </w:p>
    <w:p w14:paraId="34F70C02" w14:textId="77777777" w:rsidR="00F85D45" w:rsidRDefault="00F85D45" w:rsidP="00F85D45">
      <w:r>
        <w:t>TGCCATTTCTTCAATTCATATTTGA</w:t>
      </w:r>
    </w:p>
    <w:p w14:paraId="049483C5" w14:textId="77777777" w:rsidR="00F85D45" w:rsidRDefault="00F85D45" w:rsidP="00F85D45">
      <w:r>
        <w:t>&gt;Cbur09G007390.1 gene=Cbur09G007390</w:t>
      </w:r>
    </w:p>
    <w:p w14:paraId="508FC447" w14:textId="77777777" w:rsidR="00F85D45" w:rsidRDefault="00F85D45" w:rsidP="00F85D45">
      <w:r>
        <w:t>ATGGAGATTCGAGCACGGGCGCCCGGAAAGATCATACTTTCCGGCGAGCACGCCGTCGTTCATGGAGCCACGGCGGTGGC</w:t>
      </w:r>
    </w:p>
    <w:p w14:paraId="3669BBF9" w14:textId="77777777" w:rsidR="00F85D45" w:rsidRDefault="00F85D45" w:rsidP="00F85D45">
      <w:r>
        <w:t>CGCGTCGATAGATCTCTACACGCATGTTTTGATCCGATCATCAACTTCCTCAGGAACCAATGATGGGCTTTTAGAATTGC</w:t>
      </w:r>
    </w:p>
    <w:p w14:paraId="115D13AE" w14:textId="77777777" w:rsidR="00F85D45" w:rsidRDefault="00F85D45" w:rsidP="00F85D45">
      <w:r>
        <w:t>AGCTCAAAGATATGGGGTTAGTGTTTTCGTGGCCAGTTCAAAGAATCAAAGAAACACTTCCAGAATTGGGTACTGCTCTT</w:t>
      </w:r>
    </w:p>
    <w:p w14:paraId="3AC8B3FB" w14:textId="77777777" w:rsidR="00F85D45" w:rsidRDefault="00F85D45" w:rsidP="00F85D45">
      <w:r>
        <w:t>TCTCCATCATCAACATCTTTCTTGCCAGAGTCCATGAAATCCATTGCTACTCTTGTTGAGGAGCAGAATATTCCTGAGGC</w:t>
      </w:r>
    </w:p>
    <w:p w14:paraId="40AD7FBF" w14:textId="77777777" w:rsidR="00F85D45" w:rsidRDefault="00F85D45" w:rsidP="00F85D45">
      <w:r>
        <w:t>TAAAATTGGACTCTTTGGCGGAGTTTCTGCCTTCCTCTTGCTGTACACCTCCATCCAAGGGTTTAAGCCTGCAACAGTAG</w:t>
      </w:r>
    </w:p>
    <w:p w14:paraId="5B0A9AE0" w14:textId="77777777" w:rsidR="00F85D45" w:rsidRDefault="00F85D45" w:rsidP="00F85D45">
      <w:r>
        <w:t>CAATCAGCTCTGATCTTCCTATGGGTTCGGGTTTGGGTTCATCTGCTGCATTCTGTGTTGCGCTTTCAGCAGCTTTACTT</w:t>
      </w:r>
    </w:p>
    <w:p w14:paraId="40E47112" w14:textId="77777777" w:rsidR="00F85D45" w:rsidRDefault="00F85D45" w:rsidP="00F85D45">
      <w:r>
        <w:t>GCATATTCAGGTGCAGTTAGATTGGACGCCAATAACTATGGTTGGTTAACTCTAGCGGAGCTTGAGCTTGAATTGGTTAA</w:t>
      </w:r>
    </w:p>
    <w:p w14:paraId="16D29662" w14:textId="77777777" w:rsidR="00F85D45" w:rsidRDefault="00F85D45" w:rsidP="00F85D45">
      <w:r>
        <w:t>CAAATGGGCCTTTGTAGGTGAAAAAATCATTCATGGCAAGCCTTCTGGAATTGATAATACTGTGA</w:t>
      </w:r>
      <w:r>
        <w:lastRenderedPageBreak/>
        <w:t>GCACTTTTGGCCACA</w:t>
      </w:r>
    </w:p>
    <w:p w14:paraId="27DFF516" w14:textId="77777777" w:rsidR="00F85D45" w:rsidRDefault="00F85D45" w:rsidP="00F85D45">
      <w:r>
        <w:t>TGATCACGTTCAGGTTGGGTGAATTAACTCGCATTAGATCTAATATGCCACTGAGAATGCTAATCACCAACACTAAGGTT</w:t>
      </w:r>
    </w:p>
    <w:p w14:paraId="55CA0B68" w14:textId="77777777" w:rsidR="00F85D45" w:rsidRDefault="00F85D45" w:rsidP="00F85D45">
      <w:r>
        <w:t>GGAAGGAACACGAAGGCATTAGTTGCTGGTGTTTCTGAGCGAGCATCCAGGCATCCTGATGCTATGGCTGCTGTGTTTTC</w:t>
      </w:r>
    </w:p>
    <w:p w14:paraId="43247A62" w14:textId="77777777" w:rsidR="00F85D45" w:rsidRDefault="00F85D45" w:rsidP="00F85D45">
      <w:r>
        <w:t>TGCTGTGGATTCCATCAGCAGGGAACTTTCTACCATTATCCAGTCGCCTGCTTCAGATGAACTCTCCATTACAAAGAAAG</w:t>
      </w:r>
    </w:p>
    <w:p w14:paraId="6977E721" w14:textId="77777777" w:rsidR="00F85D45" w:rsidRDefault="00F85D45" w:rsidP="00F85D45">
      <w:r>
        <w:t>AAGATAAGTTAGAGGAGCTTTTGGAAATGAATCAAGGTTTGCTCCAGTCCATGGGAGTTAGCCACTCTTCTATAGAGGCT</w:t>
      </w:r>
    </w:p>
    <w:p w14:paraId="37EABB8C" w14:textId="77777777" w:rsidR="00F85D45" w:rsidRDefault="00F85D45" w:rsidP="00F85D45">
      <w:r>
        <w:t>GTGATTCGAACAACTCTGAAGTACAAGTTAGCTTCAAAGCTGACAGGAGCTGGTGGTGGAGGCTGTGTTTTGACATTGTT</w:t>
      </w:r>
    </w:p>
    <w:p w14:paraId="4329CC8A" w14:textId="77777777" w:rsidR="00F85D45" w:rsidRDefault="00F85D45" w:rsidP="00F85D45">
      <w:r>
        <w:t>GCCAGCATTGCTTGCTGATGTGGTTGTCGATAAAGTGATAGCTGAGCTTGAGTCATGTGGATTTCAGTGCTTGATAACTG</w:t>
      </w:r>
    </w:p>
    <w:p w14:paraId="3598AC71" w14:textId="77777777" w:rsidR="00F85D45" w:rsidRDefault="00F85D45" w:rsidP="00F85D45">
      <w:r>
        <w:t>CAATTGGAGGTAAAGGTCTTGAAATTTCTTCCTCTTGCAGCTCCTCAACTTGTCATCCATCTGGAGAAATTTAA</w:t>
      </w:r>
    </w:p>
    <w:p w14:paraId="3D1C2A84" w14:textId="77777777" w:rsidR="00F85D45" w:rsidRDefault="00F85D45" w:rsidP="00F85D45">
      <w:r>
        <w:t>&gt;Cbur05G000450.1 gene=Cbur05G000450</w:t>
      </w:r>
    </w:p>
    <w:p w14:paraId="7C97DE05" w14:textId="77777777" w:rsidR="00F85D45" w:rsidRDefault="00F85D45" w:rsidP="00F85D45">
      <w:r>
        <w:t>ATGGCACATTCCAAACCAGATCCCGAATCTCCGCCCAACATCCGCCGGAGATACTCCTTTTCGGACGGAGACTCCCCCGC</w:t>
      </w:r>
    </w:p>
    <w:p w14:paraId="692D5E60" w14:textId="77777777" w:rsidR="00F85D45" w:rsidRDefault="00F85D45" w:rsidP="00F85D45">
      <w:r>
        <w:t>CCCGCCCCCTCCGGCTCATACGTCCGATGCCCTCCTCCTCTTCCTCCGCCTCGCCAACAAGCTCTTCCTCCCTCTATTCT</w:t>
      </w:r>
    </w:p>
    <w:p w14:paraId="0C8A6CC2" w14:textId="77777777" w:rsidR="00F85D45" w:rsidRDefault="00F85D45" w:rsidP="00F85D45">
      <w:r>
        <w:t>TCGTCGCCGCCTACTTCCTCATGCAGCGGTGGCGCGAGAAGGTCCGCACCTCCACCCCTCTCCACCTCCTAACCTTCTCC</w:t>
      </w:r>
    </w:p>
    <w:p w14:paraId="357B06D3" w14:textId="77777777" w:rsidR="00F85D45" w:rsidRDefault="00F85D45" w:rsidP="00F85D45">
      <w:r>
        <w:t>GAGATCACAGCCATCGTCTCCCTCATCGCCTCCTTCATCTACCTCCTCGGCTTCTTCGGCATCGACTTCGTACAGCCCCA</w:t>
      </w:r>
    </w:p>
    <w:p w14:paraId="4BC196E8" w14:textId="77777777" w:rsidR="00F85D45" w:rsidRDefault="00F85D45" w:rsidP="00F85D45">
      <w:r>
        <w:t>CATCTCCCGATCCCCCGATGACGATTCCGACGTCGTCCAACACTTCATCCGCCCCACACCCACTCCCAAGCGACCCATCT</w:t>
      </w:r>
    </w:p>
    <w:p w14:paraId="5CC71C58" w14:textId="77777777" w:rsidR="00F85D45" w:rsidRDefault="00F85D45" w:rsidP="00F85D45">
      <w:r>
        <w:t>CCACCGGCACCACAGCTCCGTTCGTCTCTCCCGACAATGCCGACATCGTCTCCCAGGTCGTTACTGGATCGATACCCTCG</w:t>
      </w:r>
    </w:p>
    <w:p w14:paraId="5D97428B" w14:textId="77777777" w:rsidR="00F85D45" w:rsidRDefault="00F85D45" w:rsidP="00F85D45">
      <w:r>
        <w:t>TATTCTCTCGAATCCAGGCTGGGGGACTGCAAGCGGGCGGTGGTGGTGAGGCGTGAGGCGCTGCAGGTGAAGATGGGGCG</w:t>
      </w:r>
    </w:p>
    <w:p w14:paraId="0EE0C1E4" w14:textId="77777777" w:rsidR="00F85D45" w:rsidRDefault="00F85D45" w:rsidP="00F85D45">
      <w:r>
        <w:t>GTCGCTCGACGGGCTCCCGGTGGATGGGTTTGATTATGATTCGATTCTGGGGCAGTGCTGTGAGATGCCGGTGGGGTACG</w:t>
      </w:r>
    </w:p>
    <w:p w14:paraId="5F7AF0D0" w14:textId="77777777" w:rsidR="00F85D45" w:rsidRDefault="00F85D45" w:rsidP="00F85D45">
      <w:r>
        <w:t>TGCAGGTTCCTGTGGGGGTCGCGGGGCCGCTGTTGCTGGACGGGAGGGAGTTTTCGGTGCCGATGGCGACGACGGAGGGA</w:t>
      </w:r>
    </w:p>
    <w:p w14:paraId="0A75431E" w14:textId="77777777" w:rsidR="00F85D45" w:rsidRDefault="00F85D45" w:rsidP="00F85D45">
      <w:r>
        <w:t>TGCCTGGTGGCGAGCACGAACAGGGGTTGCAAGGCGATCTACAGGTCGGGAGGTGCGACGAGCGTGCTTTTGAGGGATGG</w:t>
      </w:r>
    </w:p>
    <w:p w14:paraId="4F9C8A6C" w14:textId="77777777" w:rsidR="00F85D45" w:rsidRDefault="00F85D45" w:rsidP="00F85D45">
      <w:r>
        <w:t>GATGACGAGGGCGCCCGTGGTGAGGCTTGCGAGCGCCAAGAGAGCGGCGGAGCTCAAGTTCTTTTTGGAAGATCCAGTTA</w:t>
      </w:r>
    </w:p>
    <w:p w14:paraId="437737BD" w14:textId="77777777" w:rsidR="00F85D45" w:rsidRDefault="00F85D45" w:rsidP="00F85D45">
      <w:r>
        <w:t>ATTTTGAGACTTTGGCGATGATCTTCAACAGGTCTAGCAGATTTGCAAGGCTTCAAGGAATTCAGTGCTCAATGGCAGGG</w:t>
      </w:r>
    </w:p>
    <w:p w14:paraId="4FA213B8" w14:textId="77777777" w:rsidR="00F85D45" w:rsidRDefault="00F85D45" w:rsidP="00F85D45">
      <w:r>
        <w:t>AAGAATCTTTACATGAGATTCACATGTAGCACGGGAGATGCAATGGGGATGAACATGGTATCCAAAGGTGTACAGAATGT</w:t>
      </w:r>
    </w:p>
    <w:p w14:paraId="17DB4D51" w14:textId="77777777" w:rsidR="00F85D45" w:rsidRDefault="00F85D45" w:rsidP="00F85D45">
      <w:r>
        <w:t>CTTGGATTTCCTCCTGCATAATGACTTTCCAGACATGGATGTAGTCAGTTTATCAGGCAATTTTTGTTCAGACAAGAAGC</w:t>
      </w:r>
    </w:p>
    <w:p w14:paraId="5331DD3D" w14:textId="77777777" w:rsidR="00F85D45" w:rsidRDefault="00F85D45" w:rsidP="00F85D45">
      <w:r>
        <w:lastRenderedPageBreak/>
        <w:t>CCGCTGCAGTTAACTGGATTCAAGGACGTGGCAAATCTGTCGTTTGTGAGGCAGTTATCAAGGAGGAGGTGGTCAGGACA</w:t>
      </w:r>
    </w:p>
    <w:p w14:paraId="3B014B92" w14:textId="77777777" w:rsidR="00F85D45" w:rsidRDefault="00F85D45" w:rsidP="00F85D45">
      <w:r>
        <w:t>GTCCTCAAGACCACAGTGCCTGCCCTGGTGGAGCTGAACATGCTTAAGAACCTTGCTGGGTCAGCTGTTGCTGGAACCCT</w:t>
      </w:r>
    </w:p>
    <w:p w14:paraId="3BBCF4C9" w14:textId="77777777" w:rsidR="00F85D45" w:rsidRDefault="00F85D45" w:rsidP="00F85D45">
      <w:r>
        <w:t>GGGGGGTTTCAATGCTCATGCCAGCAATATTGTCTCGGCCGTCTTTATTGCCACTGGCCAAGATCCTGCACAGACTGTTG</w:t>
      </w:r>
    </w:p>
    <w:p w14:paraId="5B078734" w14:textId="77777777" w:rsidR="00F85D45" w:rsidRDefault="00F85D45" w:rsidP="00F85D45">
      <w:r>
        <w:t>AAAGTTCTCACTGCATTACCATGATGGAAGCTGTTAATGATGGAAAAGATCTTCATATCTCTGTTACCATGCCTTCTATT</w:t>
      </w:r>
    </w:p>
    <w:p w14:paraId="4ADABAF8" w14:textId="77777777" w:rsidR="00F85D45" w:rsidRDefault="00F85D45" w:rsidP="00F85D45">
      <w:r>
        <w:t>GAGGTGGGTACAGTTGGTGGGGGAACCCAGCTTGCTTCTCAGTCAGCTTGTTTGAATCTACTTGGTGTGAAGGGTGCAAG</w:t>
      </w:r>
    </w:p>
    <w:p w14:paraId="44439735" w14:textId="77777777" w:rsidR="00F85D45" w:rsidRDefault="00F85D45" w:rsidP="00F85D45">
      <w:r>
        <w:t>CATGGAATTACCCGGAGCAAATTCCAGGCTCTTGGCCACCATCGTTGCAGGCTGTGTCTTAGCAGGAGAGCTCTCTCTCA</w:t>
      </w:r>
    </w:p>
    <w:p w14:paraId="700CA14B" w14:textId="77777777" w:rsidR="00F85D45" w:rsidRDefault="00F85D45" w:rsidP="00F85D45">
      <w:r>
        <w:t>TGTCTGCACTTGCAGCAGGGCAGCTGGTCCAGAGCCATATGAAATACAACCGACGGAGTAAAGACTGTGCAAAGCTTGCA</w:t>
      </w:r>
    </w:p>
    <w:p w14:paraId="2F94C0AB" w14:textId="77777777" w:rsidR="00F85D45" w:rsidRDefault="00F85D45" w:rsidP="00F85D45">
      <w:r>
        <w:t>GCATCCTAA</w:t>
      </w:r>
    </w:p>
    <w:p w14:paraId="78B034DD" w14:textId="77777777" w:rsidR="00F85D45" w:rsidRDefault="00F85D45" w:rsidP="00F85D45">
      <w:r>
        <w:t>&gt;Cbur02G029110.1 gene=Cbur02G029110</w:t>
      </w:r>
    </w:p>
    <w:p w14:paraId="1AE8ECD6" w14:textId="77777777" w:rsidR="00F85D45" w:rsidRDefault="00F85D45" w:rsidP="00F85D45">
      <w:r>
        <w:t>ATGGCTACTTTCTACAAGAAACCTGCCGAGTCTCCGGCCAAGATCCGCCGGAGATTTTCCCTCCCCTCCGGGGATTCCGC</w:t>
      </w:r>
    </w:p>
    <w:p w14:paraId="74D28C9B" w14:textId="77777777" w:rsidR="00F85D45" w:rsidRDefault="00F85D45" w:rsidP="00F85D45">
      <w:r>
        <w:t>CCGCGGGCCGTCGTCGGCCGCCCAGGCCTCGGACGCGCTCCTCCTCCCTATCCGCCTCACGAACAAAGTCTTCTTCCCCC</w:t>
      </w:r>
    </w:p>
    <w:p w14:paraId="4C68FF5C" w14:textId="77777777" w:rsidR="00F85D45" w:rsidRDefault="00F85D45" w:rsidP="00F85D45">
      <w:r>
        <w:t>TCTTCTTCTTCGCTGCCTACTTCCTCCTCCGCCGGTGGCGCGAGAAGATCCGCACATCCACCCCCCTCCACCTCCTTACT</w:t>
      </w:r>
    </w:p>
    <w:p w14:paraId="7319395F" w14:textId="77777777" w:rsidR="00F85D45" w:rsidRDefault="00F85D45" w:rsidP="00F85D45">
      <w:r>
        <w:t>TTCTCTGAGATCGCCGCCATCGTCTCCCTCTTCGCCTCCTTCATCTACCTCCTCGGCTTCTTCGGCATCGACTTCGTCCA</w:t>
      </w:r>
    </w:p>
    <w:p w14:paraId="29BAE042" w14:textId="77777777" w:rsidR="00F85D45" w:rsidRDefault="00F85D45" w:rsidP="00F85D45">
      <w:r>
        <w:t>GTCCTTCATCTCCCGTCCCTCCGACGAAGACCCAGACGACGTTGTCGTCGCCGCCCCCGCCCCCCGCTTCCTCCCTCCCA</w:t>
      </w:r>
    </w:p>
    <w:p w14:paraId="013A0970" w14:textId="77777777" w:rsidR="00F85D45" w:rsidRDefault="00F85D45" w:rsidP="00F85D45">
      <w:r>
        <w:t>AAACCCCCCTCCCTGCTGCCGCTGCTGACTCCCCCGACGCCGACATTGTCGCCTCCGTCCTCTCCGGCGCCATCCCCTCC</w:t>
      </w:r>
    </w:p>
    <w:p w14:paraId="2A88CFC7" w14:textId="77777777" w:rsidR="00F85D45" w:rsidRDefault="00F85D45" w:rsidP="00F85D45">
      <w:r>
        <w:t>TACTCCCTGGAGTCCAAGCTCGGCGACTGCCGGCGAGCGGCCTCCATCCGCCGCCAGGCGCTGCAGGCGAAGATCGGGTG</w:t>
      </w:r>
    </w:p>
    <w:p w14:paraId="5D97C0B6" w14:textId="77777777" w:rsidR="00F85D45" w:rsidRDefault="00F85D45" w:rsidP="00F85D45">
      <w:r>
        <w:t>CTCGCTGGAGGGGCTCCCATTGGAGGGTTTCGACTACGATTCGATTCTGGGGCAGTGCTGCGAGATGCCCATTGGGTACG</w:t>
      </w:r>
    </w:p>
    <w:p w14:paraId="21C8ED09" w14:textId="77777777" w:rsidR="00F85D45" w:rsidRDefault="00F85D45" w:rsidP="00F85D45">
      <w:r>
        <w:t>TGCAGCTGCCGGTGGGGATCGTCGGGCCGCTGCTGCTCGACGGGAGGGAGTTCTCGGTGCCTATGGCGACAACGGAGGGT</w:t>
      </w:r>
    </w:p>
    <w:p w14:paraId="343A2512" w14:textId="77777777" w:rsidR="00F85D45" w:rsidRDefault="00F85D45" w:rsidP="00F85D45">
      <w:r>
        <w:t>TGCCTTGTGGCGAGCACGAACAGGGGGTGCAAGGCGATTGCGATGTCGGGTGGAGCGACGAGCGTTCTGCTGAGGGACGG</w:t>
      </w:r>
    </w:p>
    <w:p w14:paraId="35AD0339" w14:textId="77777777" w:rsidR="00F85D45" w:rsidRDefault="00F85D45" w:rsidP="00F85D45">
      <w:r>
        <w:t>GATGACGCGGGCACCGGCGGTGAGGTTTGCGACGGCGAAGAGGGCGGCGGAGTTGAAGTTCTTCTTGGAGGATCCTATTA</w:t>
      </w:r>
    </w:p>
    <w:p w14:paraId="496179D3" w14:textId="77777777" w:rsidR="00F85D45" w:rsidRDefault="00F85D45" w:rsidP="00F85D45">
      <w:r>
        <w:t>ATTTCGATACATTGGCTGTGATCTTCAATAGATCAAGCAGATTTGCCAGGCTTCAAGGGATTCAATGTGCAATGGCTGGG</w:t>
      </w:r>
    </w:p>
    <w:p w14:paraId="3B8B5E82" w14:textId="77777777" w:rsidR="00F85D45" w:rsidRDefault="00F85D45" w:rsidP="00F85D45">
      <w:r>
        <w:t>AAGAATCTCTACGTAAGATTCACCTGCAGCACTGGAGATGCAATGGGGATGAATATGGTATCCAAAGGTGTTCAAAATGT</w:t>
      </w:r>
    </w:p>
    <w:p w14:paraId="6CB5664F" w14:textId="77777777" w:rsidR="00F85D45" w:rsidRDefault="00F85D45" w:rsidP="00F85D45">
      <w:r>
        <w:t>ATTGGATTTCCTGCGGAATGATTTCCCTGACATGGATATAATCAGCATCTCAGGAAATTTCTGTTCCGACAAGAAGCCGG</w:t>
      </w:r>
    </w:p>
    <w:p w14:paraId="0622D0AD" w14:textId="77777777" w:rsidR="00F85D45" w:rsidRDefault="00F85D45" w:rsidP="00F85D45">
      <w:r>
        <w:lastRenderedPageBreak/>
        <w:t>CCGCAGTGAATTGGATTGAAGGGCGTGGCAAGTCTGTGGTTTGTGAGGCAGTCATCAAGGAGGAGGTAGTAAGGAGTGTC</w:t>
      </w:r>
    </w:p>
    <w:p w14:paraId="00AC2696" w14:textId="77777777" w:rsidR="00F85D45" w:rsidRDefault="00F85D45" w:rsidP="00F85D45">
      <w:r>
        <w:t>CTGAAGACCAGTGTATCTGCACTGGTGGAACTTAACATGCTTAAGAACCTTGCTGGATCGGCCGTGGCTGGTGCCTTGGG</w:t>
      </w:r>
    </w:p>
    <w:p w14:paraId="675102A2" w14:textId="77777777" w:rsidR="00F85D45" w:rsidRDefault="00F85D45" w:rsidP="00F85D45">
      <w:r>
        <w:t>AGGTTTCAATGCTCATGCTAGCAATATTGTCACTGCGATCTTCATTGCCACCGGCCAAGATCCTGCACAGAACGTTGAAA</w:t>
      </w:r>
    </w:p>
    <w:p w14:paraId="29DEFF42" w14:textId="77777777" w:rsidR="00F85D45" w:rsidRDefault="00F85D45" w:rsidP="00F85D45">
      <w:r>
        <w:t>GTTCCCACTGCATCACCATGATGGAACCTGTTAATGGTGGAAAGGATATCCATGTCTCTGTTACAATGCCTTCCATTGAG</w:t>
      </w:r>
    </w:p>
    <w:p w14:paraId="6AF35653" w14:textId="77777777" w:rsidR="00F85D45" w:rsidRDefault="00F85D45" w:rsidP="00F85D45">
      <w:r>
        <w:t>GTGGGGACAGTTGGGGGTGGGACCCAACTTGCTTCTCAGTCAGCCTGCCTGAATCTACTTGGTGTGAAGGGTGCAAGTCT</w:t>
      </w:r>
    </w:p>
    <w:p w14:paraId="144395B5" w14:textId="77777777" w:rsidR="00F85D45" w:rsidRDefault="00F85D45" w:rsidP="00F85D45">
      <w:r>
        <w:t>AGAATCACCTGGAGCAAATTCCAGGCTCTTGGCCACCATAGTTGCAGGATCTGTTCTAGCAGGAGAGCTCTCCCTCATGT</w:t>
      </w:r>
    </w:p>
    <w:p w14:paraId="7FD2F56D" w14:textId="77777777" w:rsidR="00F85D45" w:rsidRDefault="00F85D45" w:rsidP="00F85D45">
      <w:r>
        <w:t>CCGCTCTTGCTGCAGGGCAGCTTGTCAAGAGCCACATGAAATACAACAGATCAAGCAAAGATATATGCAAAGTTGTCTCC</w:t>
      </w:r>
    </w:p>
    <w:p w14:paraId="5B1E4B09" w14:textId="77777777" w:rsidR="00F85D45" w:rsidRDefault="00F85D45" w:rsidP="00F85D45">
      <w:r>
        <w:t>TGA</w:t>
      </w:r>
    </w:p>
    <w:p w14:paraId="34317C99" w14:textId="77777777" w:rsidR="00F85D45" w:rsidRDefault="00F85D45" w:rsidP="00F85D45">
      <w:r>
        <w:t>&gt;Cbur07G003780.1 gene=Cbur07G003780</w:t>
      </w:r>
    </w:p>
    <w:p w14:paraId="6985DBBC" w14:textId="77777777" w:rsidR="00F85D45" w:rsidRDefault="00F85D45" w:rsidP="00F85D45">
      <w:r>
        <w:t>ATGGAGTCGCAGCAGAAGAACGTGGGGATTCTGGCCATGGACATATACTTCCCTCCTACTTGCGTTGATCAGGAAGCTCT</w:t>
      </w:r>
    </w:p>
    <w:p w14:paraId="4F4BB98D" w14:textId="77777777" w:rsidR="00F85D45" w:rsidRDefault="00F85D45" w:rsidP="00F85D45">
      <w:r>
        <w:t>GGAAGCCCATGATGGAGCAAGTAAAGGGAAATACACTATTGGACTTGGGCAGGATTGCATGGCCTTCTGCACAGAGTTGG</w:t>
      </w:r>
    </w:p>
    <w:p w14:paraId="271A3289" w14:textId="77777777" w:rsidR="00F85D45" w:rsidRDefault="00F85D45" w:rsidP="00F85D45">
      <w:r>
        <w:t>AAGATGTTATTTCAATGAGCTTGACAGTTGTTAAATCTCTTCTCAAGAAATATGAGATCAATCCAAGACTTATTGGCCGT</w:t>
      </w:r>
    </w:p>
    <w:p w14:paraId="33118338" w14:textId="77777777" w:rsidR="00F85D45" w:rsidRDefault="00F85D45" w:rsidP="00F85D45">
      <w:r>
        <w:t>CTGGAAGTAGGGAGCGAGACAGTTATAGACAAAAGCAAATCCATTAAGACTTGGCTAATGCAAATCTTTGAGGAGCATGG</w:t>
      </w:r>
    </w:p>
    <w:p w14:paraId="41E3BFD4" w14:textId="77777777" w:rsidR="00F85D45" w:rsidRDefault="00F85D45" w:rsidP="00F85D45">
      <w:r>
        <w:t>GAATACTGACATTGAAGGAGTTGACTCAACAAATGCATGCTATGGCGGAACTGCAGCATTATTCAATTGTGTGAATTGGG</w:t>
      </w:r>
    </w:p>
    <w:p w14:paraId="5943029A" w14:textId="77777777" w:rsidR="00F85D45" w:rsidRDefault="00F85D45" w:rsidP="00F85D45">
      <w:r>
        <w:t>TGGAGAGTAGCTCTTGGGATGGACGCTATGGCCTTGTTGTATGCACTGACAGTGCGGTATATGCAGAAGGACCAGCCCGT</w:t>
      </w:r>
    </w:p>
    <w:p w14:paraId="7AC7BEEF" w14:textId="77777777" w:rsidR="00F85D45" w:rsidRDefault="00F85D45" w:rsidP="00F85D45">
      <w:r>
        <w:t>CCAACTGGAGGTGCAGCTGCCATTGCAATGCTTATTGGACCAAATGCTCCTATAGCATTCGAAAGCAAGTTTAGAGGGAC</w:t>
      </w:r>
    </w:p>
    <w:p w14:paraId="5BF4D3BA" w14:textId="77777777" w:rsidR="00F85D45" w:rsidRDefault="00F85D45" w:rsidP="00F85D45">
      <w:r>
        <w:t>TCACATGGCTCATGTTTATGATTTCTACAAACCCAATCTTGCTAGTGAATACCCGGTTGTTGATGGGAAGCTTACACAAA</w:t>
      </w:r>
    </w:p>
    <w:p w14:paraId="5A6B7EFB" w14:textId="77777777" w:rsidR="00F85D45" w:rsidRDefault="00F85D45" w:rsidP="00F85D45">
      <w:r>
        <w:t>CTTGCTATCTCATGGCACTTGATTCTTGTTACAGACGCTTTTGTAGTAAGTTTGAGAAATTGGAGGGAAAACAATTTTCA</w:t>
      </w:r>
    </w:p>
    <w:p w14:paraId="68F3390D" w14:textId="77777777" w:rsidR="00F85D45" w:rsidRDefault="00F85D45" w:rsidP="00F85D45">
      <w:r>
        <w:t>ATTTCTGATGCAGATTATATTGCTTTTCATTCTCCATACAACAAGCTTGTTCAGAAAAGCTTTGCTCGGATGTACTTCAA</w:t>
      </w:r>
    </w:p>
    <w:p w14:paraId="55E087B4" w14:textId="77777777" w:rsidR="00F85D45" w:rsidRDefault="00F85D45" w:rsidP="00F85D45">
      <w:r>
        <w:t>TGACTTCTTGAGGAATGCCAGTTCTGTTGAGAATGATGCAAAAGAAAAATTGGAGCCATTTTCATCCTTGTCCGGTGATG</w:t>
      </w:r>
    </w:p>
    <w:p w14:paraId="21C2F862" w14:textId="77777777" w:rsidR="00F85D45" w:rsidRDefault="00F85D45" w:rsidP="00F85D45">
      <w:r>
        <w:t>AAAGCTACCAGAGTCGTGATCTTGAAAAGGTATCGCAGCTAGTTGCTAAGAGTCTTTATGGTGCAAAGGTACAACCTTCT</w:t>
      </w:r>
    </w:p>
    <w:p w14:paraId="4FBF81F8" w14:textId="77777777" w:rsidR="00F85D45" w:rsidRDefault="00F85D45" w:rsidP="00F85D45">
      <w:r>
        <w:t>ACTCTGATACCGAAACAAGTTGGCAACATGTACACTGCTTCACTTTATGCCGCATTTATATCTATTCTTCACAGCAACGG</w:t>
      </w:r>
    </w:p>
    <w:p w14:paraId="00E9F40B" w14:textId="77777777" w:rsidR="00F85D45" w:rsidRDefault="00F85D45" w:rsidP="00F85D45">
      <w:r>
        <w:t>TAGCACTTTGGAGGGTAAACGGGTAGTTATGTTCTCATATGGTAGCGGTCTGTCTTCGACAATGTTTTCGTTTAGGTTTC</w:t>
      </w:r>
    </w:p>
    <w:p w14:paraId="2A440185" w14:textId="77777777" w:rsidR="00F85D45" w:rsidRDefault="00F85D45" w:rsidP="00F85D45">
      <w:r>
        <w:lastRenderedPageBreak/>
        <w:t>AGGAGGGTCAACATCCTTTTAGCTTATCAAACATTGCTAGTGTGCTGGATGTTTCTGGAAAGCTGGAGTCAAGACATGTT</w:t>
      </w:r>
    </w:p>
    <w:p w14:paraId="0DFB15A6" w14:textId="77777777" w:rsidR="00F85D45" w:rsidRDefault="00F85D45" w:rsidP="00F85D45">
      <w:r>
        <w:t>TTTCCACCGGAGAAATTTCTTGACACATTGAAACTGATGGAGCACCGTTATGGGGGGAAAAATTTTGTAACTAGCTCAGA</w:t>
      </w:r>
    </w:p>
    <w:p w14:paraId="747A4779" w14:textId="77777777" w:rsidR="00F85D45" w:rsidRDefault="00F85D45" w:rsidP="00F85D45">
      <w:r>
        <w:t>CACGAGCTTACTAGCTCCAGGGACATTTTATCTGACCAAGGTTGATTCCATGTACCGGCGATACTATGCCCAGAAGGTTG</w:t>
      </w:r>
    </w:p>
    <w:p w14:paraId="1214DE10" w14:textId="77777777" w:rsidR="00F85D45" w:rsidRDefault="00F85D45" w:rsidP="00F85D45">
      <w:r>
        <w:t>GAGATACTGCTACATTCAGCGCTTCTCTCATCCATGATAACGGTTCACTGCCCAATGGCCACTGA</w:t>
      </w:r>
    </w:p>
    <w:p w14:paraId="4597D9AA" w14:textId="77777777" w:rsidR="00F85D45" w:rsidRDefault="00F85D45" w:rsidP="00F85D45">
      <w:r>
        <w:t>&gt;Cbur01G026590.1 gene=Cbur01G026590</w:t>
      </w:r>
    </w:p>
    <w:p w14:paraId="6D861E08" w14:textId="77777777" w:rsidR="00F85D45" w:rsidRDefault="00F85D45" w:rsidP="00F85D45">
      <w:r>
        <w:t>ATGGGGTCGCAGCAGAAGGATGTCGGGATTCTCGCCATGGATATCTACTTTCCTCGCACATGCGTCGATCAGGAAGCCCT</w:t>
      </w:r>
    </w:p>
    <w:p w14:paraId="4D3AF97D" w14:textId="77777777" w:rsidR="00F85D45" w:rsidRDefault="00F85D45" w:rsidP="00F85D45">
      <w:r>
        <w:t>GGAAGCTCATGATGGTGCAAGTAAAGGCAAATACACTATTGGGCTTGGGCAGGATTGCATGGCTTTCTGTACAGAGTTGG</w:t>
      </w:r>
    </w:p>
    <w:p w14:paraId="6A820F7E" w14:textId="77777777" w:rsidR="00F85D45" w:rsidRDefault="00F85D45" w:rsidP="00F85D45">
      <w:r>
        <w:t>AAGATGTTATTTCAATGAGCTTGACAGTTGTTACTTCCCTTCTCAAGAAATATGGGGTTGATCCAAGACTTATTGGTCGC</w:t>
      </w:r>
    </w:p>
    <w:p w14:paraId="1A9941DF" w14:textId="77777777" w:rsidR="00F85D45" w:rsidRDefault="00F85D45" w:rsidP="00F85D45">
      <w:r>
        <w:t>CTTGAAGTAGGAAGCGAGACTGTCATCGACAAGAGCAAATCCATAAAGACTTGGCTGATGCAAATCTTTGAGGAGCATGG</w:t>
      </w:r>
    </w:p>
    <w:p w14:paraId="0480CD79" w14:textId="77777777" w:rsidR="00F85D45" w:rsidRDefault="00F85D45" w:rsidP="00F85D45">
      <w:r>
        <w:t>GAATACTGACATTGAAGGAGTTGACTCAACAAATGCATGCTACGGGGGAACTGCAGCATTATTCAACTGTGTGAATTGGG</w:t>
      </w:r>
    </w:p>
    <w:p w14:paraId="5C575D0B" w14:textId="77777777" w:rsidR="00F85D45" w:rsidRDefault="00F85D45" w:rsidP="00F85D45">
      <w:r>
        <w:t>TGGAGAGTAGCTCTTGGGATGGACGCTATGGTCTTGTTGTCTGCACTGACAGTGCGGTCTATGCAGAAGGACCAGCCCGT</w:t>
      </w:r>
    </w:p>
    <w:p w14:paraId="1E9950C8" w14:textId="77777777" w:rsidR="00F85D45" w:rsidRDefault="00F85D45" w:rsidP="00F85D45">
      <w:r>
        <w:t>CCAACTGGTGGTGCAGCTGCCATTGCAATGTTGATTGGACCAAATGCTCCTATAGCATTAGAAAGCAAGTTTAGAGGGAC</w:t>
      </w:r>
    </w:p>
    <w:p w14:paraId="7ABCBDB4" w14:textId="77777777" w:rsidR="00F85D45" w:rsidRDefault="00F85D45" w:rsidP="00F85D45">
      <w:r>
        <w:t>TCACATGGCTCATGTCTATGACTTTTATAAGCCCAATCTTGCGAGTGAATACCCGGTTGTTGATGGCAAGCTTACACAAA</w:t>
      </w:r>
    </w:p>
    <w:p w14:paraId="35C6934F" w14:textId="77777777" w:rsidR="00F85D45" w:rsidRDefault="00F85D45" w:rsidP="00F85D45">
      <w:r>
        <w:t>CTTGCTATCTCATGGCACTTGATTCTTGTTACAGACGTTTTTGTAGCAAGTTCGAGAAATTGGAGGGAAAACAGTTTTCC</w:t>
      </w:r>
    </w:p>
    <w:p w14:paraId="1E0E0D5A" w14:textId="77777777" w:rsidR="00F85D45" w:rsidRDefault="00F85D45" w:rsidP="00F85D45">
      <w:r>
        <w:t>ATTTCTGATACGGATTATTTTGCATTCCATTCTCCATACAATAAGCTTGTTCAGAAAAGCTTTGCTCGGCTGTACTTCAA</w:t>
      </w:r>
    </w:p>
    <w:p w14:paraId="1C22EC65" w14:textId="77777777" w:rsidR="00F85D45" w:rsidRDefault="00F85D45" w:rsidP="00F85D45">
      <w:r>
        <w:t>TGACTTTCTGAGGAATGCCAGCTCTGTTGGGAAGGATGCAATGGAAAAATTAGAGCCATTTTCATCTTTGTCTGGCGATG</w:t>
      </w:r>
    </w:p>
    <w:p w14:paraId="02D3A919" w14:textId="77777777" w:rsidR="00F85D45" w:rsidRDefault="00F85D45" w:rsidP="00F85D45">
      <w:r>
        <w:t>AAAGTTATCAAAATCGTGATCTTGAAAAGGTATCTCAGCTGGTTGCAAAAGGCCTTTATGATACAAAAGTAAAACCATCA</w:t>
      </w:r>
    </w:p>
    <w:p w14:paraId="0D0AE5B9" w14:textId="77777777" w:rsidR="00F85D45" w:rsidRDefault="00F85D45" w:rsidP="00F85D45">
      <w:r>
        <w:t>ACTTTGTTGCCAAAACAAGTTGGCAACATGTACACTGCATCTCTTTATGCTGCATTTGTATCCATTCTCGATGGCAAGCC</w:t>
      </w:r>
    </w:p>
    <w:p w14:paraId="761BA22E" w14:textId="77777777" w:rsidR="00F85D45" w:rsidRDefault="00F85D45" w:rsidP="00F85D45">
      <w:r>
        <w:t>TAGCGCTCTGAGAGGTAAACGGGTAGTTATGTTCTCATATGGCAGTGGTCTATCTTCCACAATGTTCTCATTCAGACTCC</w:t>
      </w:r>
    </w:p>
    <w:p w14:paraId="1D29A37C" w14:textId="77777777" w:rsidR="00F85D45" w:rsidRDefault="00F85D45" w:rsidP="00F85D45">
      <w:r>
        <w:t>GGGATGGTCAGCATCCCTTCAGCTTATCAAACATTGCTTGTGTGCTGAATGTTTCTGAAAAGCTGGATTCTAGACATGTT</w:t>
      </w:r>
    </w:p>
    <w:p w14:paraId="61717C13" w14:textId="77777777" w:rsidR="00F85D45" w:rsidRDefault="00F85D45" w:rsidP="00F85D45">
      <w:r>
        <w:t>TTTTCACCTGAGAAATTTGTTGAAACAATGAAGCTGATGGAGCATCGTTATGGAGCCAAGGATTTTGTAACCTGCTCAGA</w:t>
      </w:r>
    </w:p>
    <w:p w14:paraId="59B1CF4D" w14:textId="77777777" w:rsidR="00F85D45" w:rsidRDefault="00F85D45" w:rsidP="00F85D45">
      <w:r>
        <w:t>CAAGAGCTTACTAGCTCCAGGTACATTCTATCTTACTAAGGTTGACTCAATGTACAGGCGATATTATGCCCAAAAGGTTG</w:t>
      </w:r>
    </w:p>
    <w:p w14:paraId="156A941E" w14:textId="77777777" w:rsidR="00F85D45" w:rsidRDefault="00F85D45" w:rsidP="00F85D45">
      <w:r>
        <w:t>GAGAAACGGATAAGTGCAGCACTGCTGCCAGCCATGAGAATGGTTCACTGCTCAATGGCCACTGA</w:t>
      </w:r>
    </w:p>
    <w:p w14:paraId="34C0FFE4" w14:textId="77777777" w:rsidR="00F85D45" w:rsidRDefault="00F85D45" w:rsidP="00F85D45">
      <w:r>
        <w:lastRenderedPageBreak/>
        <w:t>&gt;Cbur10G017760.1 gene=Cbur10G017760</w:t>
      </w:r>
    </w:p>
    <w:p w14:paraId="6B25A21F" w14:textId="77777777" w:rsidR="00F85D45" w:rsidRDefault="00F85D45" w:rsidP="00F85D45">
      <w:r>
        <w:t>ATGGCTTCAATCTCTGTTCCGTGCCCTAAATGCTCGGCATTTGCTTCATCCGGCGTGCGACTGCAGAATCTGCAGCAGCA</w:t>
      </w:r>
    </w:p>
    <w:p w14:paraId="1DC9665E" w14:textId="77777777" w:rsidR="00F85D45" w:rsidRDefault="00F85D45" w:rsidP="00F85D45">
      <w:r>
        <w:t>TTCGAAGGTCTCATTTTCACCGATTGCGTATCGGAGGCATTCACTGATAGGTGGATCTTCACTAGAACAGCCACGCTTTA</w:t>
      </w:r>
    </w:p>
    <w:p w14:paraId="5268D53A" w14:textId="77777777" w:rsidR="00F85D45" w:rsidRDefault="00F85D45" w:rsidP="00F85D45">
      <w:r>
        <w:t>CACGGTTTCAGGGCCCTAAGAGGAATCATTCTACTGTTTGCAAAGCCCAGATTAATGAGGTTGCTGTCGAGAAATCTTTG</w:t>
      </w:r>
    </w:p>
    <w:p w14:paraId="1AC8EAF0" w14:textId="77777777" w:rsidR="00F85D45" w:rsidRDefault="00F85D45" w:rsidP="00F85D45">
      <w:r>
        <w:t>AACTCCACCTCAGCCACCCCAACCAATTCTGAGGCACCATCATCTGAAGTTAAAGGTGTAGAACCAACTAAAGAACCTGG</w:t>
      </w:r>
    </w:p>
    <w:p w14:paraId="28E9BD00" w14:textId="77777777" w:rsidR="00F85D45" w:rsidRDefault="00F85D45" w:rsidP="00F85D45">
      <w:r>
        <w:t>AGTTCCTGATTCATCTGTCGCTGCCTTCATGTCCGAAGTGGCAAGCCTTGTCAAGCTTGTGGATTCAAGAGATATTATGG</w:t>
      </w:r>
    </w:p>
    <w:p w14:paraId="2A046B3D" w14:textId="77777777" w:rsidR="00F85D45" w:rsidRDefault="00F85D45" w:rsidP="00F85D45">
      <w:r>
        <w:t>AGCTAAAGCTGAAGCAAAGGGATTGTGAGCTCATTATAAGGAAAAAGGAGGCTTTCCCGCAACCAACCGCCGCTCCTATT</w:t>
      </w:r>
    </w:p>
    <w:p w14:paraId="0692CC85" w14:textId="77777777" w:rsidR="00F85D45" w:rsidRDefault="00F85D45" w:rsidP="00F85D45">
      <w:r>
        <w:t>GTTATGAGGCAACCCCCTTCTGCACCTATGCTTCCTTCTCAACCAGCACCGGTGCAGACTGCTGCTAGGCCTGCTGCTTC</w:t>
      </w:r>
    </w:p>
    <w:p w14:paraId="48BCB720" w14:textId="77777777" w:rsidR="00F85D45" w:rsidRDefault="00F85D45" w:rsidP="00F85D45">
      <w:r>
        <w:t>AGCACCTGCATCGACAGCTCCTCCTGCTCTCCCTGCCCCAGCAAAGTCAAGCAAGTCATCACATCCACCACTGAAATGTC</w:t>
      </w:r>
    </w:p>
    <w:p w14:paraId="0ACA11EE" w14:textId="77777777" w:rsidR="00F85D45" w:rsidRDefault="00F85D45" w:rsidP="00F85D45">
      <w:r>
        <w:t>CCATGGCTGGAACATTTTACCGATGTCCTGCACCTGGGGAGGCACCATTTGTTAAGGTTGGAGACAAGGTACAAAAAGGT</w:t>
      </w:r>
    </w:p>
    <w:p w14:paraId="051E9FFF" w14:textId="77777777" w:rsidR="00F85D45" w:rsidRDefault="00F85D45" w:rsidP="00F85D45">
      <w:r>
        <w:t>CAGGTCATTTGCGTTATTGAGGCCATGAAACTGATGAATGAGATCGAGGCGGATCAATCTGGAACAATTGTGGAGATACA</w:t>
      </w:r>
    </w:p>
    <w:p w14:paraId="02ECA686" w14:textId="77777777" w:rsidR="00F85D45" w:rsidRDefault="00F85D45" w:rsidP="00F85D45">
      <w:r>
        <w:t>TGCTGAGGATGGTAAACCAGTCAGTGTTGACACACCGCTAATGGTTATTGCGCCCTGA</w:t>
      </w:r>
    </w:p>
    <w:p w14:paraId="4BBD0E96" w14:textId="77777777" w:rsidR="00F85D45" w:rsidRDefault="00F85D45" w:rsidP="00F85D45">
      <w:r>
        <w:t>&gt;Cbur05G014680.1 gene=Cbur05G014680</w:t>
      </w:r>
    </w:p>
    <w:p w14:paraId="2EE57B45" w14:textId="77777777" w:rsidR="00F85D45" w:rsidRDefault="00F85D45" w:rsidP="00F85D45">
      <w:r>
        <w:t>ATGGCTCCAGCTGCAGCTTCAGATTCCATTAAGCCTCGAGATGTATGTGTTGTTGGTGTTGCTCGTACACCTATGGGAGG</w:t>
      </w:r>
    </w:p>
    <w:p w14:paraId="34B6CA54" w14:textId="77777777" w:rsidR="00F85D45" w:rsidRDefault="00F85D45" w:rsidP="00F85D45">
      <w:r>
        <w:t>GTTTCTTGGCACCCTTTCTTCTTTATCTGCCACCAAGCTAGGTTCTATAGCTATTGAATGTGCACTTAAAAGGGCTAATG</w:t>
      </w:r>
    </w:p>
    <w:p w14:paraId="637CBE32" w14:textId="77777777" w:rsidR="00F85D45" w:rsidRDefault="00F85D45" w:rsidP="00F85D45">
      <w:r>
        <w:t>TTGATCCTAAACTCGTACAAGAGGTCTTCTTTGGAAATGTTTTGAGTGCAAATTTGGGGCAGGCTCCTGCTAGGCAGGCT</w:t>
      </w:r>
    </w:p>
    <w:p w14:paraId="43998185" w14:textId="77777777" w:rsidR="00F85D45" w:rsidRDefault="00F85D45" w:rsidP="00F85D45">
      <w:r>
        <w:t>GCCTTGGGTGCTGGAATACCTAATACAGTTGTCTGCACGACTATTAATAAAGTCTGTGCATCCGGGATGAAGGCAACAAT</w:t>
      </w:r>
    </w:p>
    <w:p w14:paraId="730AA0BB" w14:textId="77777777" w:rsidR="00F85D45" w:rsidRDefault="00F85D45" w:rsidP="00F85D45">
      <w:r>
        <w:t>ACTTGCGGCACAGACTATCCAGTTGGGAATTAATGATATTGTTGTGGCTGGTGGCATGGAAAGCATGTCCAATGCACCCA</w:t>
      </w:r>
    </w:p>
    <w:p w14:paraId="79C528D5" w14:textId="77777777" w:rsidR="00F85D45" w:rsidRDefault="00F85D45" w:rsidP="00F85D45">
      <w:r>
        <w:t>AGTATCTATCTGAGGCAAGAAAAGGTTCTCGATTTGGACACGATACTGTCGTTGATGGAATGCTCAAAGATGGTCTATGG</w:t>
      </w:r>
    </w:p>
    <w:p w14:paraId="1BBC59CF" w14:textId="77777777" w:rsidR="00F85D45" w:rsidRDefault="00F85D45" w:rsidP="00F85D45">
      <w:r>
        <w:t>GATGTTTACAATGATTATGCGATGGGAATGTGCGCTGAGCTCTGTTCAGAACAACATACAATAACAAGAGAAGAACAGGA</w:t>
      </w:r>
    </w:p>
    <w:p w14:paraId="23CE195E" w14:textId="77777777" w:rsidR="00F85D45" w:rsidRDefault="00F85D45" w:rsidP="00F85D45">
      <w:r>
        <w:t>TACTTATGCTATACAAAGCTTTGAACGTGGTATTGCTGCTAAAAATGCTGGTGCCTTTGCATGGGAAATAGTACAGGTTG</w:t>
      </w:r>
    </w:p>
    <w:p w14:paraId="34AFE358" w14:textId="77777777" w:rsidR="00F85D45" w:rsidRDefault="00F85D45" w:rsidP="00F85D45">
      <w:r>
        <w:t>AAGTTTCTGGGGGGCGAGGAAAACCATCCACACTTGTTGATAAGGATGAAGGCCTAGAAAAGTTTGATCCCGTAAAACTA</w:t>
      </w:r>
    </w:p>
    <w:p w14:paraId="5AB189A6" w14:textId="77777777" w:rsidR="00F85D45" w:rsidRDefault="00F85D45" w:rsidP="00F85D45">
      <w:r>
        <w:t>AGGAAGCTCCGGCCAAATTTTAAGGAGAATGGAGGTTCTGTTACTGCTGGCAATGCATCTAGTATAAGTGATGGTGCTGC</w:t>
      </w:r>
    </w:p>
    <w:p w14:paraId="67FA879C" w14:textId="77777777" w:rsidR="00F85D45" w:rsidRDefault="00F85D45" w:rsidP="00F85D45">
      <w:r>
        <w:t>TGCATTAGTGTTAGTGAGTGGAGAAAAAGCTCTTAAGCTTGGGCTGCAAGTCATTGCGAAGATC</w:t>
      </w:r>
      <w:r>
        <w:lastRenderedPageBreak/>
        <w:t>ACGGGATACGCTGATG</w:t>
      </w:r>
    </w:p>
    <w:p w14:paraId="11315181" w14:textId="77777777" w:rsidR="00F85D45" w:rsidRDefault="00F85D45" w:rsidP="00F85D45">
      <w:r>
        <w:t>CGGCACAGGCACCTGAGTTATTTACAACTGCTCCAGCCCTTGCAATACCAAAAGCCATTTCAAATGCAGGCTTGGAGGCT</w:t>
      </w:r>
    </w:p>
    <w:p w14:paraId="2C106F92" w14:textId="77777777" w:rsidR="00F85D45" w:rsidRDefault="00F85D45" w:rsidP="00F85D45">
      <w:r>
        <w:t>TCTCAAATTGATTACTATGAAATAAATGAAGCTTTCTCTGTTGTGGCTCTTGCAAATCAGAAGCTGCTTGGGCTTCCATC</w:t>
      </w:r>
    </w:p>
    <w:p w14:paraId="0D95063D" w14:textId="77777777" w:rsidR="00F85D45" w:rsidRDefault="00F85D45" w:rsidP="00F85D45">
      <w:r>
        <w:t>TGATAAAGTTAATGTGCATGGCGGGGCTGTTTCCTTAGGGCATCCTCTAGGTTGCAGTGGAGCTCGTATATTGGTCACTC</w:t>
      </w:r>
    </w:p>
    <w:p w14:paraId="291D0F9A" w14:textId="77777777" w:rsidR="00F85D45" w:rsidRDefault="00F85D45" w:rsidP="00F85D45">
      <w:r>
        <w:t>TTCTAGGGGTATTGAGACAGAGACAAGGGAAGTTCGGAATTGCTGGCGTTTGCAACGGGGGAGGAGGAGCATCAGCACTT</w:t>
      </w:r>
    </w:p>
    <w:p w14:paraId="5AEC5EAF" w14:textId="77777777" w:rsidR="00F85D45" w:rsidRDefault="00F85D45" w:rsidP="00F85D45">
      <w:r>
        <w:t>GTCCTAGAGCTAATATAA</w:t>
      </w:r>
    </w:p>
    <w:p w14:paraId="38F95450" w14:textId="77777777" w:rsidR="00F85D45" w:rsidRDefault="00F85D45" w:rsidP="00F85D45">
      <w:r>
        <w:t>&gt;Cbur05G014600.1 gene=Cbur05G014600</w:t>
      </w:r>
    </w:p>
    <w:p w14:paraId="50245AC0" w14:textId="77777777" w:rsidR="00F85D45" w:rsidRDefault="00F85D45" w:rsidP="00F85D45">
      <w:r>
        <w:t>ATGGCTCCAGCTGCAGCTTCAGATTCCATTAAGCCTCGAGATGTATGTGTTGTTGGTGTTGCTCGTACACCTATGGGAGG</w:t>
      </w:r>
    </w:p>
    <w:p w14:paraId="1DBA61DA" w14:textId="77777777" w:rsidR="00F85D45" w:rsidRDefault="00F85D45" w:rsidP="00F85D45">
      <w:r>
        <w:t>GTTTCTTGGCACCCTTTCTTCTTTATCTGCCACCAAGCTAGGTTCTATAGCTATTGAATGTGCACTTAAAAGGGCTAATG</w:t>
      </w:r>
    </w:p>
    <w:p w14:paraId="1248A377" w14:textId="77777777" w:rsidR="00F85D45" w:rsidRDefault="00F85D45" w:rsidP="00F85D45">
      <w:r>
        <w:t>TTGATCCTAAACTCGTACAAGAGGTCTTCTTTGGAAATGTTTTGAGTGCAAATTTGGGGCAGGCTCCTGCTAGGCAGGCT</w:t>
      </w:r>
    </w:p>
    <w:p w14:paraId="07B3D9B6" w14:textId="77777777" w:rsidR="00F85D45" w:rsidRDefault="00F85D45" w:rsidP="00F85D45">
      <w:r>
        <w:t>GCCTTGGGTGCTGGAATACCTAATACAGTTGTCTGCACGACTATTAATAAAGTCTGTGCATCCGGGATGAAGGCAACAAT</w:t>
      </w:r>
    </w:p>
    <w:p w14:paraId="19B3C78D" w14:textId="77777777" w:rsidR="00F85D45" w:rsidRDefault="00F85D45" w:rsidP="00F85D45">
      <w:r>
        <w:t>ACTTGCGGCACAGACTATCCAGTTGGGAATTAATGATATTGTTGTGGCTGGTGGCATGGAAAGCATGTCCAATGCACCCA</w:t>
      </w:r>
    </w:p>
    <w:p w14:paraId="20FB3B0D" w14:textId="77777777" w:rsidR="00F85D45" w:rsidRDefault="00F85D45" w:rsidP="00F85D45">
      <w:r>
        <w:t>AGTATCTATCTGAGGCAAGAAAAGGTTCTCGATTTGGACACGATACTGTCGTTGATGGAATGCTCAAAGATGGTCTATGG</w:t>
      </w:r>
    </w:p>
    <w:p w14:paraId="6115187E" w14:textId="77777777" w:rsidR="00F85D45" w:rsidRDefault="00F85D45" w:rsidP="00F85D45">
      <w:r>
        <w:t>GATGTTTACAATGATTATGCGATGGGAATGTGCGCTGAGCTCTGTTCAGAACAACATACAATAACAAGAGAAGAACAGGA</w:t>
      </w:r>
    </w:p>
    <w:p w14:paraId="01599183" w14:textId="77777777" w:rsidR="00F85D45" w:rsidRDefault="00F85D45" w:rsidP="00F85D45">
      <w:r>
        <w:t>TACTTATGCTATACAAAGCTTTGAACGTGGTATTGCTGCTAAAAATGCTGGTGCCTTTGCATGGGAAATAGTACAGGTTG</w:t>
      </w:r>
    </w:p>
    <w:p w14:paraId="64300C1B" w14:textId="77777777" w:rsidR="00F85D45" w:rsidRDefault="00F85D45" w:rsidP="00F85D45">
      <w:r>
        <w:t>AAGTTTCTGGGGGGCGAGGAAAACCATCCACACTTGTTGATAAGGATGAAGTGTTTCACTGTAGGGATATCTGGATATTG</w:t>
      </w:r>
    </w:p>
    <w:p w14:paraId="224D4685" w14:textId="77777777" w:rsidR="00F85D45" w:rsidRDefault="00F85D45" w:rsidP="00F85D45">
      <w:r>
        <w:t>TGTTCTCTTTTCCCTTTGGCACATGTATTAGATAGGTGGATGGTAAGGTCTGGAAAAACATCCACACTTTATGACAAGGA</w:t>
      </w:r>
    </w:p>
    <w:p w14:paraId="0997320A" w14:textId="77777777" w:rsidR="00F85D45" w:rsidRDefault="00F85D45" w:rsidP="00F85D45">
      <w:r>
        <w:t>CGGACATATATGTATATTTTTCAATAATTATTCAACAGAA</w:t>
      </w:r>
    </w:p>
    <w:p w14:paraId="08675552" w14:textId="77777777" w:rsidR="00F85D45" w:rsidRDefault="00F85D45" w:rsidP="00F85D45">
      <w:r>
        <w:t>&gt;Cbur04G014840.1 gene=Cbur04G014840</w:t>
      </w:r>
    </w:p>
    <w:p w14:paraId="7F40DA4A" w14:textId="77777777" w:rsidR="00F85D45" w:rsidRDefault="00F85D45" w:rsidP="00F85D45">
      <w:r>
        <w:t>ATGGCTCCAGCTGCTGCTACAGATAATATAAAACCTCGAGATGTATGCATTGTTGGTGTTGCACGCACACCGATGGGAGG</w:t>
      </w:r>
    </w:p>
    <w:p w14:paraId="76034F3A" w14:textId="77777777" w:rsidR="00F85D45" w:rsidRDefault="00F85D45" w:rsidP="00F85D45">
      <w:r>
        <w:t>ATTCCTTGGCACCCTTTCCTCCTTACCTGCCACTAAATTAGGTTCTATTGTAATTGAGTGTGCTCTTAAAAGGGCACATG</w:t>
      </w:r>
    </w:p>
    <w:p w14:paraId="78035822" w14:textId="77777777" w:rsidR="00F85D45" w:rsidRDefault="00F85D45" w:rsidP="00F85D45">
      <w:r>
        <w:t>TTCATGCCAACCTTGTACAAGAGGTCTTCTTTGGAAATGTTCTGAGTGCAAATTTGGGGCAGGCTCCTGCTAGGCAGGCT</w:t>
      </w:r>
    </w:p>
    <w:p w14:paraId="3358F821" w14:textId="77777777" w:rsidR="00F85D45" w:rsidRDefault="00F85D45" w:rsidP="00F85D45">
      <w:r>
        <w:t>GCCTTAGGTGCAGGAATCCCTAACTCAGTTGTTTGCACCACTATTAATAAAGTCTGTTCTTCAGGAATGAAAGCAACAAT</w:t>
      </w:r>
    </w:p>
    <w:p w14:paraId="7733D37D" w14:textId="77777777" w:rsidR="00F85D45" w:rsidRDefault="00F85D45" w:rsidP="00F85D45">
      <w:r>
        <w:t>GCTTGCAGCCCAAAGTATCCAGTTGGGTATTAATGATGTTGTTGTGGCTGGTGGCATGGAAAGCATGTCTAATGCGCCTA</w:t>
      </w:r>
    </w:p>
    <w:p w14:paraId="1A4569E2" w14:textId="77777777" w:rsidR="00F85D45" w:rsidRDefault="00F85D45" w:rsidP="00F85D45">
      <w:r>
        <w:t>AATATCTGGCAGAGACAAGGAAAGGCTCTCGTTTGGGGCATGACATGGTTATTGATGGGATGCT</w:t>
      </w:r>
      <w:r>
        <w:lastRenderedPageBreak/>
        <w:t>TAAAGATGGTCTATGG</w:t>
      </w:r>
    </w:p>
    <w:p w14:paraId="73FBC629" w14:textId="77777777" w:rsidR="00F85D45" w:rsidRDefault="00F85D45" w:rsidP="00F85D45">
      <w:r>
        <w:t>GATGTTTATAATGATTATGCTATGGGAATGTGTGCTGAGCTCTGTGCAGATCAACATACAATAACCAGAGAAGAGCAGGA</w:t>
      </w:r>
    </w:p>
    <w:p w14:paraId="1CEE028A" w14:textId="77777777" w:rsidR="00F85D45" w:rsidRDefault="00F85D45" w:rsidP="00F85D45">
      <w:r>
        <w:t>TTCTTTTGCCATTCAAAGTTTTGAGCGTGGTATTGCTGCTCAAAATAGCGGCGCGTTTGCTTGGGAAATTGCACCGGTCA</w:t>
      </w:r>
    </w:p>
    <w:p w14:paraId="71E4347B" w14:textId="77777777" w:rsidR="00F85D45" w:rsidRDefault="00F85D45" w:rsidP="00F85D45">
      <w:r>
        <w:t>GAATTCTGTTGAAGTTCCTGGGGGTAGAGGGAAGCCATCCTATACTTGTTGATAAGGATGAAAGCCTTGAAAAATTTGAT</w:t>
      </w:r>
    </w:p>
    <w:p w14:paraId="5ABE5668" w14:textId="77777777" w:rsidR="00F85D45" w:rsidRDefault="00F85D45" w:rsidP="00F85D45">
      <w:r>
        <w:t>CCTGCCAAACTAAGGAAGCTTCGGCCAAATTTTAAGGAGGTTGGTGGTACTGTTACTGCTGGCAATGCCTCTATTATAAG</w:t>
      </w:r>
    </w:p>
    <w:p w14:paraId="5305BA35" w14:textId="77777777" w:rsidR="00F85D45" w:rsidRDefault="00F85D45" w:rsidP="00F85D45">
      <w:r>
        <w:t>TGATGGTGCTGCTGCATTAGTGTTGGTCAGTGGACAGAAAGCTCTTGAACTAGGACTGCAGGTGATTGCGAAGATTGCTG</w:t>
      </w:r>
    </w:p>
    <w:p w14:paraId="1DC568B6" w14:textId="77777777" w:rsidR="00F85D45" w:rsidRDefault="00F85D45" w:rsidP="00F85D45">
      <w:r>
        <w:t>GATATGCCGATGCAGCTCAGGCACCAGAGTGGTTCACAACTGCCCCAGCACTTGCAATACCAAAAGCCATTTCAAATGCT</w:t>
      </w:r>
    </w:p>
    <w:p w14:paraId="394EBF59" w14:textId="77777777" w:rsidR="00F85D45" w:rsidRDefault="00F85D45" w:rsidP="00F85D45">
      <w:r>
        <w:t>GGATTGGAGGCTTCTCAAATTGATTTCTATGAGATAAATGAGGCATTCTCTGTTGTGGCTCTTGTAAATCAGAAAATTCT</w:t>
      </w:r>
    </w:p>
    <w:p w14:paraId="1D0F79C6" w14:textId="77777777" w:rsidR="00F85D45" w:rsidRDefault="00F85D45" w:rsidP="00F85D45">
      <w:r>
        <w:t>GGGACTTCATCCAGAAAAACTTAATGCGCATGGTGGAGCAGTGTCCTTGGGGCATCCTCTAGGCTGTAGTGGAGCTCGTA</w:t>
      </w:r>
    </w:p>
    <w:p w14:paraId="75BF5C7F" w14:textId="77777777" w:rsidR="00F85D45" w:rsidRDefault="00F85D45" w:rsidP="00F85D45">
      <w:r>
        <w:t>TTTTGGTCACACTTCTGGGGGTGTTGAGACAGAGGAATGGGAAATATGGAGTTGCTGGTGTTTGCAATGGAGGCGGTGGA</w:t>
      </w:r>
    </w:p>
    <w:p w14:paraId="494C5D7C" w14:textId="77777777" w:rsidR="00F85D45" w:rsidRDefault="00F85D45" w:rsidP="00F85D45">
      <w:r>
        <w:t>GCATCTGCTCTTGCTCTAGAGCTCATAAAAAAACCGTCCTTGCTCTGGTATGATAGGAACATACAAATCTATTCAATTGC</w:t>
      </w:r>
    </w:p>
    <w:p w14:paraId="11AB46E0" w14:textId="77777777" w:rsidR="00F85D45" w:rsidRDefault="00F85D45" w:rsidP="00F85D45">
      <w:r>
        <w:t>TGTTTCCAGTTTCTCCATTACAGCCAAGTAA</w:t>
      </w:r>
    </w:p>
    <w:p w14:paraId="72CAB745" w14:textId="77777777" w:rsidR="00F85D45" w:rsidRDefault="00F85D45" w:rsidP="00F85D45">
      <w:r>
        <w:t>&gt;Cbur04G014790.1 gene=Cbur04G014790</w:t>
      </w:r>
    </w:p>
    <w:p w14:paraId="65E5BF3C" w14:textId="77777777" w:rsidR="00F85D45" w:rsidRDefault="00F85D45" w:rsidP="00F85D45">
      <w:r>
        <w:t>ATGAAAGCAACAATGCTTGCCGCCCAAAGTATCCAGTTGGGTATTAAAGATGTTGTTGTGGCTTGTGGCATGGAAAGCAT</w:t>
      </w:r>
    </w:p>
    <w:p w14:paraId="39E653AA" w14:textId="77777777" w:rsidR="00F85D45" w:rsidRDefault="00F85D45" w:rsidP="00F85D45">
      <w:r>
        <w:t>GTCTGATGCTCCTAAATATCTGGCAGAGACAAGGTTAGGTTTCTTTTTCTTAGGCAACATTAATTTGTTTAATATTTTTT</w:t>
      </w:r>
    </w:p>
    <w:p w14:paraId="542465B1" w14:textId="77777777" w:rsidR="00F85D45" w:rsidRDefault="00F85D45" w:rsidP="00F85D45">
      <w:r>
        <w:t>TTCTGGGTCCCGTAGAAAGCTTCAATGAAGGGAGAGAATATTTTACAACTAAAAGGGAACTGTGGTTGTTTAAAGAAACT</w:t>
      </w:r>
    </w:p>
    <w:p w14:paraId="1956B5FE" w14:textId="135E1557" w:rsidR="006A1D2A" w:rsidRDefault="00F85D45" w:rsidP="00F85D45">
      <w:r>
        <w:t>ATGGAAAAGAAAAACCTTACACAAGATTTTCTGATGAAAGTTATGCTAGTAAACCTTACATTCTAA</w:t>
      </w:r>
    </w:p>
    <w:sectPr w:rsidR="006A1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AD31C" w14:textId="77777777" w:rsidR="00DE022D" w:rsidRDefault="00DE022D" w:rsidP="00F85D45">
      <w:r>
        <w:separator/>
      </w:r>
    </w:p>
  </w:endnote>
  <w:endnote w:type="continuationSeparator" w:id="0">
    <w:p w14:paraId="6E1C12B0" w14:textId="77777777" w:rsidR="00DE022D" w:rsidRDefault="00DE022D" w:rsidP="00F85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F850E" w14:textId="77777777" w:rsidR="00DE022D" w:rsidRDefault="00DE022D" w:rsidP="00F85D45">
      <w:r>
        <w:separator/>
      </w:r>
    </w:p>
  </w:footnote>
  <w:footnote w:type="continuationSeparator" w:id="0">
    <w:p w14:paraId="7293F30F" w14:textId="77777777" w:rsidR="00DE022D" w:rsidRDefault="00DE022D" w:rsidP="00F85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20"/>
    <w:rsid w:val="005C0290"/>
    <w:rsid w:val="006A1D2A"/>
    <w:rsid w:val="00907C20"/>
    <w:rsid w:val="00DE022D"/>
    <w:rsid w:val="00EA5E2D"/>
    <w:rsid w:val="00F8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D23C87-5E30-4497-86D6-DAA52847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D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9409</Words>
  <Characters>53637</Characters>
  <Application>Microsoft Office Word</Application>
  <DocSecurity>0</DocSecurity>
  <Lines>446</Lines>
  <Paragraphs>125</Paragraphs>
  <ScaleCrop>false</ScaleCrop>
  <Company/>
  <LinksUpToDate>false</LinksUpToDate>
  <CharactersWithSpaces>6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Chen</dc:creator>
  <cp:keywords/>
  <dc:description/>
  <cp:lastModifiedBy>Hou Chen</cp:lastModifiedBy>
  <cp:revision>2</cp:revision>
  <dcterms:created xsi:type="dcterms:W3CDTF">2022-11-02T08:57:00Z</dcterms:created>
  <dcterms:modified xsi:type="dcterms:W3CDTF">2022-11-02T08:57:00Z</dcterms:modified>
</cp:coreProperties>
</file>